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609" w:rsidRDefault="00A84DFF" w:rsidP="006946A0">
      <w:pPr>
        <w:tabs>
          <w:tab w:val="left" w:pos="2930"/>
          <w:tab w:val="left" w:pos="9214"/>
        </w:tabs>
        <w:spacing w:after="0"/>
        <w:ind w:right="1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787484">
        <w:rPr>
          <w:rFonts w:ascii="Times New Roman" w:hAnsi="Times New Roman" w:cs="Times New Roman"/>
          <w:b/>
        </w:rPr>
        <w:t>Table S</w:t>
      </w:r>
      <w:r w:rsidR="00260C14">
        <w:rPr>
          <w:rFonts w:ascii="Times New Roman" w:hAnsi="Times New Roman" w:cs="Times New Roman"/>
          <w:b/>
        </w:rPr>
        <w:t>2</w:t>
      </w:r>
      <w:r w:rsidRPr="00787484">
        <w:rPr>
          <w:rFonts w:ascii="Times New Roman" w:hAnsi="Times New Roman" w:cs="Times New Roman"/>
          <w:b/>
        </w:rPr>
        <w:t xml:space="preserve">. </w:t>
      </w:r>
      <w:r w:rsidR="00C54B08">
        <w:rPr>
          <w:rFonts w:ascii="Times New Roman" w:hAnsi="Times New Roman" w:cs="Times New Roman"/>
          <w:b/>
        </w:rPr>
        <w:t xml:space="preserve">Associations </w:t>
      </w:r>
      <w:r w:rsidR="00C93609">
        <w:rPr>
          <w:rFonts w:ascii="Times New Roman" w:hAnsi="Times New Roman" w:cs="Times New Roman"/>
          <w:b/>
        </w:rPr>
        <w:t xml:space="preserve">of </w:t>
      </w:r>
      <w:r w:rsidRPr="00787484">
        <w:rPr>
          <w:rFonts w:ascii="Times New Roman" w:hAnsi="Times New Roman" w:cs="Times New Roman"/>
          <w:b/>
        </w:rPr>
        <w:t>adaptive responses</w:t>
      </w:r>
      <w:r w:rsidR="00C93609">
        <w:rPr>
          <w:rFonts w:ascii="Times New Roman" w:hAnsi="Times New Roman" w:cs="Times New Roman"/>
          <w:b/>
        </w:rPr>
        <w:t xml:space="preserve"> </w:t>
      </w:r>
      <w:r w:rsidR="006234B8">
        <w:rPr>
          <w:rFonts w:ascii="Times New Roman" w:hAnsi="Times New Roman" w:cs="Times New Roman"/>
          <w:b/>
        </w:rPr>
        <w:t xml:space="preserve">post-dose 2, </w:t>
      </w:r>
      <w:r w:rsidR="00C93609">
        <w:rPr>
          <w:rFonts w:ascii="Times New Roman" w:hAnsi="Times New Roman" w:cs="Times New Roman"/>
          <w:b/>
        </w:rPr>
        <w:t>with</w:t>
      </w:r>
      <w:r w:rsidR="00C54B08">
        <w:rPr>
          <w:rFonts w:ascii="Times New Roman" w:hAnsi="Times New Roman" w:cs="Times New Roman"/>
          <w:b/>
        </w:rPr>
        <w:t xml:space="preserve"> </w:t>
      </w:r>
      <w:r w:rsidRPr="00787484">
        <w:rPr>
          <w:rFonts w:ascii="Times New Roman" w:hAnsi="Times New Roman" w:cs="Times New Roman"/>
          <w:b/>
        </w:rPr>
        <w:t>innate response</w:t>
      </w:r>
      <w:r w:rsidR="00C93609">
        <w:rPr>
          <w:rFonts w:ascii="Times New Roman" w:hAnsi="Times New Roman" w:cs="Times New Roman"/>
          <w:b/>
        </w:rPr>
        <w:t>s</w:t>
      </w:r>
      <w:r w:rsidR="00C54B08">
        <w:rPr>
          <w:rFonts w:ascii="Times New Roman" w:hAnsi="Times New Roman" w:cs="Times New Roman"/>
          <w:b/>
        </w:rPr>
        <w:t xml:space="preserve">, </w:t>
      </w:r>
      <w:proofErr w:type="spellStart"/>
      <w:r w:rsidR="00C54B08">
        <w:rPr>
          <w:rFonts w:ascii="Times New Roman" w:hAnsi="Times New Roman" w:cs="Times New Roman"/>
          <w:b/>
        </w:rPr>
        <w:t>reactogenicity</w:t>
      </w:r>
      <w:proofErr w:type="spellEnd"/>
      <w:r w:rsidR="00C54B08">
        <w:rPr>
          <w:rFonts w:ascii="Times New Roman" w:hAnsi="Times New Roman" w:cs="Times New Roman"/>
          <w:b/>
        </w:rPr>
        <w:t xml:space="preserve"> and adaptive response</w:t>
      </w:r>
      <w:r w:rsidR="00C93609">
        <w:rPr>
          <w:rFonts w:ascii="Times New Roman" w:hAnsi="Times New Roman" w:cs="Times New Roman"/>
          <w:b/>
        </w:rPr>
        <w:t>s post-dose 1</w:t>
      </w:r>
      <w:r w:rsidR="00C64AA0">
        <w:rPr>
          <w:rFonts w:ascii="Times New Roman" w:hAnsi="Times New Roman" w:cs="Times New Roman"/>
          <w:b/>
        </w:rPr>
        <w:t xml:space="preserve"> </w:t>
      </w:r>
    </w:p>
    <w:p w:rsidR="00601A37" w:rsidRPr="00787484" w:rsidRDefault="00601A37" w:rsidP="006946A0">
      <w:pPr>
        <w:tabs>
          <w:tab w:val="left" w:pos="2930"/>
          <w:tab w:val="left" w:pos="9214"/>
        </w:tabs>
        <w:spacing w:after="0"/>
        <w:ind w:right="1"/>
        <w:jc w:val="both"/>
        <w:rPr>
          <w:rFonts w:ascii="Times New Roman" w:hAnsi="Times New Roman" w:cs="Times New Roman"/>
          <w:b/>
        </w:rPr>
      </w:pPr>
    </w:p>
    <w:tbl>
      <w:tblPr>
        <w:tblW w:w="1393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2"/>
        <w:gridCol w:w="846"/>
        <w:gridCol w:w="848"/>
        <w:gridCol w:w="714"/>
        <w:gridCol w:w="142"/>
        <w:gridCol w:w="142"/>
        <w:gridCol w:w="266"/>
        <w:gridCol w:w="17"/>
        <w:gridCol w:w="815"/>
        <w:gridCol w:w="17"/>
        <w:gridCol w:w="692"/>
        <w:gridCol w:w="17"/>
        <w:gridCol w:w="869"/>
        <w:gridCol w:w="11"/>
        <w:gridCol w:w="6"/>
        <w:gridCol w:w="278"/>
        <w:gridCol w:w="141"/>
        <w:gridCol w:w="10"/>
        <w:gridCol w:w="17"/>
        <w:gridCol w:w="794"/>
        <w:gridCol w:w="17"/>
        <w:gridCol w:w="731"/>
        <w:gridCol w:w="17"/>
        <w:gridCol w:w="1108"/>
        <w:gridCol w:w="136"/>
        <w:gridCol w:w="12"/>
        <w:gridCol w:w="15"/>
        <w:gridCol w:w="136"/>
        <w:gridCol w:w="132"/>
        <w:gridCol w:w="840"/>
        <w:gridCol w:w="132"/>
        <w:gridCol w:w="840"/>
        <w:gridCol w:w="133"/>
        <w:gridCol w:w="869"/>
        <w:gridCol w:w="15"/>
        <w:gridCol w:w="27"/>
      </w:tblGrid>
      <w:tr w:rsidR="00572996" w:rsidRPr="00A812C3" w:rsidTr="009F3EDE">
        <w:trPr>
          <w:gridAfter w:val="2"/>
          <w:wAfter w:w="42" w:type="dxa"/>
          <w:trHeight w:val="330"/>
        </w:trPr>
        <w:tc>
          <w:tcPr>
            <w:tcW w:w="21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72996" w:rsidRPr="00A812C3" w:rsidRDefault="00572996" w:rsidP="00B37BC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11760" w:type="dxa"/>
            <w:gridSpan w:val="3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72996" w:rsidRPr="00A812C3" w:rsidRDefault="00572996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proofErr w:type="spellStart"/>
            <w:r w:rsidRPr="00A812C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  <w:t>HBsAg</w:t>
            </w:r>
            <w:proofErr w:type="spellEnd"/>
            <w:r w:rsidRPr="00A812C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  <w:t xml:space="preserve">-specific adaptive immune response at 2 weeks </w:t>
            </w:r>
            <w:proofErr w:type="spellStart"/>
            <w:r w:rsidRPr="00A812C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  <w:t>pII</w:t>
            </w:r>
            <w:proofErr w:type="spellEnd"/>
          </w:p>
        </w:tc>
      </w:tr>
      <w:tr w:rsidR="005018F0" w:rsidRPr="00BB69B3" w:rsidTr="009F3EDE">
        <w:trPr>
          <w:gridAfter w:val="1"/>
          <w:wAfter w:w="27" w:type="dxa"/>
          <w:trHeight w:val="330"/>
        </w:trPr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018F0" w:rsidRPr="00A812C3" w:rsidRDefault="005018F0" w:rsidP="00B37BC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5402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8F0" w:rsidRPr="00A812C3" w:rsidRDefault="005018F0" w:rsidP="00572996">
            <w:pPr>
              <w:spacing w:after="0" w:line="240" w:lineRule="auto"/>
              <w:ind w:left="-798" w:firstLine="798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Clinical laboratory and serum protein data</w:t>
            </w:r>
          </w:p>
        </w:tc>
        <w:tc>
          <w:tcPr>
            <w:tcW w:w="419" w:type="dxa"/>
            <w:gridSpan w:val="2"/>
            <w:tcBorders>
              <w:left w:val="nil"/>
            </w:tcBorders>
            <w:vAlign w:val="center"/>
          </w:tcPr>
          <w:p w:rsidR="005018F0" w:rsidRPr="00A812C3" w:rsidRDefault="005018F0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</w:p>
        </w:tc>
        <w:tc>
          <w:tcPr>
            <w:tcW w:w="5954" w:type="dxa"/>
            <w:gridSpan w:val="18"/>
            <w:tcBorders>
              <w:left w:val="nil"/>
              <w:bottom w:val="single" w:sz="4" w:space="0" w:color="auto"/>
            </w:tcBorders>
            <w:vAlign w:val="center"/>
          </w:tcPr>
          <w:p w:rsidR="005018F0" w:rsidRPr="00A812C3" w:rsidRDefault="005018F0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  <w:t>Gene expression data</w:t>
            </w:r>
          </w:p>
        </w:tc>
      </w:tr>
      <w:tr w:rsidR="005018F0" w:rsidRPr="00BB69B3" w:rsidTr="009F3EDE">
        <w:trPr>
          <w:trHeight w:val="330"/>
        </w:trPr>
        <w:tc>
          <w:tcPr>
            <w:tcW w:w="21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018F0" w:rsidRPr="00A812C3" w:rsidRDefault="005018F0" w:rsidP="00B37BC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8F0" w:rsidRPr="00A812C3" w:rsidRDefault="005018F0" w:rsidP="00B37BC8">
            <w:pPr>
              <w:spacing w:after="0" w:line="240" w:lineRule="auto"/>
              <w:jc w:val="center"/>
              <w:rPr>
                <w:rFonts w:ascii="Arial Narrow" w:hAnsi="Arial Narrow"/>
                <w:i/>
                <w:color w:val="000000"/>
                <w:sz w:val="20"/>
                <w:lang w:val="fr-BE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  <w:lang w:val="fr-BE"/>
              </w:rPr>
              <w:t>Y = CD40L</w:t>
            </w:r>
            <w:r w:rsidRPr="00A812C3">
              <w:rPr>
                <w:rFonts w:ascii="Arial Narrow" w:hAnsi="Arial Narrow"/>
                <w:b/>
                <w:color w:val="000000"/>
                <w:sz w:val="20"/>
                <w:vertAlign w:val="superscript"/>
                <w:lang w:val="fr-BE"/>
              </w:rPr>
              <w:t>+</w:t>
            </w:r>
            <w:r w:rsidRPr="00A812C3">
              <w:rPr>
                <w:rFonts w:ascii="Arial Narrow" w:hAnsi="Arial Narrow"/>
                <w:b/>
                <w:color w:val="000000"/>
                <w:sz w:val="20"/>
                <w:lang w:val="fr-BE"/>
              </w:rPr>
              <w:t xml:space="preserve"> CD4</w:t>
            </w:r>
            <w:r w:rsidRPr="00A812C3">
              <w:rPr>
                <w:rFonts w:ascii="Arial Narrow" w:hAnsi="Arial Narrow"/>
                <w:b/>
                <w:color w:val="000000"/>
                <w:sz w:val="20"/>
                <w:vertAlign w:val="superscript"/>
                <w:lang w:val="fr-BE"/>
              </w:rPr>
              <w:t>+</w:t>
            </w:r>
            <w:r w:rsidRPr="00A812C3">
              <w:rPr>
                <w:rFonts w:ascii="Arial Narrow" w:hAnsi="Arial Narrow"/>
                <w:b/>
                <w:color w:val="000000"/>
                <w:sz w:val="20"/>
                <w:lang w:val="fr-BE"/>
              </w:rPr>
              <w:t xml:space="preserve"> T </w:t>
            </w:r>
            <w:proofErr w:type="spellStart"/>
            <w:r w:rsidRPr="00A812C3">
              <w:rPr>
                <w:rFonts w:ascii="Arial Narrow" w:hAnsi="Arial Narrow"/>
                <w:b/>
                <w:color w:val="000000"/>
                <w:sz w:val="20"/>
                <w:lang w:val="fr-BE"/>
              </w:rPr>
              <w:t>cells</w:t>
            </w:r>
            <w:proofErr w:type="spellEnd"/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018F0" w:rsidRPr="00A812C3" w:rsidRDefault="005018F0" w:rsidP="00B37BC8">
            <w:pPr>
              <w:spacing w:after="0" w:line="240" w:lineRule="auto"/>
              <w:jc w:val="center"/>
              <w:rPr>
                <w:rFonts w:ascii="Arial Narrow" w:hAnsi="Arial Narrow"/>
                <w:i/>
                <w:color w:val="000000"/>
                <w:sz w:val="20"/>
                <w:lang w:val="fr-BE"/>
              </w:rPr>
            </w:pPr>
          </w:p>
        </w:tc>
        <w:tc>
          <w:tcPr>
            <w:tcW w:w="270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018F0" w:rsidRPr="00A812C3" w:rsidRDefault="005018F0" w:rsidP="00245B2B">
            <w:pPr>
              <w:spacing w:after="0" w:line="240" w:lineRule="auto"/>
              <w:ind w:left="-212" w:firstLine="284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  <w:t xml:space="preserve">Y = Antibodies </w:t>
            </w: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  <w:vAlign w:val="center"/>
          </w:tcPr>
          <w:p w:rsidR="005018F0" w:rsidRPr="00A812C3" w:rsidRDefault="005018F0" w:rsidP="00C93609">
            <w:pPr>
              <w:spacing w:after="0" w:line="240" w:lineRule="auto"/>
              <w:jc w:val="center"/>
              <w:rPr>
                <w:rFonts w:ascii="Arial Narrow" w:hAnsi="Arial Narrow"/>
                <w:i/>
                <w:color w:val="000000"/>
                <w:sz w:val="20"/>
                <w:lang w:val="fr-BE"/>
              </w:rPr>
            </w:pPr>
          </w:p>
        </w:tc>
        <w:tc>
          <w:tcPr>
            <w:tcW w:w="2835" w:type="dxa"/>
            <w:gridSpan w:val="8"/>
            <w:tcBorders>
              <w:left w:val="nil"/>
              <w:right w:val="nil"/>
            </w:tcBorders>
            <w:vAlign w:val="center"/>
          </w:tcPr>
          <w:p w:rsidR="005018F0" w:rsidRPr="00A812C3" w:rsidRDefault="005018F0" w:rsidP="00C93609">
            <w:pPr>
              <w:spacing w:after="0" w:line="240" w:lineRule="auto"/>
              <w:jc w:val="center"/>
              <w:rPr>
                <w:rFonts w:ascii="Arial Narrow" w:hAnsi="Arial Narrow"/>
                <w:i/>
                <w:color w:val="000000"/>
                <w:sz w:val="20"/>
                <w:lang w:val="fr-BE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  <w:lang w:val="fr-BE"/>
              </w:rPr>
              <w:t>Y = CD40L</w:t>
            </w:r>
            <w:r w:rsidRPr="00A812C3">
              <w:rPr>
                <w:rFonts w:ascii="Arial Narrow" w:hAnsi="Arial Narrow"/>
                <w:b/>
                <w:color w:val="000000"/>
                <w:sz w:val="20"/>
                <w:vertAlign w:val="superscript"/>
                <w:lang w:val="fr-BE"/>
              </w:rPr>
              <w:t>+</w:t>
            </w:r>
            <w:r w:rsidRPr="00A812C3">
              <w:rPr>
                <w:rFonts w:ascii="Arial Narrow" w:hAnsi="Arial Narrow"/>
                <w:b/>
                <w:color w:val="000000"/>
                <w:sz w:val="20"/>
                <w:lang w:val="fr-BE"/>
              </w:rPr>
              <w:t xml:space="preserve"> CD4</w:t>
            </w:r>
            <w:r w:rsidRPr="00A812C3">
              <w:rPr>
                <w:rFonts w:ascii="Arial Narrow" w:hAnsi="Arial Narrow"/>
                <w:b/>
                <w:color w:val="000000"/>
                <w:sz w:val="20"/>
                <w:vertAlign w:val="superscript"/>
                <w:lang w:val="fr-BE"/>
              </w:rPr>
              <w:t>+</w:t>
            </w:r>
            <w:r w:rsidRPr="00A812C3">
              <w:rPr>
                <w:rFonts w:ascii="Arial Narrow" w:hAnsi="Arial Narrow"/>
                <w:b/>
                <w:color w:val="000000"/>
                <w:sz w:val="20"/>
                <w:lang w:val="fr-BE"/>
              </w:rPr>
              <w:t xml:space="preserve"> T </w:t>
            </w:r>
            <w:proofErr w:type="spellStart"/>
            <w:r w:rsidRPr="00A812C3">
              <w:rPr>
                <w:rFonts w:ascii="Arial Narrow" w:hAnsi="Arial Narrow"/>
                <w:b/>
                <w:color w:val="000000"/>
                <w:sz w:val="20"/>
                <w:lang w:val="fr-BE"/>
              </w:rPr>
              <w:t>cells</w:t>
            </w:r>
            <w:proofErr w:type="spellEnd"/>
          </w:p>
        </w:tc>
        <w:tc>
          <w:tcPr>
            <w:tcW w:w="163" w:type="dxa"/>
            <w:gridSpan w:val="3"/>
            <w:tcBorders>
              <w:left w:val="nil"/>
              <w:right w:val="nil"/>
            </w:tcBorders>
            <w:vAlign w:val="center"/>
          </w:tcPr>
          <w:p w:rsidR="005018F0" w:rsidRPr="00A812C3" w:rsidRDefault="005018F0" w:rsidP="00245B2B">
            <w:pPr>
              <w:spacing w:after="0" w:line="240" w:lineRule="auto"/>
              <w:ind w:hanging="70"/>
              <w:jc w:val="center"/>
              <w:rPr>
                <w:rFonts w:ascii="Arial Narrow" w:hAnsi="Arial Narrow"/>
                <w:i/>
                <w:color w:val="000000"/>
                <w:sz w:val="20"/>
                <w:lang w:val="fr-BE"/>
              </w:rPr>
            </w:pPr>
          </w:p>
        </w:tc>
        <w:tc>
          <w:tcPr>
            <w:tcW w:w="3124" w:type="dxa"/>
            <w:gridSpan w:val="9"/>
            <w:vAlign w:val="center"/>
          </w:tcPr>
          <w:p w:rsidR="005018F0" w:rsidRPr="00A812C3" w:rsidRDefault="005018F0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  <w:t>Y = Antibodies</w:t>
            </w:r>
          </w:p>
        </w:tc>
      </w:tr>
      <w:tr w:rsidR="00AB3FEA" w:rsidRPr="00BB69B3" w:rsidTr="005018F0">
        <w:trPr>
          <w:gridAfter w:val="1"/>
          <w:wAfter w:w="27" w:type="dxa"/>
          <w:trHeight w:val="330"/>
        </w:trPr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609" w:rsidRPr="00A812C3" w:rsidRDefault="00C93609" w:rsidP="00B37BC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β</w:t>
            </w:r>
            <w:r w:rsidR="00245B2B"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 Input paramete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609" w:rsidRPr="00A812C3" w:rsidRDefault="00C93609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Estimat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609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S</w:t>
            </w:r>
            <w:r w:rsidR="00C93609"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E</w:t>
            </w:r>
          </w:p>
        </w:tc>
        <w:tc>
          <w:tcPr>
            <w:tcW w:w="9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609" w:rsidRPr="00A812C3" w:rsidRDefault="00C93609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eastAsia="fr-BE"/>
              </w:rPr>
              <w:t>P</w:t>
            </w: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 xml:space="preserve"> value</w:t>
            </w:r>
          </w:p>
        </w:tc>
        <w:tc>
          <w:tcPr>
            <w:tcW w:w="2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609" w:rsidRPr="00A812C3" w:rsidRDefault="00C93609" w:rsidP="00245B2B">
            <w:pPr>
              <w:spacing w:after="0" w:line="240" w:lineRule="auto"/>
              <w:ind w:left="-62" w:right="-78" w:hanging="142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609" w:rsidRPr="00A812C3" w:rsidRDefault="00C93609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Estimat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609" w:rsidRPr="00A812C3" w:rsidRDefault="00C93609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SE</w:t>
            </w:r>
          </w:p>
        </w:tc>
        <w:tc>
          <w:tcPr>
            <w:tcW w:w="8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609" w:rsidRPr="00A812C3" w:rsidRDefault="00C93609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eastAsia="fr-BE"/>
              </w:rPr>
              <w:t>P</w:t>
            </w: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 xml:space="preserve"> value</w:t>
            </w:r>
          </w:p>
        </w:tc>
        <w:tc>
          <w:tcPr>
            <w:tcW w:w="44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C93609" w:rsidRPr="00A812C3" w:rsidRDefault="00C93609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3609" w:rsidRPr="00A812C3" w:rsidRDefault="00C93609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Estimate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609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S</w:t>
            </w:r>
            <w:r w:rsidR="00C93609"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E</w:t>
            </w:r>
          </w:p>
        </w:tc>
        <w:tc>
          <w:tcPr>
            <w:tcW w:w="12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609" w:rsidRPr="00A812C3" w:rsidRDefault="00C93609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eastAsia="fr-BE"/>
              </w:rPr>
              <w:t>P</w:t>
            </w: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 xml:space="preserve"> value</w:t>
            </w:r>
          </w:p>
        </w:tc>
        <w:tc>
          <w:tcPr>
            <w:tcW w:w="283" w:type="dxa"/>
            <w:gridSpan w:val="3"/>
            <w:tcBorders>
              <w:bottom w:val="single" w:sz="4" w:space="0" w:color="auto"/>
            </w:tcBorders>
            <w:vAlign w:val="center"/>
          </w:tcPr>
          <w:p w:rsidR="00C93609" w:rsidRPr="00A812C3" w:rsidRDefault="00C93609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609" w:rsidRPr="00A812C3" w:rsidRDefault="00C93609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Estimate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609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S</w:t>
            </w:r>
            <w:r w:rsidR="00C93609"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>E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609" w:rsidRPr="00A812C3" w:rsidRDefault="00C93609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eastAsia="fr-BE"/>
              </w:rPr>
              <w:t>P</w:t>
            </w:r>
            <w:r w:rsidRPr="00A812C3"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  <w:t xml:space="preserve"> value</w:t>
            </w:r>
          </w:p>
        </w:tc>
      </w:tr>
      <w:tr w:rsidR="00AB3FEA" w:rsidRPr="00BB69B3" w:rsidTr="005018F0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6234B8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Intercept</w:t>
            </w:r>
            <w:r w:rsidR="006234B8" w:rsidRPr="00A812C3">
              <w:rPr>
                <w:rFonts w:ascii="Arial Narrow" w:hAnsi="Arial Narrow"/>
                <w:color w:val="000000"/>
                <w:sz w:val="20"/>
              </w:rPr>
              <w:t xml:space="preserve"> (</w:t>
            </w:r>
            <w:r w:rsidRPr="00A812C3">
              <w:rPr>
                <w:rFonts w:ascii="Arial Narrow" w:hAnsi="Arial Narrow"/>
                <w:color w:val="000000"/>
                <w:sz w:val="20"/>
              </w:rPr>
              <w:t>β</w:t>
            </w:r>
            <w:r w:rsidRPr="00A812C3">
              <w:rPr>
                <w:rFonts w:ascii="Arial Narrow" w:hAnsi="Arial Narrow"/>
                <w:color w:val="000000"/>
                <w:sz w:val="20"/>
                <w:vertAlign w:val="subscript"/>
              </w:rPr>
              <w:t>0</w:t>
            </w:r>
            <w:r w:rsidRPr="00A812C3">
              <w:rPr>
                <w:rFonts w:ascii="Arial Narrow" w:hAnsi="Arial Narrow"/>
                <w:color w:val="000000"/>
                <w:sz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1.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8.8 E-15</w:t>
            </w:r>
          </w:p>
        </w:tc>
        <w:tc>
          <w:tcPr>
            <w:tcW w:w="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6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28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2</w:t>
            </w:r>
          </w:p>
        </w:tc>
        <w:tc>
          <w:tcPr>
            <w:tcW w:w="4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1A37" w:rsidRPr="00A812C3" w:rsidRDefault="00601A37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1.40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vAlign w:val="center"/>
          </w:tcPr>
          <w:p w:rsidR="00601A37" w:rsidRPr="00A812C3" w:rsidRDefault="00601A37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32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</w:tcBorders>
            <w:vAlign w:val="center"/>
          </w:tcPr>
          <w:p w:rsidR="00601A37" w:rsidRPr="00A812C3" w:rsidRDefault="00601A37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5.7 E-05</w:t>
            </w:r>
          </w:p>
        </w:tc>
        <w:tc>
          <w:tcPr>
            <w:tcW w:w="163" w:type="dxa"/>
            <w:gridSpan w:val="3"/>
            <w:tcBorders>
              <w:top w:val="single" w:sz="4" w:space="0" w:color="auto"/>
            </w:tcBorders>
            <w:vAlign w:val="center"/>
          </w:tcPr>
          <w:p w:rsidR="00601A37" w:rsidRPr="00A812C3" w:rsidRDefault="00601A37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-0.12</w:t>
            </w:r>
          </w:p>
        </w:tc>
        <w:tc>
          <w:tcPr>
            <w:tcW w:w="972" w:type="dxa"/>
            <w:gridSpan w:val="2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52</w:t>
            </w:r>
          </w:p>
        </w:tc>
        <w:tc>
          <w:tcPr>
            <w:tcW w:w="1017" w:type="dxa"/>
            <w:gridSpan w:val="3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82</w:t>
            </w:r>
          </w:p>
        </w:tc>
      </w:tr>
      <w:tr w:rsidR="00601A37" w:rsidRPr="00BB69B3" w:rsidTr="006F6877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 xml:space="preserve">Local </w:t>
            </w:r>
            <w:proofErr w:type="spellStart"/>
            <w:r w:rsidRPr="00A812C3">
              <w:rPr>
                <w:rFonts w:ascii="Arial Narrow" w:hAnsi="Arial Narrow"/>
                <w:color w:val="000000"/>
                <w:sz w:val="20"/>
              </w:rPr>
              <w:t>reactogenicity</w:t>
            </w:r>
            <w:proofErr w:type="spellEnd"/>
            <w:r w:rsidRPr="00A812C3">
              <w:rPr>
                <w:rFonts w:ascii="Arial Narrow" w:hAnsi="Arial Narrow"/>
                <w:color w:val="000000"/>
                <w:sz w:val="20"/>
              </w:rPr>
              <w:t xml:space="preserve"> </w:t>
            </w:r>
            <w:proofErr w:type="spellStart"/>
            <w:r w:rsidRPr="00A812C3">
              <w:rPr>
                <w:rFonts w:ascii="Arial Narrow" w:hAnsi="Arial Narrow"/>
                <w:color w:val="000000"/>
                <w:sz w:val="20"/>
              </w:rPr>
              <w:t>pII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-0.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37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78667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</w:t>
            </w:r>
            <w:r w:rsidR="00786679" w:rsidRPr="00A812C3">
              <w:rPr>
                <w:rFonts w:ascii="Arial Narrow" w:hAnsi="Arial Narrow"/>
                <w:color w:val="000000"/>
                <w:sz w:val="20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45</w:t>
            </w:r>
          </w:p>
        </w:tc>
        <w:tc>
          <w:tcPr>
            <w:tcW w:w="4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01A37" w:rsidRPr="00A812C3" w:rsidRDefault="00601A37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-0.03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04</w:t>
            </w:r>
          </w:p>
        </w:tc>
        <w:tc>
          <w:tcPr>
            <w:tcW w:w="1261" w:type="dxa"/>
            <w:gridSpan w:val="3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46</w:t>
            </w:r>
          </w:p>
        </w:tc>
        <w:tc>
          <w:tcPr>
            <w:tcW w:w="163" w:type="dxa"/>
            <w:gridSpan w:val="3"/>
            <w:shd w:val="clear" w:color="auto" w:fill="auto"/>
            <w:vAlign w:val="center"/>
          </w:tcPr>
          <w:p w:rsidR="00601A37" w:rsidRPr="006F6877" w:rsidRDefault="00601A37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:rsidR="00601A37" w:rsidRPr="006F6877" w:rsidRDefault="00601A37" w:rsidP="001C7455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1</w:t>
            </w:r>
            <w:r w:rsidR="001C7455">
              <w:rPr>
                <w:rFonts w:ascii="Arial Narrow" w:hAnsi="Arial Narrow"/>
                <w:color w:val="000000"/>
                <w:sz w:val="20"/>
              </w:rPr>
              <w:t>6</w:t>
            </w:r>
          </w:p>
        </w:tc>
        <w:tc>
          <w:tcPr>
            <w:tcW w:w="972" w:type="dxa"/>
            <w:gridSpan w:val="2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6</w:t>
            </w:r>
          </w:p>
        </w:tc>
        <w:tc>
          <w:tcPr>
            <w:tcW w:w="1017" w:type="dxa"/>
            <w:gridSpan w:val="3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20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0.009</w:t>
            </w:r>
          </w:p>
        </w:tc>
      </w:tr>
      <w:tr w:rsidR="00601A37" w:rsidRPr="00BB69B3" w:rsidTr="006F6877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 xml:space="preserve">Systemic </w:t>
            </w:r>
            <w:proofErr w:type="spellStart"/>
            <w:r w:rsidRPr="00A812C3">
              <w:rPr>
                <w:rFonts w:ascii="Arial Narrow" w:hAnsi="Arial Narrow"/>
                <w:color w:val="000000"/>
                <w:sz w:val="20"/>
              </w:rPr>
              <w:t>reactogenicity</w:t>
            </w:r>
            <w:proofErr w:type="spellEnd"/>
            <w:r w:rsidRPr="00A812C3">
              <w:rPr>
                <w:rFonts w:ascii="Arial Narrow" w:hAnsi="Arial Narrow"/>
                <w:color w:val="000000"/>
                <w:sz w:val="20"/>
              </w:rPr>
              <w:t xml:space="preserve"> </w:t>
            </w:r>
            <w:proofErr w:type="spellStart"/>
            <w:r w:rsidRPr="00A812C3">
              <w:rPr>
                <w:rFonts w:ascii="Arial Narrow" w:hAnsi="Arial Narrow"/>
                <w:color w:val="000000"/>
                <w:sz w:val="20"/>
              </w:rPr>
              <w:t>pII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31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2D53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-0.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2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51</w:t>
            </w:r>
          </w:p>
        </w:tc>
        <w:tc>
          <w:tcPr>
            <w:tcW w:w="4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01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03</w:t>
            </w:r>
          </w:p>
        </w:tc>
        <w:tc>
          <w:tcPr>
            <w:tcW w:w="1261" w:type="dxa"/>
            <w:gridSpan w:val="3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68</w:t>
            </w:r>
          </w:p>
        </w:tc>
        <w:tc>
          <w:tcPr>
            <w:tcW w:w="163" w:type="dxa"/>
            <w:gridSpan w:val="3"/>
            <w:shd w:val="clear" w:color="auto" w:fill="auto"/>
            <w:vAlign w:val="center"/>
          </w:tcPr>
          <w:p w:rsidR="00601A37" w:rsidRPr="006F6877" w:rsidRDefault="00601A37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:rsidR="00601A37" w:rsidRPr="006F6877" w:rsidRDefault="00786679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-0.04</w:t>
            </w:r>
          </w:p>
        </w:tc>
        <w:tc>
          <w:tcPr>
            <w:tcW w:w="972" w:type="dxa"/>
            <w:gridSpan w:val="2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4</w:t>
            </w:r>
          </w:p>
        </w:tc>
        <w:tc>
          <w:tcPr>
            <w:tcW w:w="1017" w:type="dxa"/>
            <w:gridSpan w:val="3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28</w:t>
            </w:r>
          </w:p>
        </w:tc>
      </w:tr>
      <w:tr w:rsidR="00601A37" w:rsidRPr="00BB69B3" w:rsidTr="006F6877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 xml:space="preserve">Innate response </w:t>
            </w:r>
            <w:proofErr w:type="spellStart"/>
            <w:r w:rsidRPr="00A812C3">
              <w:rPr>
                <w:rFonts w:ascii="Arial Narrow" w:hAnsi="Arial Narrow"/>
                <w:color w:val="000000"/>
                <w:sz w:val="20"/>
              </w:rPr>
              <w:t>pII</w:t>
            </w:r>
            <w:proofErr w:type="spellEnd"/>
            <w:r w:rsidRPr="00A812C3">
              <w:rPr>
                <w:rFonts w:ascii="Arial Narrow" w:hAnsi="Arial Narrow"/>
                <w:color w:val="000000"/>
                <w:sz w:val="20"/>
              </w:rPr>
              <w:t>; PC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-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68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46</w:t>
            </w:r>
          </w:p>
        </w:tc>
        <w:tc>
          <w:tcPr>
            <w:tcW w:w="4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-0.14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10</w:t>
            </w:r>
          </w:p>
        </w:tc>
        <w:tc>
          <w:tcPr>
            <w:tcW w:w="1261" w:type="dxa"/>
            <w:gridSpan w:val="3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16</w:t>
            </w:r>
          </w:p>
        </w:tc>
        <w:tc>
          <w:tcPr>
            <w:tcW w:w="163" w:type="dxa"/>
            <w:gridSpan w:val="3"/>
            <w:shd w:val="clear" w:color="auto" w:fill="auto"/>
            <w:vAlign w:val="center"/>
          </w:tcPr>
          <w:p w:rsidR="00601A37" w:rsidRPr="006F6877" w:rsidRDefault="00601A37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:rsidR="00601A37" w:rsidRPr="006F6877" w:rsidRDefault="00601A37" w:rsidP="00601A3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-0.09</w:t>
            </w:r>
          </w:p>
        </w:tc>
        <w:tc>
          <w:tcPr>
            <w:tcW w:w="972" w:type="dxa"/>
            <w:gridSpan w:val="2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6</w:t>
            </w:r>
          </w:p>
        </w:tc>
        <w:tc>
          <w:tcPr>
            <w:tcW w:w="1017" w:type="dxa"/>
            <w:gridSpan w:val="3"/>
            <w:vAlign w:val="center"/>
          </w:tcPr>
          <w:p w:rsidR="00601A37" w:rsidRPr="00A812C3" w:rsidRDefault="00786679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57</w:t>
            </w:r>
          </w:p>
        </w:tc>
      </w:tr>
      <w:tr w:rsidR="00601A37" w:rsidRPr="00BB69B3" w:rsidTr="006F6877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 xml:space="preserve">Innate response </w:t>
            </w:r>
            <w:proofErr w:type="spellStart"/>
            <w:r w:rsidRPr="00A812C3">
              <w:rPr>
                <w:rFonts w:ascii="Arial Narrow" w:hAnsi="Arial Narrow"/>
                <w:color w:val="000000"/>
                <w:sz w:val="20"/>
              </w:rPr>
              <w:t>pII</w:t>
            </w:r>
            <w:proofErr w:type="spellEnd"/>
            <w:r w:rsidRPr="00A812C3">
              <w:rPr>
                <w:rFonts w:ascii="Arial Narrow" w:hAnsi="Arial Narrow"/>
                <w:color w:val="000000"/>
                <w:sz w:val="20"/>
              </w:rPr>
              <w:t>; PC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21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7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C54B0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23</w:t>
            </w:r>
          </w:p>
        </w:tc>
        <w:tc>
          <w:tcPr>
            <w:tcW w:w="4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01A37" w:rsidRPr="00A812C3" w:rsidRDefault="00601A37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03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11</w:t>
            </w:r>
          </w:p>
        </w:tc>
        <w:tc>
          <w:tcPr>
            <w:tcW w:w="1261" w:type="dxa"/>
            <w:gridSpan w:val="3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80</w:t>
            </w:r>
          </w:p>
        </w:tc>
        <w:tc>
          <w:tcPr>
            <w:tcW w:w="163" w:type="dxa"/>
            <w:gridSpan w:val="3"/>
            <w:shd w:val="clear" w:color="auto" w:fill="auto"/>
            <w:vAlign w:val="center"/>
          </w:tcPr>
          <w:p w:rsidR="00601A37" w:rsidRPr="006F6877" w:rsidRDefault="00601A37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:rsidR="00601A37" w:rsidRPr="006F6877" w:rsidRDefault="00601A37" w:rsidP="00601A3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-0.09</w:t>
            </w:r>
          </w:p>
        </w:tc>
        <w:tc>
          <w:tcPr>
            <w:tcW w:w="972" w:type="dxa"/>
            <w:gridSpan w:val="2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8</w:t>
            </w:r>
          </w:p>
        </w:tc>
        <w:tc>
          <w:tcPr>
            <w:tcW w:w="1017" w:type="dxa"/>
            <w:gridSpan w:val="3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62</w:t>
            </w:r>
          </w:p>
        </w:tc>
      </w:tr>
      <w:tr w:rsidR="00601A37" w:rsidRPr="00BB69B3" w:rsidTr="006F6877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245B2B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 xml:space="preserve">Innate response </w:t>
            </w:r>
            <w:proofErr w:type="spellStart"/>
            <w:r w:rsidRPr="00A812C3">
              <w:rPr>
                <w:rFonts w:ascii="Arial Narrow" w:hAnsi="Arial Narrow"/>
                <w:color w:val="000000"/>
                <w:sz w:val="20"/>
              </w:rPr>
              <w:t>pII</w:t>
            </w:r>
            <w:proofErr w:type="spellEnd"/>
            <w:r w:rsidRPr="00A812C3">
              <w:rPr>
                <w:rFonts w:ascii="Arial Narrow" w:hAnsi="Arial Narrow"/>
                <w:color w:val="000000"/>
                <w:sz w:val="20"/>
              </w:rPr>
              <w:t>; PC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2D53C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-0.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3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87</w:t>
            </w:r>
          </w:p>
        </w:tc>
        <w:tc>
          <w:tcPr>
            <w:tcW w:w="4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01A37" w:rsidRPr="00A812C3" w:rsidRDefault="00601A37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-0.10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12</w:t>
            </w:r>
          </w:p>
        </w:tc>
        <w:tc>
          <w:tcPr>
            <w:tcW w:w="1261" w:type="dxa"/>
            <w:gridSpan w:val="3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38</w:t>
            </w:r>
          </w:p>
        </w:tc>
        <w:tc>
          <w:tcPr>
            <w:tcW w:w="163" w:type="dxa"/>
            <w:gridSpan w:val="3"/>
            <w:shd w:val="clear" w:color="auto" w:fill="auto"/>
            <w:vAlign w:val="center"/>
          </w:tcPr>
          <w:p w:rsidR="00601A37" w:rsidRPr="006F6877" w:rsidRDefault="00601A37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:rsidR="00601A37" w:rsidRPr="006F6877" w:rsidRDefault="00601A37" w:rsidP="001C745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-0.3</w:t>
            </w:r>
            <w:r w:rsidR="001C7455">
              <w:rPr>
                <w:rFonts w:ascii="Arial Narrow" w:hAnsi="Arial Narrow"/>
                <w:color w:val="000000"/>
                <w:sz w:val="20"/>
              </w:rPr>
              <w:t>0</w:t>
            </w:r>
          </w:p>
        </w:tc>
        <w:tc>
          <w:tcPr>
            <w:tcW w:w="972" w:type="dxa"/>
            <w:gridSpan w:val="2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9</w:t>
            </w:r>
          </w:p>
        </w:tc>
        <w:tc>
          <w:tcPr>
            <w:tcW w:w="1017" w:type="dxa"/>
            <w:gridSpan w:val="3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1</w:t>
            </w:r>
          </w:p>
        </w:tc>
      </w:tr>
      <w:tr w:rsidR="00601A37" w:rsidRPr="00BB69B3" w:rsidTr="006F6877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6C5043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 xml:space="preserve">Ab responses </w:t>
            </w:r>
            <w:proofErr w:type="spellStart"/>
            <w:r w:rsidRPr="00A812C3">
              <w:rPr>
                <w:rFonts w:ascii="Arial Narrow" w:hAnsi="Arial Narrow"/>
                <w:color w:val="000000"/>
                <w:sz w:val="20"/>
              </w:rPr>
              <w:t>pI</w:t>
            </w:r>
            <w:proofErr w:type="spellEnd"/>
            <w:r w:rsidRPr="00A812C3">
              <w:rPr>
                <w:rFonts w:ascii="Arial Narrow" w:hAnsi="Arial Narrow"/>
                <w:color w:val="000000"/>
                <w:sz w:val="20"/>
                <w:vertAlign w:val="superscript"/>
              </w:rPr>
              <w:t>#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5F8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</w:t>
            </w:r>
            <w:r w:rsidR="00B35F8A" w:rsidRPr="00A812C3">
              <w:rPr>
                <w:rFonts w:ascii="Arial Narrow" w:hAnsi="Arial Narrow"/>
                <w:color w:val="000000"/>
                <w:sz w:val="20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0.004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C54B08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20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1.6 E-13</w:t>
            </w:r>
          </w:p>
        </w:tc>
        <w:tc>
          <w:tcPr>
            <w:tcW w:w="4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01A37" w:rsidRPr="00A812C3" w:rsidRDefault="00601A37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-0.02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06</w:t>
            </w:r>
          </w:p>
        </w:tc>
        <w:tc>
          <w:tcPr>
            <w:tcW w:w="1261" w:type="dxa"/>
            <w:gridSpan w:val="3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76</w:t>
            </w:r>
          </w:p>
        </w:tc>
        <w:tc>
          <w:tcPr>
            <w:tcW w:w="163" w:type="dxa"/>
            <w:gridSpan w:val="3"/>
            <w:shd w:val="clear" w:color="auto" w:fill="auto"/>
            <w:vAlign w:val="center"/>
          </w:tcPr>
          <w:p w:rsidR="00601A37" w:rsidRPr="006F6877" w:rsidRDefault="00601A37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:rsidR="00601A37" w:rsidRPr="006F6877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40</w:t>
            </w:r>
          </w:p>
        </w:tc>
        <w:tc>
          <w:tcPr>
            <w:tcW w:w="972" w:type="dxa"/>
            <w:gridSpan w:val="2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9</w:t>
            </w:r>
          </w:p>
        </w:tc>
        <w:tc>
          <w:tcPr>
            <w:tcW w:w="1017" w:type="dxa"/>
            <w:gridSpan w:val="3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5.9 E-05</w:t>
            </w:r>
          </w:p>
        </w:tc>
      </w:tr>
      <w:tr w:rsidR="00601A37" w:rsidRPr="00BB69B3" w:rsidTr="006F6877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6C5043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lang w:val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  <w:lang w:val="fr-BE"/>
              </w:rPr>
              <w:t>CD4</w:t>
            </w:r>
            <w:r w:rsidRPr="00A812C3">
              <w:rPr>
                <w:rFonts w:ascii="Arial Narrow" w:hAnsi="Arial Narrow"/>
                <w:color w:val="000000"/>
                <w:sz w:val="20"/>
                <w:vertAlign w:val="superscript"/>
                <w:lang w:val="fr-BE"/>
              </w:rPr>
              <w:t>+</w:t>
            </w:r>
            <w:r w:rsidRPr="00A812C3">
              <w:rPr>
                <w:rFonts w:ascii="Arial Narrow" w:hAnsi="Arial Narrow"/>
                <w:b/>
                <w:color w:val="000000"/>
                <w:sz w:val="20"/>
                <w:lang w:val="fr-BE"/>
              </w:rPr>
              <w:t xml:space="preserve"> </w:t>
            </w:r>
            <w:r w:rsidRPr="00A812C3">
              <w:rPr>
                <w:rFonts w:ascii="Arial Narrow" w:hAnsi="Arial Narrow"/>
                <w:color w:val="000000"/>
                <w:sz w:val="20"/>
                <w:lang w:val="fr-BE"/>
              </w:rPr>
              <w:t>T-</w:t>
            </w:r>
            <w:proofErr w:type="spellStart"/>
            <w:r w:rsidRPr="00A812C3">
              <w:rPr>
                <w:rFonts w:ascii="Arial Narrow" w:hAnsi="Arial Narrow"/>
                <w:color w:val="000000"/>
                <w:sz w:val="20"/>
                <w:lang w:val="fr-BE"/>
              </w:rPr>
              <w:t>cell</w:t>
            </w:r>
            <w:proofErr w:type="spellEnd"/>
            <w:r w:rsidRPr="00A812C3">
              <w:rPr>
                <w:rFonts w:ascii="Arial Narrow" w:hAnsi="Arial Narrow"/>
                <w:color w:val="000000"/>
                <w:sz w:val="20"/>
                <w:lang w:val="fr-BE"/>
              </w:rPr>
              <w:t xml:space="preserve"> </w:t>
            </w:r>
            <w:proofErr w:type="spellStart"/>
            <w:r w:rsidRPr="00A812C3">
              <w:rPr>
                <w:rFonts w:ascii="Arial Narrow" w:hAnsi="Arial Narrow"/>
                <w:color w:val="000000"/>
                <w:sz w:val="20"/>
                <w:lang w:val="fr-BE"/>
              </w:rPr>
              <w:t>responses</w:t>
            </w:r>
            <w:proofErr w:type="spellEnd"/>
            <w:r w:rsidRPr="00A812C3">
              <w:rPr>
                <w:rFonts w:ascii="Arial Narrow" w:hAnsi="Arial Narrow"/>
                <w:color w:val="000000"/>
                <w:sz w:val="20"/>
                <w:lang w:val="fr-BE"/>
              </w:rPr>
              <w:t xml:space="preserve"> </w:t>
            </w:r>
            <w:proofErr w:type="spellStart"/>
            <w:r w:rsidRPr="00A812C3">
              <w:rPr>
                <w:rFonts w:ascii="Arial Narrow" w:hAnsi="Arial Narrow"/>
                <w:color w:val="000000"/>
                <w:sz w:val="20"/>
                <w:lang w:val="fr-BE"/>
              </w:rPr>
              <w:t>pI</w:t>
            </w:r>
            <w:proofErr w:type="spellEnd"/>
            <w:r w:rsidRPr="00A812C3">
              <w:rPr>
                <w:rFonts w:ascii="Arial Narrow" w:hAnsi="Arial Narrow"/>
                <w:color w:val="000000"/>
                <w:sz w:val="20"/>
                <w:vertAlign w:val="superscript"/>
                <w:lang w:val="fr-BE"/>
              </w:rPr>
              <w:t>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0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C54B08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20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6.2 E-08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20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0.04</w:t>
            </w:r>
          </w:p>
        </w:tc>
        <w:tc>
          <w:tcPr>
            <w:tcW w:w="4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01A37" w:rsidRPr="00A812C3" w:rsidRDefault="00601A37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54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13</w:t>
            </w:r>
          </w:p>
        </w:tc>
        <w:tc>
          <w:tcPr>
            <w:tcW w:w="1261" w:type="dxa"/>
            <w:gridSpan w:val="3"/>
            <w:shd w:val="clear" w:color="auto" w:fill="auto"/>
            <w:vAlign w:val="center"/>
          </w:tcPr>
          <w:p w:rsidR="00601A37" w:rsidRPr="006F6877" w:rsidRDefault="00601A37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b/>
                <w:color w:val="000000"/>
                <w:sz w:val="20"/>
              </w:rPr>
              <w:t>0.0001</w:t>
            </w:r>
          </w:p>
        </w:tc>
        <w:tc>
          <w:tcPr>
            <w:tcW w:w="163" w:type="dxa"/>
            <w:gridSpan w:val="3"/>
            <w:shd w:val="clear" w:color="auto" w:fill="auto"/>
            <w:vAlign w:val="center"/>
          </w:tcPr>
          <w:p w:rsidR="00601A37" w:rsidRPr="006F6877" w:rsidRDefault="00601A37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:rsidR="00601A37" w:rsidRPr="006F6877" w:rsidRDefault="00601A37" w:rsidP="00601A3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54</w:t>
            </w:r>
          </w:p>
        </w:tc>
        <w:tc>
          <w:tcPr>
            <w:tcW w:w="972" w:type="dxa"/>
            <w:gridSpan w:val="2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21</w:t>
            </w:r>
          </w:p>
        </w:tc>
        <w:tc>
          <w:tcPr>
            <w:tcW w:w="1017" w:type="dxa"/>
            <w:gridSpan w:val="3"/>
            <w:vAlign w:val="center"/>
          </w:tcPr>
          <w:p w:rsidR="00601A37" w:rsidRPr="00A812C3" w:rsidRDefault="00601A37" w:rsidP="00601A3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0.01</w:t>
            </w:r>
          </w:p>
        </w:tc>
      </w:tr>
      <w:tr w:rsidR="00664DEA" w:rsidRPr="00BB69B3" w:rsidTr="006F6877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AS01</w:t>
            </w:r>
            <w:r w:rsidRPr="00A812C3">
              <w:rPr>
                <w:rFonts w:ascii="Arial Narrow" w:hAnsi="Arial Narrow"/>
                <w:color w:val="000000"/>
                <w:sz w:val="20"/>
                <w:vertAlign w:val="subscript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0.001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1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9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20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&lt;2.0 E-16</w:t>
            </w:r>
          </w:p>
        </w:tc>
        <w:tc>
          <w:tcPr>
            <w:tcW w:w="4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64DEA" w:rsidRPr="00A812C3" w:rsidRDefault="00664DEA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30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23</w:t>
            </w:r>
          </w:p>
        </w:tc>
        <w:tc>
          <w:tcPr>
            <w:tcW w:w="1261" w:type="dxa"/>
            <w:gridSpan w:val="3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20</w:t>
            </w:r>
          </w:p>
        </w:tc>
        <w:tc>
          <w:tcPr>
            <w:tcW w:w="163" w:type="dxa"/>
            <w:gridSpan w:val="3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1.20</w:t>
            </w:r>
          </w:p>
        </w:tc>
        <w:tc>
          <w:tcPr>
            <w:tcW w:w="972" w:type="dxa"/>
            <w:gridSpan w:val="2"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36</w:t>
            </w:r>
          </w:p>
        </w:tc>
        <w:tc>
          <w:tcPr>
            <w:tcW w:w="1017" w:type="dxa"/>
            <w:gridSpan w:val="3"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0.002</w:t>
            </w:r>
          </w:p>
        </w:tc>
      </w:tr>
      <w:tr w:rsidR="00664DEA" w:rsidRPr="00BB69B3" w:rsidTr="00664DEA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AS01</w:t>
            </w:r>
            <w:r w:rsidRPr="00A812C3">
              <w:rPr>
                <w:rFonts w:ascii="Arial Narrow" w:hAnsi="Arial Narrow"/>
                <w:color w:val="000000"/>
                <w:sz w:val="20"/>
                <w:vertAlign w:val="subscript"/>
              </w:rPr>
              <w:t>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0.0003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1.8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7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20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&lt;2.0 E-16</w:t>
            </w:r>
          </w:p>
        </w:tc>
        <w:tc>
          <w:tcPr>
            <w:tcW w:w="4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64DEA" w:rsidRPr="00A812C3" w:rsidRDefault="00664DEA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34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1</w:t>
            </w:r>
            <w:r>
              <w:rPr>
                <w:rFonts w:ascii="Arial Narrow" w:hAnsi="Arial Narrow"/>
                <w:color w:val="000000"/>
                <w:sz w:val="20"/>
              </w:rPr>
              <w:t>8</w:t>
            </w:r>
          </w:p>
        </w:tc>
        <w:tc>
          <w:tcPr>
            <w:tcW w:w="1261" w:type="dxa"/>
            <w:gridSpan w:val="3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07</w:t>
            </w:r>
          </w:p>
        </w:tc>
        <w:tc>
          <w:tcPr>
            <w:tcW w:w="163" w:type="dxa"/>
            <w:gridSpan w:val="3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1.52</w:t>
            </w:r>
          </w:p>
        </w:tc>
        <w:tc>
          <w:tcPr>
            <w:tcW w:w="972" w:type="dxa"/>
            <w:gridSpan w:val="2"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30</w:t>
            </w:r>
          </w:p>
        </w:tc>
        <w:tc>
          <w:tcPr>
            <w:tcW w:w="1017" w:type="dxa"/>
            <w:gridSpan w:val="3"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20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2.9 E-06</w:t>
            </w:r>
          </w:p>
        </w:tc>
      </w:tr>
      <w:tr w:rsidR="00664DEA" w:rsidRPr="00BB69B3" w:rsidTr="00664DEA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AS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5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1.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20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&lt;2.0 E-16</w:t>
            </w:r>
          </w:p>
        </w:tc>
        <w:tc>
          <w:tcPr>
            <w:tcW w:w="4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64DEA" w:rsidRPr="00A812C3" w:rsidRDefault="00664DEA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29</w:t>
            </w:r>
          </w:p>
        </w:tc>
        <w:tc>
          <w:tcPr>
            <w:tcW w:w="748" w:type="dxa"/>
            <w:gridSpan w:val="2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17</w:t>
            </w:r>
          </w:p>
        </w:tc>
        <w:tc>
          <w:tcPr>
            <w:tcW w:w="1261" w:type="dxa"/>
            <w:gridSpan w:val="3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10</w:t>
            </w:r>
          </w:p>
        </w:tc>
        <w:tc>
          <w:tcPr>
            <w:tcW w:w="163" w:type="dxa"/>
            <w:gridSpan w:val="3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:rsidR="00664DEA" w:rsidRPr="006F6877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1.48</w:t>
            </w:r>
          </w:p>
        </w:tc>
        <w:tc>
          <w:tcPr>
            <w:tcW w:w="972" w:type="dxa"/>
            <w:gridSpan w:val="2"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27</w:t>
            </w:r>
          </w:p>
        </w:tc>
        <w:tc>
          <w:tcPr>
            <w:tcW w:w="1017" w:type="dxa"/>
            <w:gridSpan w:val="3"/>
            <w:vAlign w:val="center"/>
          </w:tcPr>
          <w:p w:rsidR="00664DEA" w:rsidRPr="00A812C3" w:rsidRDefault="00664DEA" w:rsidP="00664DE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8.0 E-07</w:t>
            </w:r>
          </w:p>
        </w:tc>
      </w:tr>
      <w:tr w:rsidR="00664DEA" w:rsidRPr="00BB69B3" w:rsidTr="006F6877">
        <w:trPr>
          <w:gridAfter w:val="1"/>
          <w:wAfter w:w="27" w:type="dxa"/>
          <w:trHeight w:val="33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EA" w:rsidRPr="00A812C3" w:rsidRDefault="00664DEA" w:rsidP="00B37BC8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AS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EA" w:rsidRPr="00A812C3" w:rsidRDefault="00664DEA" w:rsidP="002D53C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-0.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EA" w:rsidRPr="00A812C3" w:rsidRDefault="00664DEA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EA" w:rsidRPr="00A812C3" w:rsidRDefault="00664DEA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71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EA" w:rsidRPr="00A812C3" w:rsidRDefault="00664DEA" w:rsidP="00B37BC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EA" w:rsidRPr="00A812C3" w:rsidRDefault="00664DEA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EA" w:rsidRPr="00A812C3" w:rsidRDefault="00664DEA" w:rsidP="00B37BC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EA" w:rsidRPr="00A812C3" w:rsidRDefault="00664DEA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  <w:r w:rsidRPr="00A812C3">
              <w:rPr>
                <w:rFonts w:ascii="Arial Narrow" w:hAnsi="Arial Narrow"/>
                <w:b/>
                <w:color w:val="000000"/>
                <w:sz w:val="20"/>
              </w:rPr>
              <w:t>2.6 E-07</w:t>
            </w:r>
          </w:p>
        </w:tc>
        <w:tc>
          <w:tcPr>
            <w:tcW w:w="4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DEA" w:rsidRPr="00A812C3" w:rsidRDefault="00664DEA" w:rsidP="00C54B0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B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DEA" w:rsidRPr="006F6877" w:rsidRDefault="00664DEA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-0.07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4DEA" w:rsidRPr="006F6877" w:rsidRDefault="00664DEA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16</w:t>
            </w:r>
          </w:p>
        </w:tc>
        <w:tc>
          <w:tcPr>
            <w:tcW w:w="126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4DEA" w:rsidRPr="006F6877" w:rsidRDefault="00664DEA" w:rsidP="00245B2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66</w:t>
            </w:r>
          </w:p>
        </w:tc>
        <w:tc>
          <w:tcPr>
            <w:tcW w:w="16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4DEA" w:rsidRPr="006F6877" w:rsidRDefault="00664DEA" w:rsidP="00C936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eastAsia="fr-BE"/>
              </w:rPr>
            </w:pPr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4DEA" w:rsidRPr="006F6877" w:rsidRDefault="00664DEA" w:rsidP="00601A3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6F6877">
              <w:rPr>
                <w:rFonts w:ascii="Arial Narrow" w:hAnsi="Arial Narrow"/>
                <w:color w:val="000000"/>
                <w:sz w:val="20"/>
              </w:rPr>
              <w:t>0.41</w:t>
            </w:r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  <w:vAlign w:val="center"/>
          </w:tcPr>
          <w:p w:rsidR="00664DEA" w:rsidRPr="00A812C3" w:rsidRDefault="00664DEA" w:rsidP="00601A3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25</w:t>
            </w:r>
          </w:p>
        </w:tc>
        <w:tc>
          <w:tcPr>
            <w:tcW w:w="1017" w:type="dxa"/>
            <w:gridSpan w:val="3"/>
            <w:tcBorders>
              <w:bottom w:val="single" w:sz="4" w:space="0" w:color="auto"/>
            </w:tcBorders>
            <w:vAlign w:val="center"/>
          </w:tcPr>
          <w:p w:rsidR="00664DEA" w:rsidRPr="00A812C3" w:rsidRDefault="00664DEA" w:rsidP="00601A3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20"/>
              </w:rPr>
            </w:pPr>
            <w:r w:rsidRPr="00A812C3">
              <w:rPr>
                <w:rFonts w:ascii="Arial Narrow" w:hAnsi="Arial Narrow"/>
                <w:color w:val="000000"/>
                <w:sz w:val="20"/>
              </w:rPr>
              <w:t>0.11</w:t>
            </w:r>
          </w:p>
        </w:tc>
      </w:tr>
    </w:tbl>
    <w:p w:rsidR="00C64AA0" w:rsidRDefault="006946A0" w:rsidP="00302692">
      <w:pPr>
        <w:tabs>
          <w:tab w:val="left" w:pos="9214"/>
        </w:tabs>
        <w:spacing w:before="120"/>
        <w:ind w:right="112"/>
        <w:jc w:val="both"/>
        <w:rPr>
          <w:rFonts w:ascii="Arial Narrow" w:hAnsi="Arial Narrow" w:cs="Times New Roman"/>
          <w:sz w:val="20"/>
        </w:rPr>
      </w:pPr>
      <w:proofErr w:type="gramStart"/>
      <w:r>
        <w:rPr>
          <w:rFonts w:ascii="Arial Narrow" w:hAnsi="Arial Narrow" w:cs="Times New Roman"/>
          <w:sz w:val="20"/>
        </w:rPr>
        <w:t>β</w:t>
      </w:r>
      <w:proofErr w:type="gramEnd"/>
      <w:r w:rsidR="006C5043">
        <w:rPr>
          <w:rFonts w:ascii="Arial Narrow" w:hAnsi="Arial Narrow" w:cs="Times New Roman"/>
          <w:sz w:val="20"/>
        </w:rPr>
        <w:t xml:space="preserve">, regression </w:t>
      </w:r>
      <w:proofErr w:type="spellStart"/>
      <w:r w:rsidR="006C5043">
        <w:rPr>
          <w:rFonts w:ascii="Arial Narrow" w:hAnsi="Arial Narrow" w:cs="Times New Roman"/>
          <w:sz w:val="20"/>
        </w:rPr>
        <w:t>coëfficient</w:t>
      </w:r>
      <w:proofErr w:type="spellEnd"/>
      <w:r w:rsidR="006C5043">
        <w:rPr>
          <w:rFonts w:ascii="Arial Narrow" w:hAnsi="Arial Narrow" w:cs="Times New Roman"/>
          <w:sz w:val="20"/>
        </w:rPr>
        <w:t xml:space="preserve">. </w:t>
      </w:r>
      <w:r w:rsidR="00601A37">
        <w:rPr>
          <w:rFonts w:ascii="Arial Narrow" w:eastAsia="Times New Roman" w:hAnsi="Arial Narrow" w:cs="Calibri"/>
          <w:color w:val="000000"/>
          <w:sz w:val="20"/>
          <w:lang w:eastAsia="fr-BE"/>
        </w:rPr>
        <w:t>β</w:t>
      </w:r>
      <w:r w:rsidR="00601A37" w:rsidRPr="00245B2B">
        <w:rPr>
          <w:rFonts w:ascii="Arial Narrow" w:eastAsia="Times New Roman" w:hAnsi="Arial Narrow" w:cs="Calibri"/>
          <w:color w:val="000000"/>
          <w:sz w:val="20"/>
          <w:vertAlign w:val="subscript"/>
          <w:lang w:eastAsia="fr-BE"/>
        </w:rPr>
        <w:t>0</w:t>
      </w:r>
      <w:r w:rsidR="00601A37">
        <w:rPr>
          <w:rFonts w:ascii="Arial Narrow" w:eastAsia="Times New Roman" w:hAnsi="Arial Narrow" w:cs="Calibri"/>
          <w:color w:val="000000"/>
          <w:sz w:val="20"/>
          <w:vertAlign w:val="subscript"/>
          <w:lang w:eastAsia="fr-BE"/>
        </w:rPr>
        <w:t xml:space="preserve">, </w:t>
      </w:r>
      <w:r w:rsidR="00601A37">
        <w:rPr>
          <w:rFonts w:ascii="Arial Narrow" w:hAnsi="Arial Narrow" w:cs="Times New Roman"/>
          <w:sz w:val="20"/>
        </w:rPr>
        <w:t>intercept f</w:t>
      </w:r>
      <w:r w:rsidR="006234B8">
        <w:rPr>
          <w:rFonts w:ascii="Arial Narrow" w:hAnsi="Arial Narrow" w:cs="Times New Roman"/>
          <w:sz w:val="20"/>
        </w:rPr>
        <w:t>or the Alum group (considered</w:t>
      </w:r>
      <w:r w:rsidR="00601A37">
        <w:rPr>
          <w:rFonts w:ascii="Arial Narrow" w:hAnsi="Arial Narrow" w:cs="Times New Roman"/>
          <w:sz w:val="20"/>
        </w:rPr>
        <w:t xml:space="preserve"> </w:t>
      </w:r>
      <w:r w:rsidR="006234B8">
        <w:rPr>
          <w:rFonts w:ascii="Arial Narrow" w:hAnsi="Arial Narrow" w:cs="Times New Roman"/>
          <w:sz w:val="20"/>
        </w:rPr>
        <w:t xml:space="preserve">the </w:t>
      </w:r>
      <w:r w:rsidR="00601A37">
        <w:rPr>
          <w:rFonts w:ascii="Arial Narrow" w:hAnsi="Arial Narrow" w:cs="Times New Roman"/>
          <w:sz w:val="20"/>
        </w:rPr>
        <w:t xml:space="preserve">baseline). </w:t>
      </w:r>
      <w:proofErr w:type="spellStart"/>
      <w:proofErr w:type="gramStart"/>
      <w:r w:rsidR="00601A37">
        <w:rPr>
          <w:rFonts w:ascii="Arial Narrow" w:hAnsi="Arial Narrow" w:cs="Times New Roman"/>
          <w:sz w:val="20"/>
        </w:rPr>
        <w:t>p</w:t>
      </w:r>
      <w:r w:rsidR="00245B2B">
        <w:rPr>
          <w:rFonts w:ascii="Arial Narrow" w:hAnsi="Arial Narrow" w:cs="Times New Roman"/>
          <w:sz w:val="20"/>
        </w:rPr>
        <w:t>II</w:t>
      </w:r>
      <w:proofErr w:type="spellEnd"/>
      <w:proofErr w:type="gramEnd"/>
      <w:r w:rsidR="00245B2B">
        <w:rPr>
          <w:rFonts w:ascii="Arial Narrow" w:hAnsi="Arial Narrow" w:cs="Times New Roman"/>
          <w:sz w:val="20"/>
        </w:rPr>
        <w:t xml:space="preserve">, after the second injection. </w:t>
      </w:r>
      <w:proofErr w:type="gramStart"/>
      <w:r w:rsidR="006234B8">
        <w:rPr>
          <w:rFonts w:ascii="Arial Narrow" w:hAnsi="Arial Narrow" w:cs="Times New Roman"/>
          <w:sz w:val="20"/>
        </w:rPr>
        <w:t>S</w:t>
      </w:r>
      <w:r w:rsidR="006234B8" w:rsidRPr="00C64AA0">
        <w:rPr>
          <w:rFonts w:ascii="Arial Narrow" w:hAnsi="Arial Narrow" w:cs="Times New Roman"/>
          <w:sz w:val="20"/>
        </w:rPr>
        <w:t>E,</w:t>
      </w:r>
      <w:r w:rsidR="006234B8">
        <w:rPr>
          <w:rFonts w:ascii="Arial Narrow" w:hAnsi="Arial Narrow" w:cs="Times New Roman"/>
          <w:sz w:val="20"/>
        </w:rPr>
        <w:t xml:space="preserve"> </w:t>
      </w:r>
      <w:r w:rsidR="006234B8" w:rsidRPr="00C64AA0">
        <w:rPr>
          <w:rFonts w:ascii="Arial Narrow" w:hAnsi="Arial Narrow" w:cs="Times New Roman"/>
          <w:sz w:val="20"/>
        </w:rPr>
        <w:t>standard error.</w:t>
      </w:r>
      <w:proofErr w:type="gramEnd"/>
      <w:r w:rsidR="006234B8" w:rsidRPr="00C64AA0">
        <w:rPr>
          <w:rFonts w:ascii="Arial Narrow" w:hAnsi="Arial Narrow" w:cs="Times New Roman"/>
          <w:sz w:val="20"/>
        </w:rPr>
        <w:t xml:space="preserve"> </w:t>
      </w:r>
      <w:r w:rsidR="00245B2B" w:rsidRPr="00C64AA0">
        <w:rPr>
          <w:rFonts w:ascii="Arial Narrow" w:hAnsi="Arial Narrow" w:cs="Times New Roman"/>
          <w:sz w:val="20"/>
          <w:vertAlign w:val="superscript"/>
        </w:rPr>
        <w:t>#</w:t>
      </w:r>
      <w:r w:rsidR="00245B2B" w:rsidRPr="00C64AA0">
        <w:rPr>
          <w:rFonts w:ascii="Arial Narrow" w:hAnsi="Arial Narrow" w:cs="Times New Roman"/>
          <w:sz w:val="20"/>
        </w:rPr>
        <w:t xml:space="preserve">HBs-specific antibody </w:t>
      </w:r>
      <w:r w:rsidR="00245B2B">
        <w:rPr>
          <w:rFonts w:ascii="Arial Narrow" w:hAnsi="Arial Narrow" w:cs="Times New Roman"/>
          <w:sz w:val="20"/>
        </w:rPr>
        <w:t xml:space="preserve">(Ab) </w:t>
      </w:r>
      <w:r w:rsidR="00245B2B" w:rsidRPr="00C64AA0">
        <w:rPr>
          <w:rFonts w:ascii="Arial Narrow" w:hAnsi="Arial Narrow" w:cs="Times New Roman"/>
          <w:sz w:val="20"/>
        </w:rPr>
        <w:t>responses</w:t>
      </w:r>
      <w:r w:rsidR="006234B8">
        <w:rPr>
          <w:rFonts w:ascii="Arial Narrow" w:hAnsi="Arial Narrow" w:cs="Times New Roman"/>
          <w:sz w:val="20"/>
        </w:rPr>
        <w:t xml:space="preserve"> </w:t>
      </w:r>
      <w:proofErr w:type="spellStart"/>
      <w:r w:rsidR="006234B8">
        <w:rPr>
          <w:rFonts w:ascii="Arial Narrow" w:hAnsi="Arial Narrow" w:cs="Times New Roman"/>
          <w:sz w:val="20"/>
        </w:rPr>
        <w:t>pI</w:t>
      </w:r>
      <w:proofErr w:type="spellEnd"/>
      <w:r w:rsidR="00245B2B" w:rsidRPr="00C64AA0">
        <w:rPr>
          <w:rFonts w:ascii="Arial Narrow" w:hAnsi="Arial Narrow" w:cs="Times New Roman"/>
          <w:sz w:val="20"/>
        </w:rPr>
        <w:t xml:space="preserve"> </w:t>
      </w:r>
      <w:r w:rsidR="00245B2B">
        <w:rPr>
          <w:rFonts w:ascii="Arial Narrow" w:hAnsi="Arial Narrow" w:cs="Times New Roman"/>
          <w:sz w:val="20"/>
        </w:rPr>
        <w:t xml:space="preserve">were measured </w:t>
      </w:r>
      <w:r w:rsidR="00245B2B" w:rsidRPr="00C64AA0">
        <w:rPr>
          <w:rFonts w:ascii="Arial Narrow" w:hAnsi="Arial Narrow" w:cs="Times New Roman"/>
          <w:sz w:val="20"/>
        </w:rPr>
        <w:t>at 1 month post dose 1 (D</w:t>
      </w:r>
      <w:r w:rsidR="006234B8">
        <w:rPr>
          <w:rFonts w:ascii="Arial Narrow" w:hAnsi="Arial Narrow" w:cs="Times New Roman"/>
          <w:sz w:val="20"/>
        </w:rPr>
        <w:t xml:space="preserve">ay </w:t>
      </w:r>
      <w:r w:rsidR="00245B2B" w:rsidRPr="00C64AA0">
        <w:rPr>
          <w:rFonts w:ascii="Arial Narrow" w:hAnsi="Arial Narrow" w:cs="Times New Roman"/>
          <w:sz w:val="20"/>
        </w:rPr>
        <w:t>30)</w:t>
      </w:r>
      <w:r w:rsidR="00245B2B">
        <w:rPr>
          <w:rFonts w:ascii="Arial Narrow" w:hAnsi="Arial Narrow" w:cs="Times New Roman"/>
          <w:sz w:val="20"/>
        </w:rPr>
        <w:t>. *</w:t>
      </w:r>
      <w:r w:rsidR="00245B2B" w:rsidRPr="00C64AA0">
        <w:rPr>
          <w:rFonts w:ascii="Arial Narrow" w:eastAsia="Times New Roman" w:hAnsi="Arial Narrow" w:cs="Calibri"/>
          <w:bCs/>
          <w:color w:val="000000"/>
          <w:sz w:val="20"/>
          <w:lang w:eastAsia="fr-BE"/>
        </w:rPr>
        <w:t>CD4</w:t>
      </w:r>
      <w:r w:rsidR="00245B2B" w:rsidRPr="00C64AA0">
        <w:rPr>
          <w:rFonts w:ascii="Arial Narrow" w:eastAsia="Times New Roman" w:hAnsi="Arial Narrow" w:cs="Calibri"/>
          <w:bCs/>
          <w:color w:val="000000"/>
          <w:sz w:val="20"/>
          <w:vertAlign w:val="superscript"/>
          <w:lang w:eastAsia="fr-BE"/>
        </w:rPr>
        <w:t>+</w:t>
      </w:r>
      <w:r w:rsidR="00245B2B" w:rsidRPr="00C64AA0">
        <w:rPr>
          <w:rFonts w:ascii="Arial Narrow" w:eastAsia="Times New Roman" w:hAnsi="Arial Narrow" w:cs="Calibri"/>
          <w:b/>
          <w:bCs/>
          <w:color w:val="000000"/>
          <w:sz w:val="20"/>
          <w:lang w:eastAsia="fr-BE"/>
        </w:rPr>
        <w:t xml:space="preserve"> </w:t>
      </w:r>
      <w:r w:rsidR="00245B2B" w:rsidRPr="00C64AA0">
        <w:rPr>
          <w:rFonts w:ascii="Arial Narrow" w:eastAsia="Times New Roman" w:hAnsi="Arial Narrow" w:cs="Calibri"/>
          <w:color w:val="000000"/>
          <w:sz w:val="20"/>
          <w:lang w:eastAsia="fr-BE"/>
        </w:rPr>
        <w:t>T</w:t>
      </w:r>
      <w:r w:rsidR="00245B2B">
        <w:rPr>
          <w:rFonts w:ascii="Arial Narrow" w:eastAsia="Times New Roman" w:hAnsi="Arial Narrow" w:cs="Calibri"/>
          <w:color w:val="000000"/>
          <w:sz w:val="20"/>
          <w:lang w:eastAsia="fr-BE"/>
        </w:rPr>
        <w:t>-</w:t>
      </w:r>
      <w:r w:rsidR="00245B2B" w:rsidRPr="00C64AA0">
        <w:rPr>
          <w:rFonts w:ascii="Arial Narrow" w:eastAsia="Times New Roman" w:hAnsi="Arial Narrow" w:cs="Calibri"/>
          <w:color w:val="000000"/>
          <w:sz w:val="20"/>
          <w:lang w:eastAsia="fr-BE"/>
        </w:rPr>
        <w:t xml:space="preserve">cell responses </w:t>
      </w:r>
      <w:proofErr w:type="spellStart"/>
      <w:r w:rsidR="006234B8">
        <w:rPr>
          <w:rFonts w:ascii="Arial Narrow" w:eastAsia="Times New Roman" w:hAnsi="Arial Narrow" w:cs="Calibri"/>
          <w:color w:val="000000"/>
          <w:sz w:val="20"/>
          <w:lang w:eastAsia="fr-BE"/>
        </w:rPr>
        <w:t>pI</w:t>
      </w:r>
      <w:proofErr w:type="spellEnd"/>
      <w:r w:rsidR="006234B8">
        <w:rPr>
          <w:rFonts w:ascii="Arial Narrow" w:eastAsia="Times New Roman" w:hAnsi="Arial Narrow" w:cs="Calibri"/>
          <w:color w:val="000000"/>
          <w:sz w:val="20"/>
          <w:lang w:eastAsia="fr-BE"/>
        </w:rPr>
        <w:t xml:space="preserve"> </w:t>
      </w:r>
      <w:proofErr w:type="gramStart"/>
      <w:r w:rsidR="00245B2B">
        <w:rPr>
          <w:rFonts w:ascii="Arial Narrow" w:eastAsia="Times New Roman" w:hAnsi="Arial Narrow" w:cs="Calibri"/>
          <w:color w:val="000000"/>
          <w:sz w:val="20"/>
          <w:lang w:eastAsia="fr-BE"/>
        </w:rPr>
        <w:t>were</w:t>
      </w:r>
      <w:proofErr w:type="gramEnd"/>
      <w:r w:rsidR="00245B2B">
        <w:rPr>
          <w:rFonts w:ascii="Arial Narrow" w:eastAsia="Times New Roman" w:hAnsi="Arial Narrow" w:cs="Calibri"/>
          <w:color w:val="000000"/>
          <w:sz w:val="20"/>
          <w:lang w:eastAsia="fr-BE"/>
        </w:rPr>
        <w:t xml:space="preserve"> measured </w:t>
      </w:r>
      <w:r w:rsidR="00245B2B" w:rsidRPr="00C64AA0">
        <w:rPr>
          <w:rFonts w:ascii="Arial Narrow" w:eastAsia="Times New Roman" w:hAnsi="Arial Narrow" w:cs="Calibri"/>
          <w:color w:val="000000"/>
          <w:sz w:val="20"/>
          <w:lang w:eastAsia="fr-BE"/>
        </w:rPr>
        <w:t>at 2 weeks post dose 2 (D</w:t>
      </w:r>
      <w:r w:rsidR="006234B8">
        <w:rPr>
          <w:rFonts w:ascii="Arial Narrow" w:eastAsia="Times New Roman" w:hAnsi="Arial Narrow" w:cs="Calibri"/>
          <w:color w:val="000000"/>
          <w:sz w:val="20"/>
          <w:lang w:eastAsia="fr-BE"/>
        </w:rPr>
        <w:t xml:space="preserve">ay </w:t>
      </w:r>
      <w:r w:rsidR="00245B2B" w:rsidRPr="00C64AA0">
        <w:rPr>
          <w:rFonts w:ascii="Arial Narrow" w:eastAsia="Times New Roman" w:hAnsi="Arial Narrow" w:cs="Calibri"/>
          <w:color w:val="000000"/>
          <w:sz w:val="20"/>
          <w:lang w:eastAsia="fr-BE"/>
        </w:rPr>
        <w:t>14).</w:t>
      </w:r>
      <w:r w:rsidR="00245B2B">
        <w:rPr>
          <w:rFonts w:ascii="Arial Narrow" w:eastAsia="Times New Roman" w:hAnsi="Arial Narrow" w:cs="Calibri"/>
          <w:color w:val="000000"/>
          <w:sz w:val="20"/>
          <w:lang w:eastAsia="fr-BE"/>
        </w:rPr>
        <w:t xml:space="preserve"> </w:t>
      </w:r>
      <w:r w:rsidR="006C5043" w:rsidRPr="00C64AA0">
        <w:rPr>
          <w:rFonts w:ascii="Arial Narrow" w:hAnsi="Arial Narrow" w:cs="Times New Roman"/>
          <w:sz w:val="20"/>
        </w:rPr>
        <w:t>P-values &lt;0.05 are bolded</w:t>
      </w:r>
      <w:r w:rsidR="00601A37">
        <w:rPr>
          <w:rFonts w:ascii="Arial Narrow" w:hAnsi="Arial Narrow" w:cs="Times New Roman"/>
          <w:sz w:val="20"/>
        </w:rPr>
        <w:t xml:space="preserve">. </w:t>
      </w:r>
    </w:p>
    <w:p w:rsidR="00854D1E" w:rsidRDefault="00854D1E" w:rsidP="00302692">
      <w:pPr>
        <w:tabs>
          <w:tab w:val="left" w:pos="9214"/>
        </w:tabs>
        <w:spacing w:before="120"/>
        <w:ind w:right="112"/>
        <w:jc w:val="both"/>
        <w:rPr>
          <w:rFonts w:ascii="Arial Narrow" w:hAnsi="Arial Narrow" w:cs="Times New Roman"/>
          <w:sz w:val="20"/>
        </w:rPr>
      </w:pPr>
    </w:p>
    <w:p w:rsidR="00FE52EE" w:rsidRPr="00854D1E" w:rsidRDefault="00FE52EE" w:rsidP="00854D1E">
      <w:pPr>
        <w:rPr>
          <w:rFonts w:ascii="Arial Narrow" w:hAnsi="Arial Narrow" w:cs="Times New Roman"/>
          <w:sz w:val="20"/>
        </w:rPr>
      </w:pPr>
    </w:p>
    <w:sectPr w:rsidR="00FE52EE" w:rsidRPr="00854D1E" w:rsidSect="00854D1E">
      <w:headerReference w:type="default" r:id="rId9"/>
      <w:footerReference w:type="default" r:id="rId10"/>
      <w:pgSz w:w="16838" w:h="11906" w:orient="landscape"/>
      <w:pgMar w:top="1418" w:right="1418" w:bottom="1274" w:left="141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1751BA6" w15:done="0"/>
  <w15:commentEx w15:paraId="595971C7" w15:done="0"/>
  <w15:commentEx w15:paraId="575DED9A" w15:done="0"/>
  <w15:commentEx w15:paraId="46AFBFCF" w15:done="0"/>
  <w15:commentEx w15:paraId="3F2C3EE4" w15:done="0"/>
  <w15:commentEx w15:paraId="188A5F7A" w15:done="0"/>
  <w15:commentEx w15:paraId="79786942" w15:done="0"/>
  <w15:commentEx w15:paraId="7343875A" w15:done="0"/>
  <w15:commentEx w15:paraId="04CB5201" w15:done="0"/>
  <w15:commentEx w15:paraId="5A9AD6B0" w15:done="0"/>
  <w15:commentEx w15:paraId="511E5AB4" w15:done="0"/>
  <w15:commentEx w15:paraId="0A6CB924" w15:done="0"/>
  <w15:commentEx w15:paraId="3AD2FB2D" w15:done="0"/>
  <w15:commentEx w15:paraId="41543FC3" w15:done="0"/>
  <w15:commentEx w15:paraId="0BFE2F52" w15:done="0"/>
  <w15:commentEx w15:paraId="6A324294" w15:done="0"/>
  <w15:commentEx w15:paraId="7633F0E2" w15:done="0"/>
  <w15:commentEx w15:paraId="293C23B6" w15:done="0"/>
  <w15:commentEx w15:paraId="23E2E7E4" w15:done="0"/>
  <w15:commentEx w15:paraId="7B9D1D4E" w15:done="0"/>
  <w15:commentEx w15:paraId="0DED4E85" w15:done="0"/>
  <w15:commentEx w15:paraId="04D403DA" w15:done="0"/>
  <w15:commentEx w15:paraId="3B9C220E" w15:done="0"/>
  <w15:commentEx w15:paraId="14865C73" w15:done="0"/>
  <w15:commentEx w15:paraId="3093D76C" w15:done="0"/>
  <w15:commentEx w15:paraId="01956C0B" w15:done="0"/>
  <w15:commentEx w15:paraId="4C63007F" w15:done="0"/>
  <w15:commentEx w15:paraId="32BC04C1" w15:done="0"/>
  <w15:commentEx w15:paraId="5855219A" w15:done="0"/>
  <w15:commentEx w15:paraId="0F3E7999" w15:done="0"/>
  <w15:commentEx w15:paraId="1E097D7B" w15:done="0"/>
  <w15:commentEx w15:paraId="6DABFB41" w15:done="0"/>
  <w15:commentEx w15:paraId="4EDB2FEF" w15:done="0"/>
  <w15:commentEx w15:paraId="2A35F24C" w15:done="0"/>
  <w15:commentEx w15:paraId="3A7F6A58" w15:done="0"/>
  <w15:commentEx w15:paraId="3E1C1B50" w15:done="0"/>
  <w15:commentEx w15:paraId="2C6FB95C" w15:done="0"/>
  <w15:commentEx w15:paraId="4489516F" w15:done="0"/>
  <w15:commentEx w15:paraId="729D19A9" w15:done="0"/>
  <w15:commentEx w15:paraId="2C412410" w15:done="0"/>
  <w15:commentEx w15:paraId="1CE8DB3D" w15:done="0"/>
  <w15:commentEx w15:paraId="4A4D5F2E" w15:done="0"/>
  <w15:commentEx w15:paraId="7652D078" w15:done="0"/>
  <w15:commentEx w15:paraId="464FE4CB" w15:done="0"/>
  <w15:commentEx w15:paraId="3388F142" w15:done="0"/>
  <w15:commentEx w15:paraId="30A48B79" w15:done="0"/>
  <w15:commentEx w15:paraId="7019EECC" w15:done="0"/>
  <w15:commentEx w15:paraId="27FEEC9C" w15:done="0"/>
  <w15:commentEx w15:paraId="0676FAB5" w15:done="0"/>
  <w15:commentEx w15:paraId="50E4653A" w15:done="0"/>
  <w15:commentEx w15:paraId="22B09C51" w15:done="0"/>
  <w15:commentEx w15:paraId="55ED8DB9" w15:done="0"/>
  <w15:commentEx w15:paraId="3B17736A" w15:done="0"/>
  <w15:commentEx w15:paraId="2CE2E9DA" w15:done="0"/>
  <w15:commentEx w15:paraId="0C2643EC" w15:done="0"/>
  <w15:commentEx w15:paraId="59DC8819" w15:done="0"/>
  <w15:commentEx w15:paraId="17391B2D" w15:done="0"/>
  <w15:commentEx w15:paraId="2AFD8975" w15:done="0"/>
  <w15:commentEx w15:paraId="7FEE2CEE" w15:done="0"/>
  <w15:commentEx w15:paraId="3FCAFD5D" w15:done="0"/>
  <w15:commentEx w15:paraId="31E194CC" w15:done="0"/>
  <w15:commentEx w15:paraId="78EADEFF" w15:done="0"/>
  <w15:commentEx w15:paraId="3559D4FA" w15:done="0"/>
  <w15:commentEx w15:paraId="6B059497" w15:done="0"/>
  <w15:commentEx w15:paraId="2D7E001D" w15:done="0"/>
  <w15:commentEx w15:paraId="3924FC09" w15:done="0"/>
  <w15:commentEx w15:paraId="37E4C93F" w15:done="0"/>
  <w15:commentEx w15:paraId="032CECD2" w15:done="0"/>
  <w15:commentEx w15:paraId="4C58990D" w15:done="0"/>
  <w15:commentEx w15:paraId="2404BAD7" w15:done="0"/>
  <w15:commentEx w15:paraId="31A6400F" w15:done="0"/>
  <w15:commentEx w15:paraId="2496CEA1" w15:done="0"/>
  <w15:commentEx w15:paraId="32596F48" w15:done="0"/>
  <w15:commentEx w15:paraId="53B676DD" w15:done="0"/>
  <w15:commentEx w15:paraId="45742CA0" w15:done="0"/>
  <w15:commentEx w15:paraId="79F625A3" w15:done="0"/>
  <w15:commentEx w15:paraId="50134030" w15:done="0"/>
  <w15:commentEx w15:paraId="3ED4E62F" w15:done="0"/>
  <w15:commentEx w15:paraId="2D208189" w15:done="0"/>
  <w15:commentEx w15:paraId="531623B5" w15:done="0"/>
  <w15:commentEx w15:paraId="1364C6C6" w15:done="0"/>
  <w15:commentEx w15:paraId="1359347A" w15:done="0"/>
  <w15:commentEx w15:paraId="00864036" w15:done="0"/>
  <w15:commentEx w15:paraId="60AD7BA7" w15:done="0"/>
  <w15:commentEx w15:paraId="4F9BFB8E" w15:done="0"/>
  <w15:commentEx w15:paraId="74FF84FA" w15:done="0"/>
  <w15:commentEx w15:paraId="39E98572" w15:done="0"/>
  <w15:commentEx w15:paraId="099D530D" w15:done="0"/>
  <w15:commentEx w15:paraId="2513379D" w15:done="0"/>
  <w15:commentEx w15:paraId="7DECF275" w15:done="0"/>
  <w15:commentEx w15:paraId="65A1F644" w15:done="0"/>
  <w15:commentEx w15:paraId="4A5C44C9" w15:done="0"/>
  <w15:commentEx w15:paraId="26E7CB42" w15:done="0"/>
  <w15:commentEx w15:paraId="72FE5F3E" w15:done="0"/>
  <w15:commentEx w15:paraId="38050B26" w15:done="0"/>
  <w15:commentEx w15:paraId="1A1A5ED1" w15:done="0"/>
  <w15:commentEx w15:paraId="1C872DDB" w15:done="0"/>
  <w15:commentEx w15:paraId="0687C4B5" w15:done="0"/>
  <w15:commentEx w15:paraId="7A951F62" w15:done="0"/>
  <w15:commentEx w15:paraId="484517C5" w15:done="0"/>
  <w15:commentEx w15:paraId="32C74A39" w15:done="0"/>
  <w15:commentEx w15:paraId="5319CEB5" w15:done="0"/>
  <w15:commentEx w15:paraId="6E93FD6E" w15:done="0"/>
  <w15:commentEx w15:paraId="28E193F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408" w:rsidRDefault="006F6408" w:rsidP="006B4576">
      <w:pPr>
        <w:spacing w:after="0" w:line="240" w:lineRule="auto"/>
      </w:pPr>
      <w:r>
        <w:separator/>
      </w:r>
    </w:p>
  </w:endnote>
  <w:endnote w:type="continuationSeparator" w:id="0">
    <w:p w:rsidR="006F6408" w:rsidRDefault="006F6408" w:rsidP="006B4576">
      <w:pPr>
        <w:spacing w:after="0" w:line="240" w:lineRule="auto"/>
      </w:pPr>
      <w:r>
        <w:continuationSeparator/>
      </w:r>
    </w:p>
  </w:endnote>
  <w:endnote w:type="continuationNotice" w:id="1">
    <w:p w:rsidR="006F6408" w:rsidRDefault="006F64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408" w:rsidRPr="00566A29" w:rsidRDefault="006F6408" w:rsidP="00566A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408" w:rsidRDefault="006F6408" w:rsidP="006B4576">
      <w:pPr>
        <w:spacing w:after="0" w:line="240" w:lineRule="auto"/>
      </w:pPr>
      <w:r>
        <w:separator/>
      </w:r>
    </w:p>
  </w:footnote>
  <w:footnote w:type="continuationSeparator" w:id="0">
    <w:p w:rsidR="006F6408" w:rsidRDefault="006F6408" w:rsidP="006B4576">
      <w:pPr>
        <w:spacing w:after="0" w:line="240" w:lineRule="auto"/>
      </w:pPr>
      <w:r>
        <w:continuationSeparator/>
      </w:r>
    </w:p>
  </w:footnote>
  <w:footnote w:type="continuationNotice" w:id="1">
    <w:p w:rsidR="006F6408" w:rsidRDefault="006F64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408" w:rsidRPr="006B4576" w:rsidRDefault="006F6408">
    <w:pPr>
      <w:pStyle w:val="Header"/>
      <w:rPr>
        <w:rFonts w:ascii="Times New Roman" w:hAnsi="Times New Roman" w:cs="Times New Roman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>
    <w:nsid w:val="026B0424"/>
    <w:multiLevelType w:val="hybridMultilevel"/>
    <w:tmpl w:val="FD3EC9B6"/>
    <w:lvl w:ilvl="0" w:tplc="E5848D2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827D78"/>
    <w:multiLevelType w:val="hybridMultilevel"/>
    <w:tmpl w:val="4F362B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DF6D6C"/>
    <w:multiLevelType w:val="hybridMultilevel"/>
    <w:tmpl w:val="8ECCA58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F2A682E"/>
    <w:multiLevelType w:val="hybridMultilevel"/>
    <w:tmpl w:val="17686F24"/>
    <w:lvl w:ilvl="0" w:tplc="1E308B1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54C186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A87F9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AA8F08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F492E0">
      <w:start w:val="1427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6C8DF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92197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A6DDF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6A531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45A6F86"/>
    <w:multiLevelType w:val="hybridMultilevel"/>
    <w:tmpl w:val="4A5E60F4"/>
    <w:lvl w:ilvl="0" w:tplc="D36EE1C8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3F7680"/>
    <w:multiLevelType w:val="hybridMultilevel"/>
    <w:tmpl w:val="DB60A21A"/>
    <w:lvl w:ilvl="0" w:tplc="2EACF16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FEEE9E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5268E016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6C36C36E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C7D61AE2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9D9C18F8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C526E5A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D26059A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9738D5FA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6">
    <w:nsid w:val="1A8753C3"/>
    <w:multiLevelType w:val="hybridMultilevel"/>
    <w:tmpl w:val="3BC8E9B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694A78"/>
    <w:multiLevelType w:val="hybridMultilevel"/>
    <w:tmpl w:val="2A1E3982"/>
    <w:lvl w:ilvl="0" w:tplc="E5848D2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717BFF"/>
    <w:multiLevelType w:val="hybridMultilevel"/>
    <w:tmpl w:val="9732D654"/>
    <w:lvl w:ilvl="0" w:tplc="E8BE71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8277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20E9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2A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68D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461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D87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0A5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4E84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B80399A"/>
    <w:multiLevelType w:val="hybridMultilevel"/>
    <w:tmpl w:val="305EF480"/>
    <w:lvl w:ilvl="0" w:tplc="A79ED3AE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8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1BB47DB4"/>
    <w:multiLevelType w:val="hybridMultilevel"/>
    <w:tmpl w:val="8CDC4794"/>
    <w:lvl w:ilvl="0" w:tplc="D36EE1C8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323E3D"/>
    <w:multiLevelType w:val="hybridMultilevel"/>
    <w:tmpl w:val="B59EE5C2"/>
    <w:lvl w:ilvl="0" w:tplc="E5848D2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E7476CD"/>
    <w:multiLevelType w:val="hybridMultilevel"/>
    <w:tmpl w:val="C6E617F2"/>
    <w:lvl w:ilvl="0" w:tplc="E7DCA5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212E2E8">
      <w:start w:val="62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DB0458A">
      <w:start w:val="62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BAA75A8">
      <w:start w:val="62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5268E8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B76F77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8BCE5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A0FE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5A0A4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>
    <w:nsid w:val="1FB93E5D"/>
    <w:multiLevelType w:val="hybridMultilevel"/>
    <w:tmpl w:val="480ED21C"/>
    <w:lvl w:ilvl="0" w:tplc="125CA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E6BECC">
      <w:start w:val="62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940D52">
      <w:start w:val="62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24D3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D2F9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98F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E011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BAC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C03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13F1747"/>
    <w:multiLevelType w:val="hybridMultilevel"/>
    <w:tmpl w:val="5504EFA0"/>
    <w:lvl w:ilvl="0" w:tplc="6AE2F5F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A3ACF60">
      <w:start w:val="62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D74E1FE">
      <w:start w:val="62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028A45E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050C7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77E28D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E6E98D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BE0A8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D62575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5">
    <w:nsid w:val="2169706E"/>
    <w:multiLevelType w:val="hybridMultilevel"/>
    <w:tmpl w:val="D188D2B4"/>
    <w:lvl w:ilvl="0" w:tplc="4156D07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21F914EA"/>
    <w:multiLevelType w:val="hybridMultilevel"/>
    <w:tmpl w:val="01B4D8A0"/>
    <w:lvl w:ilvl="0" w:tplc="E5848D2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26A792D"/>
    <w:multiLevelType w:val="hybridMultilevel"/>
    <w:tmpl w:val="F78AEE4E"/>
    <w:lvl w:ilvl="0" w:tplc="D36EE1C8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2CD5E25"/>
    <w:multiLevelType w:val="hybridMultilevel"/>
    <w:tmpl w:val="CA5CBA12"/>
    <w:lvl w:ilvl="0" w:tplc="4580AD46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4E063D4"/>
    <w:multiLevelType w:val="hybridMultilevel"/>
    <w:tmpl w:val="FF24A55A"/>
    <w:lvl w:ilvl="0" w:tplc="092C5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8A42A">
      <w:start w:val="295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61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740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6CC6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CA81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9EFB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84A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26A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26F36D4C"/>
    <w:multiLevelType w:val="hybridMultilevel"/>
    <w:tmpl w:val="EC226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9817111"/>
    <w:multiLevelType w:val="multilevel"/>
    <w:tmpl w:val="ED9C2BF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2CBB45BB"/>
    <w:multiLevelType w:val="hybridMultilevel"/>
    <w:tmpl w:val="99D8833A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2D01427D"/>
    <w:multiLevelType w:val="hybridMultilevel"/>
    <w:tmpl w:val="151AF71A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4">
    <w:nsid w:val="35013331"/>
    <w:multiLevelType w:val="hybridMultilevel"/>
    <w:tmpl w:val="31AE605A"/>
    <w:lvl w:ilvl="0" w:tplc="B942C16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160974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92CC8E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402696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C0291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9E5B0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BE3DE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0E625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C6336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3CF53089"/>
    <w:multiLevelType w:val="hybridMultilevel"/>
    <w:tmpl w:val="5CBAE688"/>
    <w:lvl w:ilvl="0" w:tplc="79F87AA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2CEA6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8886F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86450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6C81B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1AF45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ECDC7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D82DC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B668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3E4C2F62"/>
    <w:multiLevelType w:val="hybridMultilevel"/>
    <w:tmpl w:val="DB723E8E"/>
    <w:lvl w:ilvl="0" w:tplc="1FE4EF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B30CFDC">
      <w:start w:val="1279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8D2FFE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85674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1C04DB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C7A7C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6FE3A0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62663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99298D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>
    <w:nsid w:val="3F9E5D00"/>
    <w:multiLevelType w:val="hybridMultilevel"/>
    <w:tmpl w:val="1450C7A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42917781"/>
    <w:multiLevelType w:val="hybridMultilevel"/>
    <w:tmpl w:val="0480EB6A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D263F1"/>
    <w:multiLevelType w:val="hybridMultilevel"/>
    <w:tmpl w:val="DEEEC9D4"/>
    <w:lvl w:ilvl="0" w:tplc="3DA8DB7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E2FB1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EAEF1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EC6C7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0EC27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E0BA3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229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4800C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48998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45D00F30"/>
    <w:multiLevelType w:val="hybridMultilevel"/>
    <w:tmpl w:val="EEB648B2"/>
    <w:lvl w:ilvl="0" w:tplc="080C0011">
      <w:start w:val="1"/>
      <w:numFmt w:val="decimal"/>
      <w:lvlText w:val="%1)"/>
      <w:lvlJc w:val="left"/>
      <w:pPr>
        <w:ind w:left="720" w:hanging="360"/>
      </w:p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>
      <w:start w:val="1"/>
      <w:numFmt w:val="lowerLetter"/>
      <w:lvlText w:val="%5."/>
      <w:lvlJc w:val="left"/>
      <w:pPr>
        <w:ind w:left="3600" w:hanging="360"/>
      </w:pPr>
    </w:lvl>
    <w:lvl w:ilvl="5" w:tplc="080C001B">
      <w:start w:val="1"/>
      <w:numFmt w:val="lowerRoman"/>
      <w:lvlText w:val="%6."/>
      <w:lvlJc w:val="right"/>
      <w:pPr>
        <w:ind w:left="4320" w:hanging="180"/>
      </w:pPr>
    </w:lvl>
    <w:lvl w:ilvl="6" w:tplc="080C000F">
      <w:start w:val="1"/>
      <w:numFmt w:val="decimal"/>
      <w:lvlText w:val="%7."/>
      <w:lvlJc w:val="left"/>
      <w:pPr>
        <w:ind w:left="5040" w:hanging="360"/>
      </w:pPr>
    </w:lvl>
    <w:lvl w:ilvl="7" w:tplc="080C0019">
      <w:start w:val="1"/>
      <w:numFmt w:val="lowerLetter"/>
      <w:lvlText w:val="%8."/>
      <w:lvlJc w:val="left"/>
      <w:pPr>
        <w:ind w:left="5760" w:hanging="360"/>
      </w:pPr>
    </w:lvl>
    <w:lvl w:ilvl="8" w:tplc="080C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6057BFC"/>
    <w:multiLevelType w:val="hybridMultilevel"/>
    <w:tmpl w:val="AB0804D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>
    <w:nsid w:val="466F53B8"/>
    <w:multiLevelType w:val="hybridMultilevel"/>
    <w:tmpl w:val="14B6D39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4F180028"/>
    <w:multiLevelType w:val="hybridMultilevel"/>
    <w:tmpl w:val="4CCEE422"/>
    <w:lvl w:ilvl="0" w:tplc="A848486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781A2A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40D53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F8E476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14AC1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1846B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02918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E0CF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BEB9C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4FBD3B47"/>
    <w:multiLevelType w:val="hybridMultilevel"/>
    <w:tmpl w:val="BF3E609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424549"/>
    <w:multiLevelType w:val="hybridMultilevel"/>
    <w:tmpl w:val="AAB2E69C"/>
    <w:lvl w:ilvl="0" w:tplc="AE1041F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4074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1ECFC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E8EC0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FAD06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D668F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9C25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962A1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F06D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50CF4901"/>
    <w:multiLevelType w:val="hybridMultilevel"/>
    <w:tmpl w:val="C25CEE9A"/>
    <w:lvl w:ilvl="0" w:tplc="4CC0F28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26F424">
      <w:start w:val="33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D03AE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FCFDB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22687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90A9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50FFB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1EFE0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805A1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51B8348A"/>
    <w:multiLevelType w:val="hybridMultilevel"/>
    <w:tmpl w:val="7E3C5312"/>
    <w:lvl w:ilvl="0" w:tplc="4580AD4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53A5068"/>
    <w:multiLevelType w:val="hybridMultilevel"/>
    <w:tmpl w:val="D3A4BBB4"/>
    <w:lvl w:ilvl="0" w:tplc="82B28FE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285CF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B8DC88">
      <w:start w:val="1384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AE39E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DC4BD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1203A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B0CA2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7E644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F2A96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>
    <w:nsid w:val="55557061"/>
    <w:multiLevelType w:val="hybridMultilevel"/>
    <w:tmpl w:val="32E2513C"/>
    <w:lvl w:ilvl="0" w:tplc="DB8C47A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578AFA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8DA201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F66524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D42BD8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F24F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FDA379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B46B1B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36C7F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0">
    <w:nsid w:val="555C0404"/>
    <w:multiLevelType w:val="hybridMultilevel"/>
    <w:tmpl w:val="9BEE6A5A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65F4857"/>
    <w:multiLevelType w:val="hybridMultilevel"/>
    <w:tmpl w:val="52642796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568C042A"/>
    <w:multiLevelType w:val="hybridMultilevel"/>
    <w:tmpl w:val="BEA8DF68"/>
    <w:lvl w:ilvl="0" w:tplc="45A6853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210E81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1279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20093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A2A39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7AE90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B5067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3A6BD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D4A4D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>
    <w:nsid w:val="572A2FD8"/>
    <w:multiLevelType w:val="hybridMultilevel"/>
    <w:tmpl w:val="7BCA892A"/>
    <w:lvl w:ilvl="0" w:tplc="7864F2B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C4B3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4CF3A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6E168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B28D0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DEB80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48E0F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6406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8DE1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>
    <w:nsid w:val="598D432F"/>
    <w:multiLevelType w:val="hybridMultilevel"/>
    <w:tmpl w:val="6232A336"/>
    <w:lvl w:ilvl="0" w:tplc="EB12A2C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292625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E40E1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AA388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5285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B4AD9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76C22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5A4B8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156B8F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5">
    <w:nsid w:val="5ED72010"/>
    <w:multiLevelType w:val="hybridMultilevel"/>
    <w:tmpl w:val="6E9831D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6">
    <w:nsid w:val="602246AB"/>
    <w:multiLevelType w:val="hybridMultilevel"/>
    <w:tmpl w:val="9072E87A"/>
    <w:lvl w:ilvl="0" w:tplc="E5848D2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0AF5244"/>
    <w:multiLevelType w:val="hybridMultilevel"/>
    <w:tmpl w:val="9478660C"/>
    <w:lvl w:ilvl="0" w:tplc="5C744E42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78F29EB"/>
    <w:multiLevelType w:val="hybridMultilevel"/>
    <w:tmpl w:val="517EE50E"/>
    <w:lvl w:ilvl="0" w:tplc="AA7831F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E3F23E8"/>
    <w:multiLevelType w:val="hybridMultilevel"/>
    <w:tmpl w:val="8312D8F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>
    <w:nsid w:val="6FAC662D"/>
    <w:multiLevelType w:val="hybridMultilevel"/>
    <w:tmpl w:val="19343BA6"/>
    <w:lvl w:ilvl="0" w:tplc="E5848D2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0B34F62"/>
    <w:multiLevelType w:val="hybridMultilevel"/>
    <w:tmpl w:val="3634EDA4"/>
    <w:lvl w:ilvl="0" w:tplc="478C52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E3D74">
      <w:start w:val="327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CA544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3EFF7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9CA0B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8201F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ACA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26301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0A90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2">
    <w:nsid w:val="72847FF0"/>
    <w:multiLevelType w:val="hybridMultilevel"/>
    <w:tmpl w:val="EC42615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66B3B5A"/>
    <w:multiLevelType w:val="hybridMultilevel"/>
    <w:tmpl w:val="6D4C62A4"/>
    <w:lvl w:ilvl="0" w:tplc="E5848D2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7AA25A04"/>
    <w:multiLevelType w:val="hybridMultilevel"/>
    <w:tmpl w:val="271A7A50"/>
    <w:lvl w:ilvl="0" w:tplc="D36EE1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B6830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9C2C37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09E0D96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3FAF8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048B1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B7455C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C62034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58A1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5">
    <w:nsid w:val="7BC04607"/>
    <w:multiLevelType w:val="hybridMultilevel"/>
    <w:tmpl w:val="2F148DDC"/>
    <w:lvl w:ilvl="0" w:tplc="4580AD46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>
    <w:nsid w:val="7C243B61"/>
    <w:multiLevelType w:val="hybridMultilevel"/>
    <w:tmpl w:val="5502B4AE"/>
    <w:lvl w:ilvl="0" w:tplc="080C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80C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7">
    <w:nsid w:val="7CFB6BE3"/>
    <w:multiLevelType w:val="hybridMultilevel"/>
    <w:tmpl w:val="A6C8D610"/>
    <w:lvl w:ilvl="0" w:tplc="080C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12"/>
  </w:num>
  <w:num w:numId="3">
    <w:abstractNumId w:val="56"/>
  </w:num>
  <w:num w:numId="4">
    <w:abstractNumId w:val="14"/>
  </w:num>
  <w:num w:numId="5">
    <w:abstractNumId w:val="13"/>
  </w:num>
  <w:num w:numId="6">
    <w:abstractNumId w:val="53"/>
  </w:num>
  <w:num w:numId="7">
    <w:abstractNumId w:val="7"/>
  </w:num>
  <w:num w:numId="8">
    <w:abstractNumId w:val="0"/>
  </w:num>
  <w:num w:numId="9">
    <w:abstractNumId w:val="46"/>
  </w:num>
  <w:num w:numId="10">
    <w:abstractNumId w:val="19"/>
  </w:num>
  <w:num w:numId="11">
    <w:abstractNumId w:val="22"/>
  </w:num>
  <w:num w:numId="12">
    <w:abstractNumId w:val="49"/>
  </w:num>
  <w:num w:numId="13">
    <w:abstractNumId w:val="5"/>
  </w:num>
  <w:num w:numId="14">
    <w:abstractNumId w:val="32"/>
  </w:num>
  <w:num w:numId="15">
    <w:abstractNumId w:val="40"/>
  </w:num>
  <w:num w:numId="16">
    <w:abstractNumId w:val="6"/>
  </w:num>
  <w:num w:numId="17">
    <w:abstractNumId w:val="38"/>
  </w:num>
  <w:num w:numId="18">
    <w:abstractNumId w:val="51"/>
  </w:num>
  <w:num w:numId="19">
    <w:abstractNumId w:val="36"/>
  </w:num>
  <w:num w:numId="20">
    <w:abstractNumId w:val="43"/>
  </w:num>
  <w:num w:numId="21">
    <w:abstractNumId w:val="54"/>
  </w:num>
  <w:num w:numId="22">
    <w:abstractNumId w:val="25"/>
  </w:num>
  <w:num w:numId="23">
    <w:abstractNumId w:val="39"/>
  </w:num>
  <w:num w:numId="24">
    <w:abstractNumId w:val="29"/>
  </w:num>
  <w:num w:numId="25">
    <w:abstractNumId w:val="35"/>
  </w:num>
  <w:num w:numId="26">
    <w:abstractNumId w:val="3"/>
  </w:num>
  <w:num w:numId="27">
    <w:abstractNumId w:val="44"/>
  </w:num>
  <w:num w:numId="28">
    <w:abstractNumId w:val="31"/>
  </w:num>
  <w:num w:numId="29">
    <w:abstractNumId w:val="45"/>
  </w:num>
  <w:num w:numId="30">
    <w:abstractNumId w:val="20"/>
  </w:num>
  <w:num w:numId="31">
    <w:abstractNumId w:val="15"/>
  </w:num>
  <w:num w:numId="32">
    <w:abstractNumId w:val="52"/>
  </w:num>
  <w:num w:numId="33">
    <w:abstractNumId w:val="48"/>
  </w:num>
  <w:num w:numId="34">
    <w:abstractNumId w:val="41"/>
  </w:num>
  <w:num w:numId="35">
    <w:abstractNumId w:val="24"/>
  </w:num>
  <w:num w:numId="36">
    <w:abstractNumId w:val="33"/>
  </w:num>
  <w:num w:numId="37">
    <w:abstractNumId w:val="21"/>
  </w:num>
  <w:num w:numId="38">
    <w:abstractNumId w:val="9"/>
  </w:num>
  <w:num w:numId="39">
    <w:abstractNumId w:val="34"/>
  </w:num>
  <w:num w:numId="40">
    <w:abstractNumId w:val="23"/>
  </w:num>
  <w:num w:numId="41">
    <w:abstractNumId w:val="2"/>
  </w:num>
  <w:num w:numId="4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26"/>
  </w:num>
  <w:num w:numId="44">
    <w:abstractNumId w:val="1"/>
  </w:num>
  <w:num w:numId="45">
    <w:abstractNumId w:val="17"/>
  </w:num>
  <w:num w:numId="46">
    <w:abstractNumId w:val="10"/>
  </w:num>
  <w:num w:numId="47">
    <w:abstractNumId w:val="4"/>
  </w:num>
  <w:num w:numId="48">
    <w:abstractNumId w:val="30"/>
  </w:num>
  <w:num w:numId="49">
    <w:abstractNumId w:val="11"/>
  </w:num>
  <w:num w:numId="50">
    <w:abstractNumId w:val="16"/>
  </w:num>
  <w:num w:numId="51">
    <w:abstractNumId w:val="50"/>
  </w:num>
  <w:num w:numId="52">
    <w:abstractNumId w:val="8"/>
  </w:num>
  <w:num w:numId="53">
    <w:abstractNumId w:val="57"/>
  </w:num>
  <w:num w:numId="54">
    <w:abstractNumId w:val="28"/>
  </w:num>
  <w:num w:numId="55">
    <w:abstractNumId w:val="18"/>
  </w:num>
  <w:num w:numId="56">
    <w:abstractNumId w:val="55"/>
  </w:num>
  <w:num w:numId="57">
    <w:abstractNumId w:val="37"/>
  </w:num>
  <w:num w:numId="58">
    <w:abstractNumId w:val="47"/>
  </w:num>
  <w:num w:numId="59">
    <w:abstractNumId w:val="27"/>
  </w:num>
  <w:num w:numId="60">
    <w:abstractNumId w:val="47"/>
  </w:num>
  <w:numIdMacAtCleanup w:val="5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nata Anamaria Checiches">
    <w15:presenceInfo w15:providerId="AD" w15:userId="S-1-5-21-2381182579-2657832716-3334458170-1255"/>
  </w15:person>
  <w15:person w15:author="Alexandra Sidei">
    <w15:presenceInfo w15:providerId="AD" w15:userId="S-1-5-21-2381182579-2657832716-3334458170-1287"/>
  </w15:person>
  <w15:person w15:author="Rares Bortnic">
    <w15:presenceInfo w15:providerId="AD" w15:userId="S-1-5-21-2381182579-2657832716-3334458170-12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:\RefMan &amp;amp; Endnote\RefMan\Output Styles\Journal of Immunology-UK.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cr02&lt;/item&gt;&lt;/Libraries&gt;&lt;/ENLibraries&gt;"/>
  </w:docVars>
  <w:rsids>
    <w:rsidRoot w:val="00931C95"/>
    <w:rsid w:val="00000F58"/>
    <w:rsid w:val="00001BBC"/>
    <w:rsid w:val="00002B57"/>
    <w:rsid w:val="00002FB2"/>
    <w:rsid w:val="000037AE"/>
    <w:rsid w:val="0000415E"/>
    <w:rsid w:val="00004303"/>
    <w:rsid w:val="00004C50"/>
    <w:rsid w:val="0000525F"/>
    <w:rsid w:val="00005B8D"/>
    <w:rsid w:val="00006223"/>
    <w:rsid w:val="00006E2A"/>
    <w:rsid w:val="00010CBA"/>
    <w:rsid w:val="00010CE7"/>
    <w:rsid w:val="00010F08"/>
    <w:rsid w:val="0001150F"/>
    <w:rsid w:val="000122D3"/>
    <w:rsid w:val="000122F5"/>
    <w:rsid w:val="00012450"/>
    <w:rsid w:val="000124CC"/>
    <w:rsid w:val="00013632"/>
    <w:rsid w:val="0001421B"/>
    <w:rsid w:val="00014339"/>
    <w:rsid w:val="00015FCB"/>
    <w:rsid w:val="0001646F"/>
    <w:rsid w:val="00016549"/>
    <w:rsid w:val="00016C0B"/>
    <w:rsid w:val="00017DB5"/>
    <w:rsid w:val="000208B3"/>
    <w:rsid w:val="000210E9"/>
    <w:rsid w:val="000213DC"/>
    <w:rsid w:val="000218C2"/>
    <w:rsid w:val="00021B8D"/>
    <w:rsid w:val="00021BC9"/>
    <w:rsid w:val="0002223C"/>
    <w:rsid w:val="00022714"/>
    <w:rsid w:val="00023311"/>
    <w:rsid w:val="0002341F"/>
    <w:rsid w:val="00023AB2"/>
    <w:rsid w:val="000241A3"/>
    <w:rsid w:val="00025131"/>
    <w:rsid w:val="000255E0"/>
    <w:rsid w:val="00025618"/>
    <w:rsid w:val="0002568D"/>
    <w:rsid w:val="00027884"/>
    <w:rsid w:val="000305D5"/>
    <w:rsid w:val="000309A8"/>
    <w:rsid w:val="00030FA4"/>
    <w:rsid w:val="0003128F"/>
    <w:rsid w:val="00031C5E"/>
    <w:rsid w:val="00033AFE"/>
    <w:rsid w:val="00033C18"/>
    <w:rsid w:val="000346D1"/>
    <w:rsid w:val="00035298"/>
    <w:rsid w:val="0003591A"/>
    <w:rsid w:val="00036446"/>
    <w:rsid w:val="000366C3"/>
    <w:rsid w:val="000368FA"/>
    <w:rsid w:val="00037CC9"/>
    <w:rsid w:val="0004229C"/>
    <w:rsid w:val="000422F1"/>
    <w:rsid w:val="00042913"/>
    <w:rsid w:val="00043061"/>
    <w:rsid w:val="000433EA"/>
    <w:rsid w:val="00043496"/>
    <w:rsid w:val="00043C6D"/>
    <w:rsid w:val="00046451"/>
    <w:rsid w:val="00046478"/>
    <w:rsid w:val="000467C2"/>
    <w:rsid w:val="00046A18"/>
    <w:rsid w:val="000471B5"/>
    <w:rsid w:val="00050EC1"/>
    <w:rsid w:val="00051CF8"/>
    <w:rsid w:val="00055C03"/>
    <w:rsid w:val="00057EB8"/>
    <w:rsid w:val="00060621"/>
    <w:rsid w:val="00060730"/>
    <w:rsid w:val="00060E74"/>
    <w:rsid w:val="00061156"/>
    <w:rsid w:val="00062548"/>
    <w:rsid w:val="000627A0"/>
    <w:rsid w:val="00062DF0"/>
    <w:rsid w:val="00063083"/>
    <w:rsid w:val="000641A3"/>
    <w:rsid w:val="00064FFC"/>
    <w:rsid w:val="0006514F"/>
    <w:rsid w:val="00065F20"/>
    <w:rsid w:val="00067C31"/>
    <w:rsid w:val="00071C63"/>
    <w:rsid w:val="00072188"/>
    <w:rsid w:val="0007331A"/>
    <w:rsid w:val="000740F6"/>
    <w:rsid w:val="00074EF7"/>
    <w:rsid w:val="000756B3"/>
    <w:rsid w:val="0007646D"/>
    <w:rsid w:val="00076C76"/>
    <w:rsid w:val="00076CAE"/>
    <w:rsid w:val="00080BED"/>
    <w:rsid w:val="00080ED3"/>
    <w:rsid w:val="00080F30"/>
    <w:rsid w:val="000818A0"/>
    <w:rsid w:val="00081C18"/>
    <w:rsid w:val="00082D97"/>
    <w:rsid w:val="000842EB"/>
    <w:rsid w:val="00084AE5"/>
    <w:rsid w:val="000859E3"/>
    <w:rsid w:val="00086F3C"/>
    <w:rsid w:val="000873FA"/>
    <w:rsid w:val="0008770D"/>
    <w:rsid w:val="000900DE"/>
    <w:rsid w:val="000901C5"/>
    <w:rsid w:val="000905CD"/>
    <w:rsid w:val="0009108C"/>
    <w:rsid w:val="0009344D"/>
    <w:rsid w:val="00093B75"/>
    <w:rsid w:val="00093F57"/>
    <w:rsid w:val="0009420F"/>
    <w:rsid w:val="00094C87"/>
    <w:rsid w:val="000950A6"/>
    <w:rsid w:val="00095380"/>
    <w:rsid w:val="000959B1"/>
    <w:rsid w:val="0009650B"/>
    <w:rsid w:val="000972E0"/>
    <w:rsid w:val="000A0786"/>
    <w:rsid w:val="000A1A3F"/>
    <w:rsid w:val="000A28D4"/>
    <w:rsid w:val="000A33F4"/>
    <w:rsid w:val="000A3952"/>
    <w:rsid w:val="000A3DB2"/>
    <w:rsid w:val="000A55A6"/>
    <w:rsid w:val="000A5A0D"/>
    <w:rsid w:val="000A621B"/>
    <w:rsid w:val="000A6A57"/>
    <w:rsid w:val="000A7C29"/>
    <w:rsid w:val="000B0B0E"/>
    <w:rsid w:val="000B16EF"/>
    <w:rsid w:val="000B1883"/>
    <w:rsid w:val="000B2018"/>
    <w:rsid w:val="000B46CC"/>
    <w:rsid w:val="000B497C"/>
    <w:rsid w:val="000B55FB"/>
    <w:rsid w:val="000B5CE9"/>
    <w:rsid w:val="000B691A"/>
    <w:rsid w:val="000B6A47"/>
    <w:rsid w:val="000B7615"/>
    <w:rsid w:val="000C00F8"/>
    <w:rsid w:val="000C263D"/>
    <w:rsid w:val="000C2E05"/>
    <w:rsid w:val="000C3BAB"/>
    <w:rsid w:val="000C4CB3"/>
    <w:rsid w:val="000C5367"/>
    <w:rsid w:val="000C5CA1"/>
    <w:rsid w:val="000C5F2A"/>
    <w:rsid w:val="000C5F90"/>
    <w:rsid w:val="000D028B"/>
    <w:rsid w:val="000D0371"/>
    <w:rsid w:val="000D0C50"/>
    <w:rsid w:val="000D141C"/>
    <w:rsid w:val="000D2262"/>
    <w:rsid w:val="000D2EF0"/>
    <w:rsid w:val="000D41B0"/>
    <w:rsid w:val="000D55E1"/>
    <w:rsid w:val="000D57CE"/>
    <w:rsid w:val="000D77EF"/>
    <w:rsid w:val="000E03B5"/>
    <w:rsid w:val="000E1319"/>
    <w:rsid w:val="000E207F"/>
    <w:rsid w:val="000E236D"/>
    <w:rsid w:val="000E2D7B"/>
    <w:rsid w:val="000E3460"/>
    <w:rsid w:val="000E3465"/>
    <w:rsid w:val="000E3768"/>
    <w:rsid w:val="000E4DEF"/>
    <w:rsid w:val="000E57B0"/>
    <w:rsid w:val="000E583B"/>
    <w:rsid w:val="000E73D7"/>
    <w:rsid w:val="000F088D"/>
    <w:rsid w:val="000F089A"/>
    <w:rsid w:val="000F0AF3"/>
    <w:rsid w:val="000F163B"/>
    <w:rsid w:val="000F1A9C"/>
    <w:rsid w:val="000F2429"/>
    <w:rsid w:val="000F25AC"/>
    <w:rsid w:val="000F2DC1"/>
    <w:rsid w:val="000F2DF2"/>
    <w:rsid w:val="000F480A"/>
    <w:rsid w:val="000F6773"/>
    <w:rsid w:val="000F69B5"/>
    <w:rsid w:val="000F75C3"/>
    <w:rsid w:val="0010035C"/>
    <w:rsid w:val="00100744"/>
    <w:rsid w:val="001007BE"/>
    <w:rsid w:val="0010107F"/>
    <w:rsid w:val="00101C58"/>
    <w:rsid w:val="00101DB6"/>
    <w:rsid w:val="00102214"/>
    <w:rsid w:val="0010327E"/>
    <w:rsid w:val="001032F5"/>
    <w:rsid w:val="001033DB"/>
    <w:rsid w:val="001037F5"/>
    <w:rsid w:val="001064E3"/>
    <w:rsid w:val="00110118"/>
    <w:rsid w:val="0011047C"/>
    <w:rsid w:val="00110A76"/>
    <w:rsid w:val="00110C93"/>
    <w:rsid w:val="00110FF9"/>
    <w:rsid w:val="00111C95"/>
    <w:rsid w:val="0011219B"/>
    <w:rsid w:val="001128C7"/>
    <w:rsid w:val="00113ACD"/>
    <w:rsid w:val="00114057"/>
    <w:rsid w:val="00114327"/>
    <w:rsid w:val="0011445B"/>
    <w:rsid w:val="00115094"/>
    <w:rsid w:val="001151A5"/>
    <w:rsid w:val="0011563F"/>
    <w:rsid w:val="00115C0E"/>
    <w:rsid w:val="00116352"/>
    <w:rsid w:val="00116FBA"/>
    <w:rsid w:val="001170E3"/>
    <w:rsid w:val="00117C7B"/>
    <w:rsid w:val="001203E2"/>
    <w:rsid w:val="00120729"/>
    <w:rsid w:val="00121702"/>
    <w:rsid w:val="00121FC0"/>
    <w:rsid w:val="00122154"/>
    <w:rsid w:val="00122337"/>
    <w:rsid w:val="00122CB7"/>
    <w:rsid w:val="00122FE0"/>
    <w:rsid w:val="00123421"/>
    <w:rsid w:val="00123BEF"/>
    <w:rsid w:val="00124641"/>
    <w:rsid w:val="001248FC"/>
    <w:rsid w:val="00125478"/>
    <w:rsid w:val="001269E0"/>
    <w:rsid w:val="001269F0"/>
    <w:rsid w:val="00126E1F"/>
    <w:rsid w:val="00127084"/>
    <w:rsid w:val="00127201"/>
    <w:rsid w:val="00127854"/>
    <w:rsid w:val="00127AD8"/>
    <w:rsid w:val="00127C9B"/>
    <w:rsid w:val="001300AE"/>
    <w:rsid w:val="00131E54"/>
    <w:rsid w:val="001322B6"/>
    <w:rsid w:val="001323CA"/>
    <w:rsid w:val="00132523"/>
    <w:rsid w:val="0013303E"/>
    <w:rsid w:val="001337E9"/>
    <w:rsid w:val="00135323"/>
    <w:rsid w:val="00135377"/>
    <w:rsid w:val="001355E1"/>
    <w:rsid w:val="001355FE"/>
    <w:rsid w:val="001359AF"/>
    <w:rsid w:val="00136868"/>
    <w:rsid w:val="00137162"/>
    <w:rsid w:val="00141857"/>
    <w:rsid w:val="001419C9"/>
    <w:rsid w:val="00141EBB"/>
    <w:rsid w:val="0014253E"/>
    <w:rsid w:val="00143123"/>
    <w:rsid w:val="001465EE"/>
    <w:rsid w:val="0014692B"/>
    <w:rsid w:val="00147AE2"/>
    <w:rsid w:val="00150586"/>
    <w:rsid w:val="00150BDD"/>
    <w:rsid w:val="00150F5C"/>
    <w:rsid w:val="00151F33"/>
    <w:rsid w:val="001526F0"/>
    <w:rsid w:val="001535D3"/>
    <w:rsid w:val="00153AFB"/>
    <w:rsid w:val="00153BFA"/>
    <w:rsid w:val="001548AD"/>
    <w:rsid w:val="0015504F"/>
    <w:rsid w:val="0015506F"/>
    <w:rsid w:val="00155D51"/>
    <w:rsid w:val="001571F7"/>
    <w:rsid w:val="0016051C"/>
    <w:rsid w:val="00160DDE"/>
    <w:rsid w:val="00161447"/>
    <w:rsid w:val="00161C34"/>
    <w:rsid w:val="0016236C"/>
    <w:rsid w:val="00163609"/>
    <w:rsid w:val="00163AF5"/>
    <w:rsid w:val="00163DA7"/>
    <w:rsid w:val="00163E63"/>
    <w:rsid w:val="0016470C"/>
    <w:rsid w:val="00164757"/>
    <w:rsid w:val="0016478E"/>
    <w:rsid w:val="0016487D"/>
    <w:rsid w:val="00164C93"/>
    <w:rsid w:val="00165F7D"/>
    <w:rsid w:val="001660D4"/>
    <w:rsid w:val="001661D4"/>
    <w:rsid w:val="001665A0"/>
    <w:rsid w:val="00167F5E"/>
    <w:rsid w:val="00170C71"/>
    <w:rsid w:val="00171100"/>
    <w:rsid w:val="0017148C"/>
    <w:rsid w:val="001723C0"/>
    <w:rsid w:val="00172F0A"/>
    <w:rsid w:val="00173B36"/>
    <w:rsid w:val="00175327"/>
    <w:rsid w:val="0017551A"/>
    <w:rsid w:val="00175589"/>
    <w:rsid w:val="00176BBC"/>
    <w:rsid w:val="001776B8"/>
    <w:rsid w:val="00177B51"/>
    <w:rsid w:val="00177E36"/>
    <w:rsid w:val="00182363"/>
    <w:rsid w:val="001823B5"/>
    <w:rsid w:val="00182E8D"/>
    <w:rsid w:val="00182FCB"/>
    <w:rsid w:val="0018331F"/>
    <w:rsid w:val="001834E1"/>
    <w:rsid w:val="001836E6"/>
    <w:rsid w:val="00184087"/>
    <w:rsid w:val="001866D6"/>
    <w:rsid w:val="00187D7C"/>
    <w:rsid w:val="001907DF"/>
    <w:rsid w:val="00191322"/>
    <w:rsid w:val="00191C35"/>
    <w:rsid w:val="0019256F"/>
    <w:rsid w:val="0019306F"/>
    <w:rsid w:val="0019467F"/>
    <w:rsid w:val="00194B2F"/>
    <w:rsid w:val="00196422"/>
    <w:rsid w:val="00196EBE"/>
    <w:rsid w:val="001971F1"/>
    <w:rsid w:val="00197989"/>
    <w:rsid w:val="001A0B5A"/>
    <w:rsid w:val="001A14AE"/>
    <w:rsid w:val="001A1747"/>
    <w:rsid w:val="001A1E22"/>
    <w:rsid w:val="001A4145"/>
    <w:rsid w:val="001A44B2"/>
    <w:rsid w:val="001A4D1E"/>
    <w:rsid w:val="001A55F1"/>
    <w:rsid w:val="001A5BC8"/>
    <w:rsid w:val="001A5ED8"/>
    <w:rsid w:val="001A5EE4"/>
    <w:rsid w:val="001A5F79"/>
    <w:rsid w:val="001A5FA0"/>
    <w:rsid w:val="001B1827"/>
    <w:rsid w:val="001B1BD0"/>
    <w:rsid w:val="001B21D9"/>
    <w:rsid w:val="001B24CC"/>
    <w:rsid w:val="001B2FAD"/>
    <w:rsid w:val="001B3815"/>
    <w:rsid w:val="001B4D2D"/>
    <w:rsid w:val="001B4EC5"/>
    <w:rsid w:val="001B4F6A"/>
    <w:rsid w:val="001B688B"/>
    <w:rsid w:val="001B6A24"/>
    <w:rsid w:val="001B6D14"/>
    <w:rsid w:val="001B7411"/>
    <w:rsid w:val="001B76A7"/>
    <w:rsid w:val="001B7A91"/>
    <w:rsid w:val="001C0ECE"/>
    <w:rsid w:val="001C1A7F"/>
    <w:rsid w:val="001C341E"/>
    <w:rsid w:val="001C5E60"/>
    <w:rsid w:val="001C6B09"/>
    <w:rsid w:val="001C7455"/>
    <w:rsid w:val="001C7585"/>
    <w:rsid w:val="001C7C2D"/>
    <w:rsid w:val="001D120B"/>
    <w:rsid w:val="001D1A2F"/>
    <w:rsid w:val="001D2AF4"/>
    <w:rsid w:val="001D2DF8"/>
    <w:rsid w:val="001D3832"/>
    <w:rsid w:val="001D3A47"/>
    <w:rsid w:val="001D408F"/>
    <w:rsid w:val="001D42A1"/>
    <w:rsid w:val="001D45C4"/>
    <w:rsid w:val="001D4667"/>
    <w:rsid w:val="001D714B"/>
    <w:rsid w:val="001D7259"/>
    <w:rsid w:val="001D75C1"/>
    <w:rsid w:val="001D78A1"/>
    <w:rsid w:val="001E12D2"/>
    <w:rsid w:val="001E1811"/>
    <w:rsid w:val="001E1F19"/>
    <w:rsid w:val="001E39CF"/>
    <w:rsid w:val="001E4376"/>
    <w:rsid w:val="001E5135"/>
    <w:rsid w:val="001E52C7"/>
    <w:rsid w:val="001E6564"/>
    <w:rsid w:val="001E7456"/>
    <w:rsid w:val="001F0D07"/>
    <w:rsid w:val="001F19BC"/>
    <w:rsid w:val="001F253F"/>
    <w:rsid w:val="001F3026"/>
    <w:rsid w:val="001F38ED"/>
    <w:rsid w:val="001F43E4"/>
    <w:rsid w:val="001F47DA"/>
    <w:rsid w:val="001F4BFB"/>
    <w:rsid w:val="001F5172"/>
    <w:rsid w:val="001F51F1"/>
    <w:rsid w:val="001F5B98"/>
    <w:rsid w:val="001F6819"/>
    <w:rsid w:val="001F68DC"/>
    <w:rsid w:val="001F7512"/>
    <w:rsid w:val="001F7DBA"/>
    <w:rsid w:val="002020F6"/>
    <w:rsid w:val="002021AF"/>
    <w:rsid w:val="00202A39"/>
    <w:rsid w:val="00203363"/>
    <w:rsid w:val="0020346A"/>
    <w:rsid w:val="00203751"/>
    <w:rsid w:val="002043A9"/>
    <w:rsid w:val="002044F0"/>
    <w:rsid w:val="00205191"/>
    <w:rsid w:val="00205A48"/>
    <w:rsid w:val="002068B7"/>
    <w:rsid w:val="00206EDE"/>
    <w:rsid w:val="002076B1"/>
    <w:rsid w:val="00207DDB"/>
    <w:rsid w:val="00210237"/>
    <w:rsid w:val="0021065B"/>
    <w:rsid w:val="00211124"/>
    <w:rsid w:val="002114B0"/>
    <w:rsid w:val="0021183F"/>
    <w:rsid w:val="00211BDE"/>
    <w:rsid w:val="00211D16"/>
    <w:rsid w:val="00212241"/>
    <w:rsid w:val="002132EB"/>
    <w:rsid w:val="002133C6"/>
    <w:rsid w:val="002144A9"/>
    <w:rsid w:val="0021480D"/>
    <w:rsid w:val="00214AD4"/>
    <w:rsid w:val="0021563B"/>
    <w:rsid w:val="002158FF"/>
    <w:rsid w:val="00215D2B"/>
    <w:rsid w:val="00215D51"/>
    <w:rsid w:val="002162AD"/>
    <w:rsid w:val="002163D4"/>
    <w:rsid w:val="0021650E"/>
    <w:rsid w:val="00216A12"/>
    <w:rsid w:val="00216B0A"/>
    <w:rsid w:val="00221F9E"/>
    <w:rsid w:val="00221FC4"/>
    <w:rsid w:val="002223A4"/>
    <w:rsid w:val="0022270D"/>
    <w:rsid w:val="002234DA"/>
    <w:rsid w:val="00225349"/>
    <w:rsid w:val="002254DE"/>
    <w:rsid w:val="00225F4F"/>
    <w:rsid w:val="002265BD"/>
    <w:rsid w:val="00227437"/>
    <w:rsid w:val="002277C2"/>
    <w:rsid w:val="00227ACB"/>
    <w:rsid w:val="00227B08"/>
    <w:rsid w:val="00227E09"/>
    <w:rsid w:val="00230251"/>
    <w:rsid w:val="0023039B"/>
    <w:rsid w:val="00230D16"/>
    <w:rsid w:val="002327A0"/>
    <w:rsid w:val="002329E1"/>
    <w:rsid w:val="0023381E"/>
    <w:rsid w:val="002341F5"/>
    <w:rsid w:val="002345B1"/>
    <w:rsid w:val="00234A36"/>
    <w:rsid w:val="0023543D"/>
    <w:rsid w:val="0023548B"/>
    <w:rsid w:val="002360AC"/>
    <w:rsid w:val="0023641A"/>
    <w:rsid w:val="00237FBB"/>
    <w:rsid w:val="0024015C"/>
    <w:rsid w:val="00240541"/>
    <w:rsid w:val="002409ED"/>
    <w:rsid w:val="00242559"/>
    <w:rsid w:val="002433CE"/>
    <w:rsid w:val="002438C5"/>
    <w:rsid w:val="002438C8"/>
    <w:rsid w:val="00243AF6"/>
    <w:rsid w:val="00244A69"/>
    <w:rsid w:val="0024523B"/>
    <w:rsid w:val="00245B2B"/>
    <w:rsid w:val="00246078"/>
    <w:rsid w:val="002464E7"/>
    <w:rsid w:val="00246E84"/>
    <w:rsid w:val="002473A1"/>
    <w:rsid w:val="00250628"/>
    <w:rsid w:val="00250ECB"/>
    <w:rsid w:val="00251A27"/>
    <w:rsid w:val="00252848"/>
    <w:rsid w:val="00252977"/>
    <w:rsid w:val="00252A38"/>
    <w:rsid w:val="0025341D"/>
    <w:rsid w:val="002534DE"/>
    <w:rsid w:val="002537F8"/>
    <w:rsid w:val="00253B20"/>
    <w:rsid w:val="00253BC5"/>
    <w:rsid w:val="00254370"/>
    <w:rsid w:val="002548E1"/>
    <w:rsid w:val="00256738"/>
    <w:rsid w:val="00257A1C"/>
    <w:rsid w:val="00260C14"/>
    <w:rsid w:val="00261189"/>
    <w:rsid w:val="00263026"/>
    <w:rsid w:val="00263164"/>
    <w:rsid w:val="00264D4B"/>
    <w:rsid w:val="00264E3C"/>
    <w:rsid w:val="0026522D"/>
    <w:rsid w:val="00266C5A"/>
    <w:rsid w:val="00266E35"/>
    <w:rsid w:val="00267668"/>
    <w:rsid w:val="00267E6A"/>
    <w:rsid w:val="00270954"/>
    <w:rsid w:val="0027171A"/>
    <w:rsid w:val="00271772"/>
    <w:rsid w:val="00271D81"/>
    <w:rsid w:val="00271FC6"/>
    <w:rsid w:val="0027220A"/>
    <w:rsid w:val="0027326C"/>
    <w:rsid w:val="0027340C"/>
    <w:rsid w:val="00273B25"/>
    <w:rsid w:val="0027485C"/>
    <w:rsid w:val="00274B5D"/>
    <w:rsid w:val="002754D2"/>
    <w:rsid w:val="00275B70"/>
    <w:rsid w:val="002763F0"/>
    <w:rsid w:val="00276DE4"/>
    <w:rsid w:val="002771B6"/>
    <w:rsid w:val="002774E6"/>
    <w:rsid w:val="002776F4"/>
    <w:rsid w:val="00277A96"/>
    <w:rsid w:val="00280F8B"/>
    <w:rsid w:val="0028117C"/>
    <w:rsid w:val="00281A71"/>
    <w:rsid w:val="00281AB6"/>
    <w:rsid w:val="0028219B"/>
    <w:rsid w:val="00282A1A"/>
    <w:rsid w:val="00282C47"/>
    <w:rsid w:val="002831FA"/>
    <w:rsid w:val="00283967"/>
    <w:rsid w:val="00286FBF"/>
    <w:rsid w:val="00287B65"/>
    <w:rsid w:val="00292D59"/>
    <w:rsid w:val="00293E6B"/>
    <w:rsid w:val="002944B3"/>
    <w:rsid w:val="0029497E"/>
    <w:rsid w:val="00295E47"/>
    <w:rsid w:val="002963DE"/>
    <w:rsid w:val="0029708C"/>
    <w:rsid w:val="00297560"/>
    <w:rsid w:val="00297CE0"/>
    <w:rsid w:val="00297E12"/>
    <w:rsid w:val="002A1458"/>
    <w:rsid w:val="002A21A6"/>
    <w:rsid w:val="002A286E"/>
    <w:rsid w:val="002A2DA5"/>
    <w:rsid w:val="002A3533"/>
    <w:rsid w:val="002A3567"/>
    <w:rsid w:val="002A495C"/>
    <w:rsid w:val="002A4ED1"/>
    <w:rsid w:val="002A5D30"/>
    <w:rsid w:val="002A620D"/>
    <w:rsid w:val="002A67D8"/>
    <w:rsid w:val="002A6909"/>
    <w:rsid w:val="002A6924"/>
    <w:rsid w:val="002A6AC7"/>
    <w:rsid w:val="002A73F8"/>
    <w:rsid w:val="002B0A87"/>
    <w:rsid w:val="002B0F72"/>
    <w:rsid w:val="002B14DB"/>
    <w:rsid w:val="002B1E03"/>
    <w:rsid w:val="002B271E"/>
    <w:rsid w:val="002B2BCA"/>
    <w:rsid w:val="002B2E54"/>
    <w:rsid w:val="002B361E"/>
    <w:rsid w:val="002B46BF"/>
    <w:rsid w:val="002B4AB7"/>
    <w:rsid w:val="002B4AEC"/>
    <w:rsid w:val="002B59DD"/>
    <w:rsid w:val="002B5E0B"/>
    <w:rsid w:val="002C01A1"/>
    <w:rsid w:val="002C1631"/>
    <w:rsid w:val="002C1B59"/>
    <w:rsid w:val="002C2C62"/>
    <w:rsid w:val="002C3A3F"/>
    <w:rsid w:val="002C3D0D"/>
    <w:rsid w:val="002C3D14"/>
    <w:rsid w:val="002C41A8"/>
    <w:rsid w:val="002C4F97"/>
    <w:rsid w:val="002C555B"/>
    <w:rsid w:val="002C6EF8"/>
    <w:rsid w:val="002C7626"/>
    <w:rsid w:val="002C76AD"/>
    <w:rsid w:val="002C7AC0"/>
    <w:rsid w:val="002D0A14"/>
    <w:rsid w:val="002D1E69"/>
    <w:rsid w:val="002D2A76"/>
    <w:rsid w:val="002D3134"/>
    <w:rsid w:val="002D3B0E"/>
    <w:rsid w:val="002D445E"/>
    <w:rsid w:val="002D4BCB"/>
    <w:rsid w:val="002D4CBC"/>
    <w:rsid w:val="002D53CB"/>
    <w:rsid w:val="002D6769"/>
    <w:rsid w:val="002D6909"/>
    <w:rsid w:val="002D7337"/>
    <w:rsid w:val="002D781A"/>
    <w:rsid w:val="002D7A9B"/>
    <w:rsid w:val="002E0E84"/>
    <w:rsid w:val="002E1046"/>
    <w:rsid w:val="002E2A8A"/>
    <w:rsid w:val="002E2D27"/>
    <w:rsid w:val="002E4151"/>
    <w:rsid w:val="002E4362"/>
    <w:rsid w:val="002E47E5"/>
    <w:rsid w:val="002E4943"/>
    <w:rsid w:val="002E5193"/>
    <w:rsid w:val="002E5594"/>
    <w:rsid w:val="002E5D0C"/>
    <w:rsid w:val="002E688B"/>
    <w:rsid w:val="002E7232"/>
    <w:rsid w:val="002E75A1"/>
    <w:rsid w:val="002E79F9"/>
    <w:rsid w:val="002F06AE"/>
    <w:rsid w:val="002F07BA"/>
    <w:rsid w:val="002F0C51"/>
    <w:rsid w:val="002F230E"/>
    <w:rsid w:val="002F2977"/>
    <w:rsid w:val="002F298A"/>
    <w:rsid w:val="002F30D3"/>
    <w:rsid w:val="002F3197"/>
    <w:rsid w:val="002F31C5"/>
    <w:rsid w:val="002F35AA"/>
    <w:rsid w:val="002F3AD6"/>
    <w:rsid w:val="002F6682"/>
    <w:rsid w:val="002F696A"/>
    <w:rsid w:val="002F6FEE"/>
    <w:rsid w:val="002F7367"/>
    <w:rsid w:val="003001F2"/>
    <w:rsid w:val="003008D4"/>
    <w:rsid w:val="00300EC6"/>
    <w:rsid w:val="00301046"/>
    <w:rsid w:val="0030186F"/>
    <w:rsid w:val="00301949"/>
    <w:rsid w:val="0030229D"/>
    <w:rsid w:val="00302692"/>
    <w:rsid w:val="0030343F"/>
    <w:rsid w:val="003038AC"/>
    <w:rsid w:val="00303B4D"/>
    <w:rsid w:val="00303EA6"/>
    <w:rsid w:val="0030436B"/>
    <w:rsid w:val="003048CF"/>
    <w:rsid w:val="00305285"/>
    <w:rsid w:val="003066E9"/>
    <w:rsid w:val="0031150B"/>
    <w:rsid w:val="00312327"/>
    <w:rsid w:val="00312B56"/>
    <w:rsid w:val="00313983"/>
    <w:rsid w:val="003174AD"/>
    <w:rsid w:val="003174DA"/>
    <w:rsid w:val="00320976"/>
    <w:rsid w:val="00321104"/>
    <w:rsid w:val="00321795"/>
    <w:rsid w:val="00321A59"/>
    <w:rsid w:val="00322246"/>
    <w:rsid w:val="003222A1"/>
    <w:rsid w:val="003223B2"/>
    <w:rsid w:val="00322447"/>
    <w:rsid w:val="003233D9"/>
    <w:rsid w:val="00323625"/>
    <w:rsid w:val="00323662"/>
    <w:rsid w:val="0032414D"/>
    <w:rsid w:val="003246B0"/>
    <w:rsid w:val="003256D6"/>
    <w:rsid w:val="00325DB4"/>
    <w:rsid w:val="003267BD"/>
    <w:rsid w:val="003270C9"/>
    <w:rsid w:val="003272BD"/>
    <w:rsid w:val="00327DEE"/>
    <w:rsid w:val="00330125"/>
    <w:rsid w:val="00330262"/>
    <w:rsid w:val="0033027C"/>
    <w:rsid w:val="003306D2"/>
    <w:rsid w:val="00331C62"/>
    <w:rsid w:val="00333C5C"/>
    <w:rsid w:val="00334078"/>
    <w:rsid w:val="00334660"/>
    <w:rsid w:val="00334CD6"/>
    <w:rsid w:val="00334FEF"/>
    <w:rsid w:val="0033508F"/>
    <w:rsid w:val="003359A9"/>
    <w:rsid w:val="00337721"/>
    <w:rsid w:val="00337C08"/>
    <w:rsid w:val="00337E34"/>
    <w:rsid w:val="0034081C"/>
    <w:rsid w:val="00341973"/>
    <w:rsid w:val="00342244"/>
    <w:rsid w:val="0034233C"/>
    <w:rsid w:val="00342BE7"/>
    <w:rsid w:val="00342C00"/>
    <w:rsid w:val="00343203"/>
    <w:rsid w:val="0034328A"/>
    <w:rsid w:val="003438B3"/>
    <w:rsid w:val="003441C0"/>
    <w:rsid w:val="00344B13"/>
    <w:rsid w:val="003455A7"/>
    <w:rsid w:val="00345601"/>
    <w:rsid w:val="00345E02"/>
    <w:rsid w:val="003465DA"/>
    <w:rsid w:val="00346B8B"/>
    <w:rsid w:val="00346C40"/>
    <w:rsid w:val="003472A2"/>
    <w:rsid w:val="003507E8"/>
    <w:rsid w:val="003508CE"/>
    <w:rsid w:val="00350A60"/>
    <w:rsid w:val="00351D1F"/>
    <w:rsid w:val="00353071"/>
    <w:rsid w:val="003532E0"/>
    <w:rsid w:val="003538F9"/>
    <w:rsid w:val="00353CC4"/>
    <w:rsid w:val="00353ED3"/>
    <w:rsid w:val="00354006"/>
    <w:rsid w:val="00355447"/>
    <w:rsid w:val="00355DA2"/>
    <w:rsid w:val="00355F31"/>
    <w:rsid w:val="00357A02"/>
    <w:rsid w:val="00357A2F"/>
    <w:rsid w:val="00357AFC"/>
    <w:rsid w:val="00357ED8"/>
    <w:rsid w:val="00357FC5"/>
    <w:rsid w:val="0036053B"/>
    <w:rsid w:val="00361933"/>
    <w:rsid w:val="00361983"/>
    <w:rsid w:val="00361BE9"/>
    <w:rsid w:val="003625B4"/>
    <w:rsid w:val="003627B1"/>
    <w:rsid w:val="00363034"/>
    <w:rsid w:val="003643E5"/>
    <w:rsid w:val="003670D5"/>
    <w:rsid w:val="00367A62"/>
    <w:rsid w:val="00367C16"/>
    <w:rsid w:val="00370DA2"/>
    <w:rsid w:val="00371282"/>
    <w:rsid w:val="00371A29"/>
    <w:rsid w:val="00371BA8"/>
    <w:rsid w:val="00372C88"/>
    <w:rsid w:val="00374860"/>
    <w:rsid w:val="0037519E"/>
    <w:rsid w:val="00375812"/>
    <w:rsid w:val="00375B20"/>
    <w:rsid w:val="00375DF6"/>
    <w:rsid w:val="00377576"/>
    <w:rsid w:val="0038043A"/>
    <w:rsid w:val="00380630"/>
    <w:rsid w:val="00381860"/>
    <w:rsid w:val="00381C82"/>
    <w:rsid w:val="00382AE7"/>
    <w:rsid w:val="00382FBA"/>
    <w:rsid w:val="00383B46"/>
    <w:rsid w:val="00384F31"/>
    <w:rsid w:val="00385705"/>
    <w:rsid w:val="00385D2B"/>
    <w:rsid w:val="003871E3"/>
    <w:rsid w:val="00387841"/>
    <w:rsid w:val="00387BE8"/>
    <w:rsid w:val="003908DE"/>
    <w:rsid w:val="003910BD"/>
    <w:rsid w:val="00391371"/>
    <w:rsid w:val="00391382"/>
    <w:rsid w:val="00392156"/>
    <w:rsid w:val="003925ED"/>
    <w:rsid w:val="00392931"/>
    <w:rsid w:val="00392F38"/>
    <w:rsid w:val="0039302D"/>
    <w:rsid w:val="003948AA"/>
    <w:rsid w:val="00395F2A"/>
    <w:rsid w:val="003966C5"/>
    <w:rsid w:val="00396B85"/>
    <w:rsid w:val="00396F55"/>
    <w:rsid w:val="00397550"/>
    <w:rsid w:val="00397591"/>
    <w:rsid w:val="003A10DF"/>
    <w:rsid w:val="003A2685"/>
    <w:rsid w:val="003A2BB2"/>
    <w:rsid w:val="003A2E2D"/>
    <w:rsid w:val="003A352D"/>
    <w:rsid w:val="003A39B4"/>
    <w:rsid w:val="003A46C8"/>
    <w:rsid w:val="003A4FB5"/>
    <w:rsid w:val="003A68E1"/>
    <w:rsid w:val="003A6C1B"/>
    <w:rsid w:val="003A6F60"/>
    <w:rsid w:val="003A7C04"/>
    <w:rsid w:val="003B09E9"/>
    <w:rsid w:val="003B137E"/>
    <w:rsid w:val="003B176A"/>
    <w:rsid w:val="003B2216"/>
    <w:rsid w:val="003B2B29"/>
    <w:rsid w:val="003B319E"/>
    <w:rsid w:val="003B32CF"/>
    <w:rsid w:val="003B335F"/>
    <w:rsid w:val="003B362A"/>
    <w:rsid w:val="003B423B"/>
    <w:rsid w:val="003B4558"/>
    <w:rsid w:val="003B45F2"/>
    <w:rsid w:val="003B4E2B"/>
    <w:rsid w:val="003B506E"/>
    <w:rsid w:val="003B58E7"/>
    <w:rsid w:val="003B5ED1"/>
    <w:rsid w:val="003B62B9"/>
    <w:rsid w:val="003B6B81"/>
    <w:rsid w:val="003B6C5A"/>
    <w:rsid w:val="003B6CF5"/>
    <w:rsid w:val="003B79D2"/>
    <w:rsid w:val="003B7BF8"/>
    <w:rsid w:val="003B7E84"/>
    <w:rsid w:val="003C06CF"/>
    <w:rsid w:val="003C08D2"/>
    <w:rsid w:val="003C0E08"/>
    <w:rsid w:val="003C1CFD"/>
    <w:rsid w:val="003C213F"/>
    <w:rsid w:val="003C2FD4"/>
    <w:rsid w:val="003C31AA"/>
    <w:rsid w:val="003C3340"/>
    <w:rsid w:val="003C3421"/>
    <w:rsid w:val="003C3809"/>
    <w:rsid w:val="003C447B"/>
    <w:rsid w:val="003C44BB"/>
    <w:rsid w:val="003C4E10"/>
    <w:rsid w:val="003C5AF4"/>
    <w:rsid w:val="003C5F29"/>
    <w:rsid w:val="003C6E57"/>
    <w:rsid w:val="003C7044"/>
    <w:rsid w:val="003C73D0"/>
    <w:rsid w:val="003C75CA"/>
    <w:rsid w:val="003C7627"/>
    <w:rsid w:val="003C79D3"/>
    <w:rsid w:val="003D27CB"/>
    <w:rsid w:val="003D2A7A"/>
    <w:rsid w:val="003D2C36"/>
    <w:rsid w:val="003D2D81"/>
    <w:rsid w:val="003D3951"/>
    <w:rsid w:val="003D3C85"/>
    <w:rsid w:val="003D3D1B"/>
    <w:rsid w:val="003D5287"/>
    <w:rsid w:val="003D64BD"/>
    <w:rsid w:val="003D69CB"/>
    <w:rsid w:val="003D6BFF"/>
    <w:rsid w:val="003D7974"/>
    <w:rsid w:val="003E073A"/>
    <w:rsid w:val="003E0FAD"/>
    <w:rsid w:val="003E2B1C"/>
    <w:rsid w:val="003E2D18"/>
    <w:rsid w:val="003E2F20"/>
    <w:rsid w:val="003E31C1"/>
    <w:rsid w:val="003E4994"/>
    <w:rsid w:val="003E5464"/>
    <w:rsid w:val="003E5A4B"/>
    <w:rsid w:val="003F0433"/>
    <w:rsid w:val="003F04C7"/>
    <w:rsid w:val="003F1364"/>
    <w:rsid w:val="003F1673"/>
    <w:rsid w:val="003F1835"/>
    <w:rsid w:val="003F2D64"/>
    <w:rsid w:val="003F2FB6"/>
    <w:rsid w:val="003F5EE3"/>
    <w:rsid w:val="003F725F"/>
    <w:rsid w:val="0040138F"/>
    <w:rsid w:val="004016E9"/>
    <w:rsid w:val="0040206D"/>
    <w:rsid w:val="00402691"/>
    <w:rsid w:val="004037FF"/>
    <w:rsid w:val="004039CE"/>
    <w:rsid w:val="004047D9"/>
    <w:rsid w:val="00404AE2"/>
    <w:rsid w:val="00404F29"/>
    <w:rsid w:val="004053E6"/>
    <w:rsid w:val="004054C1"/>
    <w:rsid w:val="0040593A"/>
    <w:rsid w:val="00406A90"/>
    <w:rsid w:val="004074DF"/>
    <w:rsid w:val="00410687"/>
    <w:rsid w:val="00410FA6"/>
    <w:rsid w:val="00411BE8"/>
    <w:rsid w:val="00412C8C"/>
    <w:rsid w:val="00413A22"/>
    <w:rsid w:val="004142F7"/>
    <w:rsid w:val="00415605"/>
    <w:rsid w:val="004157B7"/>
    <w:rsid w:val="00415998"/>
    <w:rsid w:val="00415E8F"/>
    <w:rsid w:val="00415F59"/>
    <w:rsid w:val="00416D3E"/>
    <w:rsid w:val="00420C87"/>
    <w:rsid w:val="00420D41"/>
    <w:rsid w:val="0042117C"/>
    <w:rsid w:val="004220BC"/>
    <w:rsid w:val="004249EC"/>
    <w:rsid w:val="004250DE"/>
    <w:rsid w:val="00425751"/>
    <w:rsid w:val="00425AEC"/>
    <w:rsid w:val="00425ED1"/>
    <w:rsid w:val="00426088"/>
    <w:rsid w:val="004268F3"/>
    <w:rsid w:val="00427003"/>
    <w:rsid w:val="004276FA"/>
    <w:rsid w:val="00430692"/>
    <w:rsid w:val="0043072D"/>
    <w:rsid w:val="00430A60"/>
    <w:rsid w:val="00431244"/>
    <w:rsid w:val="0043151D"/>
    <w:rsid w:val="004319B8"/>
    <w:rsid w:val="00431E00"/>
    <w:rsid w:val="00432050"/>
    <w:rsid w:val="00432186"/>
    <w:rsid w:val="00432BF6"/>
    <w:rsid w:val="00434C38"/>
    <w:rsid w:val="00434D57"/>
    <w:rsid w:val="00435A9E"/>
    <w:rsid w:val="00435E14"/>
    <w:rsid w:val="004365B2"/>
    <w:rsid w:val="00436C25"/>
    <w:rsid w:val="00436F9B"/>
    <w:rsid w:val="004409C7"/>
    <w:rsid w:val="00441113"/>
    <w:rsid w:val="004418C3"/>
    <w:rsid w:val="0044227C"/>
    <w:rsid w:val="00442BF0"/>
    <w:rsid w:val="004431BB"/>
    <w:rsid w:val="004438F7"/>
    <w:rsid w:val="00444E4D"/>
    <w:rsid w:val="0044714E"/>
    <w:rsid w:val="00447B26"/>
    <w:rsid w:val="00447E3D"/>
    <w:rsid w:val="0045070F"/>
    <w:rsid w:val="00450DF0"/>
    <w:rsid w:val="004515F8"/>
    <w:rsid w:val="00452061"/>
    <w:rsid w:val="00453D1F"/>
    <w:rsid w:val="00453FB8"/>
    <w:rsid w:val="00456283"/>
    <w:rsid w:val="00457041"/>
    <w:rsid w:val="00457E6F"/>
    <w:rsid w:val="00460ED7"/>
    <w:rsid w:val="00461B09"/>
    <w:rsid w:val="004626B3"/>
    <w:rsid w:val="004627FB"/>
    <w:rsid w:val="00462990"/>
    <w:rsid w:val="00462FF4"/>
    <w:rsid w:val="004631C0"/>
    <w:rsid w:val="004639D3"/>
    <w:rsid w:val="004640BA"/>
    <w:rsid w:val="00464214"/>
    <w:rsid w:val="00464647"/>
    <w:rsid w:val="00464B58"/>
    <w:rsid w:val="00465008"/>
    <w:rsid w:val="004652ED"/>
    <w:rsid w:val="00465DC0"/>
    <w:rsid w:val="004660D5"/>
    <w:rsid w:val="00466425"/>
    <w:rsid w:val="0046668B"/>
    <w:rsid w:val="004669F3"/>
    <w:rsid w:val="004671CE"/>
    <w:rsid w:val="00467FB4"/>
    <w:rsid w:val="004711B0"/>
    <w:rsid w:val="00472D2A"/>
    <w:rsid w:val="00473F05"/>
    <w:rsid w:val="004742E4"/>
    <w:rsid w:val="00474FC2"/>
    <w:rsid w:val="00476DFF"/>
    <w:rsid w:val="00477991"/>
    <w:rsid w:val="00477BE2"/>
    <w:rsid w:val="004808C0"/>
    <w:rsid w:val="00480AD4"/>
    <w:rsid w:val="00480AEB"/>
    <w:rsid w:val="00480C0F"/>
    <w:rsid w:val="0048150D"/>
    <w:rsid w:val="00482AD7"/>
    <w:rsid w:val="00482D75"/>
    <w:rsid w:val="00483835"/>
    <w:rsid w:val="00484862"/>
    <w:rsid w:val="00486639"/>
    <w:rsid w:val="00487339"/>
    <w:rsid w:val="0048774B"/>
    <w:rsid w:val="00487A4B"/>
    <w:rsid w:val="00490DE1"/>
    <w:rsid w:val="0049105F"/>
    <w:rsid w:val="00491640"/>
    <w:rsid w:val="00491C26"/>
    <w:rsid w:val="0049248E"/>
    <w:rsid w:val="004926CB"/>
    <w:rsid w:val="004926D9"/>
    <w:rsid w:val="00492B35"/>
    <w:rsid w:val="0049375D"/>
    <w:rsid w:val="00493DFE"/>
    <w:rsid w:val="0049480E"/>
    <w:rsid w:val="00494BFA"/>
    <w:rsid w:val="00495F5E"/>
    <w:rsid w:val="004960B5"/>
    <w:rsid w:val="00496273"/>
    <w:rsid w:val="004A0294"/>
    <w:rsid w:val="004A02AD"/>
    <w:rsid w:val="004A0C91"/>
    <w:rsid w:val="004A0FFB"/>
    <w:rsid w:val="004A1804"/>
    <w:rsid w:val="004A1C1C"/>
    <w:rsid w:val="004A2F16"/>
    <w:rsid w:val="004A31AC"/>
    <w:rsid w:val="004A33D4"/>
    <w:rsid w:val="004A4B63"/>
    <w:rsid w:val="004A50FF"/>
    <w:rsid w:val="004A6352"/>
    <w:rsid w:val="004A6D33"/>
    <w:rsid w:val="004A799B"/>
    <w:rsid w:val="004A7D1C"/>
    <w:rsid w:val="004B1540"/>
    <w:rsid w:val="004B26C1"/>
    <w:rsid w:val="004B2AA8"/>
    <w:rsid w:val="004B4B37"/>
    <w:rsid w:val="004B4CE2"/>
    <w:rsid w:val="004B5D19"/>
    <w:rsid w:val="004B6590"/>
    <w:rsid w:val="004B7031"/>
    <w:rsid w:val="004B7857"/>
    <w:rsid w:val="004B7B3E"/>
    <w:rsid w:val="004B7B65"/>
    <w:rsid w:val="004B7FEE"/>
    <w:rsid w:val="004C12C2"/>
    <w:rsid w:val="004C199A"/>
    <w:rsid w:val="004C1BB9"/>
    <w:rsid w:val="004C3990"/>
    <w:rsid w:val="004C3B35"/>
    <w:rsid w:val="004C3F71"/>
    <w:rsid w:val="004C41B5"/>
    <w:rsid w:val="004C4EDE"/>
    <w:rsid w:val="004C4EF8"/>
    <w:rsid w:val="004C53E3"/>
    <w:rsid w:val="004C6491"/>
    <w:rsid w:val="004C6967"/>
    <w:rsid w:val="004C7588"/>
    <w:rsid w:val="004C792F"/>
    <w:rsid w:val="004D0038"/>
    <w:rsid w:val="004D0312"/>
    <w:rsid w:val="004D0FD3"/>
    <w:rsid w:val="004D1351"/>
    <w:rsid w:val="004D2262"/>
    <w:rsid w:val="004D249E"/>
    <w:rsid w:val="004D24B2"/>
    <w:rsid w:val="004D379C"/>
    <w:rsid w:val="004D4185"/>
    <w:rsid w:val="004D4398"/>
    <w:rsid w:val="004D46B1"/>
    <w:rsid w:val="004D4BE1"/>
    <w:rsid w:val="004D5914"/>
    <w:rsid w:val="004D5F39"/>
    <w:rsid w:val="004D6588"/>
    <w:rsid w:val="004D6E9C"/>
    <w:rsid w:val="004D71E2"/>
    <w:rsid w:val="004D7A26"/>
    <w:rsid w:val="004E02F0"/>
    <w:rsid w:val="004E15F9"/>
    <w:rsid w:val="004E180E"/>
    <w:rsid w:val="004E232A"/>
    <w:rsid w:val="004E2B4F"/>
    <w:rsid w:val="004E3332"/>
    <w:rsid w:val="004E3BA0"/>
    <w:rsid w:val="004E4683"/>
    <w:rsid w:val="004E483E"/>
    <w:rsid w:val="004E6039"/>
    <w:rsid w:val="004E61F1"/>
    <w:rsid w:val="004E6A35"/>
    <w:rsid w:val="004E7C9D"/>
    <w:rsid w:val="004F0D95"/>
    <w:rsid w:val="004F1B54"/>
    <w:rsid w:val="004F1EC5"/>
    <w:rsid w:val="004F212C"/>
    <w:rsid w:val="004F3261"/>
    <w:rsid w:val="004F3A30"/>
    <w:rsid w:val="004F3C4C"/>
    <w:rsid w:val="004F4AF2"/>
    <w:rsid w:val="004F4FEE"/>
    <w:rsid w:val="004F515B"/>
    <w:rsid w:val="004F6906"/>
    <w:rsid w:val="004F6BD2"/>
    <w:rsid w:val="004F7D87"/>
    <w:rsid w:val="00500325"/>
    <w:rsid w:val="005007FD"/>
    <w:rsid w:val="00501157"/>
    <w:rsid w:val="005018F0"/>
    <w:rsid w:val="00502179"/>
    <w:rsid w:val="00502490"/>
    <w:rsid w:val="00502F13"/>
    <w:rsid w:val="00504098"/>
    <w:rsid w:val="005050DD"/>
    <w:rsid w:val="005052E3"/>
    <w:rsid w:val="00506823"/>
    <w:rsid w:val="00506FD4"/>
    <w:rsid w:val="005073CE"/>
    <w:rsid w:val="005079B8"/>
    <w:rsid w:val="005079FE"/>
    <w:rsid w:val="00510938"/>
    <w:rsid w:val="00510F60"/>
    <w:rsid w:val="005110EF"/>
    <w:rsid w:val="005126BF"/>
    <w:rsid w:val="00512820"/>
    <w:rsid w:val="00513919"/>
    <w:rsid w:val="00513BA4"/>
    <w:rsid w:val="00515005"/>
    <w:rsid w:val="00516227"/>
    <w:rsid w:val="0051661B"/>
    <w:rsid w:val="005167BB"/>
    <w:rsid w:val="00516DEA"/>
    <w:rsid w:val="00516DF7"/>
    <w:rsid w:val="00517A87"/>
    <w:rsid w:val="00517B6F"/>
    <w:rsid w:val="00517D20"/>
    <w:rsid w:val="00521373"/>
    <w:rsid w:val="005226E8"/>
    <w:rsid w:val="00522710"/>
    <w:rsid w:val="005240C2"/>
    <w:rsid w:val="005249E0"/>
    <w:rsid w:val="00524D3A"/>
    <w:rsid w:val="00524FA4"/>
    <w:rsid w:val="00526334"/>
    <w:rsid w:val="005277CC"/>
    <w:rsid w:val="0053022F"/>
    <w:rsid w:val="005306CD"/>
    <w:rsid w:val="00531C8A"/>
    <w:rsid w:val="00531FC2"/>
    <w:rsid w:val="00532263"/>
    <w:rsid w:val="005327F3"/>
    <w:rsid w:val="0053339C"/>
    <w:rsid w:val="00533478"/>
    <w:rsid w:val="00533762"/>
    <w:rsid w:val="00533BAA"/>
    <w:rsid w:val="00534F82"/>
    <w:rsid w:val="00535D26"/>
    <w:rsid w:val="00536729"/>
    <w:rsid w:val="00536E64"/>
    <w:rsid w:val="00537536"/>
    <w:rsid w:val="00540BD1"/>
    <w:rsid w:val="00541581"/>
    <w:rsid w:val="00541B99"/>
    <w:rsid w:val="00542034"/>
    <w:rsid w:val="00542A13"/>
    <w:rsid w:val="00542ADA"/>
    <w:rsid w:val="00542D9C"/>
    <w:rsid w:val="00543E54"/>
    <w:rsid w:val="0054428A"/>
    <w:rsid w:val="005442AD"/>
    <w:rsid w:val="00544636"/>
    <w:rsid w:val="00544A14"/>
    <w:rsid w:val="00544ADC"/>
    <w:rsid w:val="00544D3A"/>
    <w:rsid w:val="005452AA"/>
    <w:rsid w:val="00545E41"/>
    <w:rsid w:val="005462F2"/>
    <w:rsid w:val="00546562"/>
    <w:rsid w:val="00546892"/>
    <w:rsid w:val="005476D2"/>
    <w:rsid w:val="00550796"/>
    <w:rsid w:val="00551312"/>
    <w:rsid w:val="005513DF"/>
    <w:rsid w:val="005518A4"/>
    <w:rsid w:val="00551BC0"/>
    <w:rsid w:val="005521D8"/>
    <w:rsid w:val="00552F4B"/>
    <w:rsid w:val="00552F57"/>
    <w:rsid w:val="00552F6A"/>
    <w:rsid w:val="0055361F"/>
    <w:rsid w:val="005541AC"/>
    <w:rsid w:val="00554BB3"/>
    <w:rsid w:val="005555A3"/>
    <w:rsid w:val="00560C41"/>
    <w:rsid w:val="00560E23"/>
    <w:rsid w:val="005615D2"/>
    <w:rsid w:val="00561E5D"/>
    <w:rsid w:val="00562AF9"/>
    <w:rsid w:val="00562B0B"/>
    <w:rsid w:val="00562CD6"/>
    <w:rsid w:val="005647B3"/>
    <w:rsid w:val="00564E88"/>
    <w:rsid w:val="0056615F"/>
    <w:rsid w:val="00566495"/>
    <w:rsid w:val="005666B7"/>
    <w:rsid w:val="00566A29"/>
    <w:rsid w:val="005675F0"/>
    <w:rsid w:val="005706FD"/>
    <w:rsid w:val="005712F7"/>
    <w:rsid w:val="005714AE"/>
    <w:rsid w:val="00572996"/>
    <w:rsid w:val="00572BBE"/>
    <w:rsid w:val="00572D9B"/>
    <w:rsid w:val="00572E5B"/>
    <w:rsid w:val="00573084"/>
    <w:rsid w:val="005738E7"/>
    <w:rsid w:val="00573DA6"/>
    <w:rsid w:val="00574AC2"/>
    <w:rsid w:val="00575081"/>
    <w:rsid w:val="005751EB"/>
    <w:rsid w:val="00575287"/>
    <w:rsid w:val="00575DA9"/>
    <w:rsid w:val="005766B6"/>
    <w:rsid w:val="00576BA9"/>
    <w:rsid w:val="005770AB"/>
    <w:rsid w:val="005775E2"/>
    <w:rsid w:val="0058047A"/>
    <w:rsid w:val="005804B7"/>
    <w:rsid w:val="0058194E"/>
    <w:rsid w:val="00582047"/>
    <w:rsid w:val="0058213F"/>
    <w:rsid w:val="00582542"/>
    <w:rsid w:val="00582B82"/>
    <w:rsid w:val="00582BD2"/>
    <w:rsid w:val="0058316D"/>
    <w:rsid w:val="00584325"/>
    <w:rsid w:val="00584D1F"/>
    <w:rsid w:val="005851A5"/>
    <w:rsid w:val="00585972"/>
    <w:rsid w:val="00586176"/>
    <w:rsid w:val="00586191"/>
    <w:rsid w:val="0058673D"/>
    <w:rsid w:val="00586F57"/>
    <w:rsid w:val="005872C9"/>
    <w:rsid w:val="00587BD4"/>
    <w:rsid w:val="0059020B"/>
    <w:rsid w:val="00590216"/>
    <w:rsid w:val="00590368"/>
    <w:rsid w:val="0059118C"/>
    <w:rsid w:val="005920E3"/>
    <w:rsid w:val="0059258A"/>
    <w:rsid w:val="0059306D"/>
    <w:rsid w:val="0059682F"/>
    <w:rsid w:val="005976E3"/>
    <w:rsid w:val="005A0DB1"/>
    <w:rsid w:val="005A1435"/>
    <w:rsid w:val="005A1A67"/>
    <w:rsid w:val="005A25F8"/>
    <w:rsid w:val="005A36B2"/>
    <w:rsid w:val="005A3F72"/>
    <w:rsid w:val="005A42F3"/>
    <w:rsid w:val="005A4C2E"/>
    <w:rsid w:val="005A4D93"/>
    <w:rsid w:val="005A4F7A"/>
    <w:rsid w:val="005A53EA"/>
    <w:rsid w:val="005A586D"/>
    <w:rsid w:val="005A5BB5"/>
    <w:rsid w:val="005A5CE4"/>
    <w:rsid w:val="005A62EF"/>
    <w:rsid w:val="005A711F"/>
    <w:rsid w:val="005B19D1"/>
    <w:rsid w:val="005B2272"/>
    <w:rsid w:val="005B3080"/>
    <w:rsid w:val="005B33DE"/>
    <w:rsid w:val="005B3BB9"/>
    <w:rsid w:val="005B4742"/>
    <w:rsid w:val="005B4AE8"/>
    <w:rsid w:val="005B4E96"/>
    <w:rsid w:val="005B4FF5"/>
    <w:rsid w:val="005B52D1"/>
    <w:rsid w:val="005B5829"/>
    <w:rsid w:val="005B6155"/>
    <w:rsid w:val="005B755A"/>
    <w:rsid w:val="005B784D"/>
    <w:rsid w:val="005B7CCA"/>
    <w:rsid w:val="005B7D97"/>
    <w:rsid w:val="005C07AE"/>
    <w:rsid w:val="005C0B9C"/>
    <w:rsid w:val="005C0EDD"/>
    <w:rsid w:val="005C41C0"/>
    <w:rsid w:val="005C465D"/>
    <w:rsid w:val="005C52AF"/>
    <w:rsid w:val="005C5D26"/>
    <w:rsid w:val="005C6707"/>
    <w:rsid w:val="005C73F4"/>
    <w:rsid w:val="005D0023"/>
    <w:rsid w:val="005D07BE"/>
    <w:rsid w:val="005D1B83"/>
    <w:rsid w:val="005D1E79"/>
    <w:rsid w:val="005D2083"/>
    <w:rsid w:val="005D21AB"/>
    <w:rsid w:val="005D4F70"/>
    <w:rsid w:val="005D5117"/>
    <w:rsid w:val="005D5B25"/>
    <w:rsid w:val="005D6493"/>
    <w:rsid w:val="005D6E6C"/>
    <w:rsid w:val="005D7348"/>
    <w:rsid w:val="005D7CE7"/>
    <w:rsid w:val="005E0508"/>
    <w:rsid w:val="005E072C"/>
    <w:rsid w:val="005E0762"/>
    <w:rsid w:val="005E0DE0"/>
    <w:rsid w:val="005E1497"/>
    <w:rsid w:val="005E168D"/>
    <w:rsid w:val="005E2901"/>
    <w:rsid w:val="005E2AA4"/>
    <w:rsid w:val="005E571B"/>
    <w:rsid w:val="005E596B"/>
    <w:rsid w:val="005E70F8"/>
    <w:rsid w:val="005E7238"/>
    <w:rsid w:val="005E7805"/>
    <w:rsid w:val="005E7F7B"/>
    <w:rsid w:val="005F04D1"/>
    <w:rsid w:val="005F1493"/>
    <w:rsid w:val="005F1649"/>
    <w:rsid w:val="005F173F"/>
    <w:rsid w:val="005F240D"/>
    <w:rsid w:val="005F2E3F"/>
    <w:rsid w:val="005F3D9B"/>
    <w:rsid w:val="005F3E22"/>
    <w:rsid w:val="005F40B2"/>
    <w:rsid w:val="005F44D0"/>
    <w:rsid w:val="005F4F64"/>
    <w:rsid w:val="005F556D"/>
    <w:rsid w:val="005F581B"/>
    <w:rsid w:val="005F5970"/>
    <w:rsid w:val="005F5E7D"/>
    <w:rsid w:val="005F648A"/>
    <w:rsid w:val="005F6899"/>
    <w:rsid w:val="005F77BA"/>
    <w:rsid w:val="006005A4"/>
    <w:rsid w:val="00600BC4"/>
    <w:rsid w:val="00601555"/>
    <w:rsid w:val="00601A37"/>
    <w:rsid w:val="00601CB9"/>
    <w:rsid w:val="00601D37"/>
    <w:rsid w:val="00603049"/>
    <w:rsid w:val="00603257"/>
    <w:rsid w:val="006036DC"/>
    <w:rsid w:val="00604350"/>
    <w:rsid w:val="00604735"/>
    <w:rsid w:val="0060483D"/>
    <w:rsid w:val="006048E6"/>
    <w:rsid w:val="0060574D"/>
    <w:rsid w:val="00610918"/>
    <w:rsid w:val="00611AAA"/>
    <w:rsid w:val="00612241"/>
    <w:rsid w:val="00613A1B"/>
    <w:rsid w:val="00613BF5"/>
    <w:rsid w:val="00613D26"/>
    <w:rsid w:val="006143F5"/>
    <w:rsid w:val="00614F8F"/>
    <w:rsid w:val="0061570C"/>
    <w:rsid w:val="00615F17"/>
    <w:rsid w:val="00616137"/>
    <w:rsid w:val="006169EF"/>
    <w:rsid w:val="00616B13"/>
    <w:rsid w:val="0062324F"/>
    <w:rsid w:val="006234B8"/>
    <w:rsid w:val="00623BE4"/>
    <w:rsid w:val="00623D50"/>
    <w:rsid w:val="006242C0"/>
    <w:rsid w:val="00624A3D"/>
    <w:rsid w:val="00624EEB"/>
    <w:rsid w:val="006268E3"/>
    <w:rsid w:val="00627CDB"/>
    <w:rsid w:val="00627D20"/>
    <w:rsid w:val="0063071B"/>
    <w:rsid w:val="0063142B"/>
    <w:rsid w:val="006315EC"/>
    <w:rsid w:val="00631797"/>
    <w:rsid w:val="0063221F"/>
    <w:rsid w:val="006323BB"/>
    <w:rsid w:val="006328A8"/>
    <w:rsid w:val="00633C5E"/>
    <w:rsid w:val="00634C3A"/>
    <w:rsid w:val="0063543D"/>
    <w:rsid w:val="00635504"/>
    <w:rsid w:val="00637364"/>
    <w:rsid w:val="00637C94"/>
    <w:rsid w:val="0064012C"/>
    <w:rsid w:val="00640344"/>
    <w:rsid w:val="00640600"/>
    <w:rsid w:val="006409CB"/>
    <w:rsid w:val="006409EC"/>
    <w:rsid w:val="00640B70"/>
    <w:rsid w:val="00641A90"/>
    <w:rsid w:val="00641BAD"/>
    <w:rsid w:val="00641D04"/>
    <w:rsid w:val="00641FBB"/>
    <w:rsid w:val="00642588"/>
    <w:rsid w:val="00642802"/>
    <w:rsid w:val="00642B05"/>
    <w:rsid w:val="00642E3D"/>
    <w:rsid w:val="00643EEC"/>
    <w:rsid w:val="00644200"/>
    <w:rsid w:val="00644271"/>
    <w:rsid w:val="006462D9"/>
    <w:rsid w:val="0064782A"/>
    <w:rsid w:val="006500D3"/>
    <w:rsid w:val="00651F09"/>
    <w:rsid w:val="00651F6D"/>
    <w:rsid w:val="00652249"/>
    <w:rsid w:val="006522A8"/>
    <w:rsid w:val="0065424B"/>
    <w:rsid w:val="00654AA6"/>
    <w:rsid w:val="00655008"/>
    <w:rsid w:val="00655DB7"/>
    <w:rsid w:val="0065692C"/>
    <w:rsid w:val="0066069F"/>
    <w:rsid w:val="0066083D"/>
    <w:rsid w:val="00662195"/>
    <w:rsid w:val="006638CB"/>
    <w:rsid w:val="00663B65"/>
    <w:rsid w:val="00664DEA"/>
    <w:rsid w:val="006652F1"/>
    <w:rsid w:val="00665AA2"/>
    <w:rsid w:val="00666A97"/>
    <w:rsid w:val="00666D3A"/>
    <w:rsid w:val="00667F09"/>
    <w:rsid w:val="00670380"/>
    <w:rsid w:val="00672CBF"/>
    <w:rsid w:val="00672DFC"/>
    <w:rsid w:val="00673321"/>
    <w:rsid w:val="006738DB"/>
    <w:rsid w:val="00673BD1"/>
    <w:rsid w:val="00673FA1"/>
    <w:rsid w:val="006771BD"/>
    <w:rsid w:val="00677607"/>
    <w:rsid w:val="006779B4"/>
    <w:rsid w:val="00677BA8"/>
    <w:rsid w:val="006804F2"/>
    <w:rsid w:val="0068069E"/>
    <w:rsid w:val="006807BE"/>
    <w:rsid w:val="00680E3B"/>
    <w:rsid w:val="006813EE"/>
    <w:rsid w:val="006816E2"/>
    <w:rsid w:val="00681B22"/>
    <w:rsid w:val="00682748"/>
    <w:rsid w:val="00682881"/>
    <w:rsid w:val="006829DC"/>
    <w:rsid w:val="006844CC"/>
    <w:rsid w:val="0068588D"/>
    <w:rsid w:val="006911E5"/>
    <w:rsid w:val="006915E7"/>
    <w:rsid w:val="00691F61"/>
    <w:rsid w:val="00692BC6"/>
    <w:rsid w:val="00692D36"/>
    <w:rsid w:val="006946A0"/>
    <w:rsid w:val="0069480A"/>
    <w:rsid w:val="006969F6"/>
    <w:rsid w:val="006975A1"/>
    <w:rsid w:val="00697FDA"/>
    <w:rsid w:val="006A032E"/>
    <w:rsid w:val="006A0901"/>
    <w:rsid w:val="006A1691"/>
    <w:rsid w:val="006A324D"/>
    <w:rsid w:val="006A390F"/>
    <w:rsid w:val="006A3910"/>
    <w:rsid w:val="006A3D36"/>
    <w:rsid w:val="006A3FA2"/>
    <w:rsid w:val="006A4665"/>
    <w:rsid w:val="006A5425"/>
    <w:rsid w:val="006A5A42"/>
    <w:rsid w:val="006A5C12"/>
    <w:rsid w:val="006A5FA5"/>
    <w:rsid w:val="006A6155"/>
    <w:rsid w:val="006A62BB"/>
    <w:rsid w:val="006A66F8"/>
    <w:rsid w:val="006A776D"/>
    <w:rsid w:val="006A790E"/>
    <w:rsid w:val="006B0963"/>
    <w:rsid w:val="006B0E0D"/>
    <w:rsid w:val="006B2119"/>
    <w:rsid w:val="006B328F"/>
    <w:rsid w:val="006B3723"/>
    <w:rsid w:val="006B3996"/>
    <w:rsid w:val="006B4576"/>
    <w:rsid w:val="006B4E96"/>
    <w:rsid w:val="006B5819"/>
    <w:rsid w:val="006B6C35"/>
    <w:rsid w:val="006B6E78"/>
    <w:rsid w:val="006B72DE"/>
    <w:rsid w:val="006C0F6B"/>
    <w:rsid w:val="006C10ED"/>
    <w:rsid w:val="006C11E5"/>
    <w:rsid w:val="006C1298"/>
    <w:rsid w:val="006C12B3"/>
    <w:rsid w:val="006C25D7"/>
    <w:rsid w:val="006C2614"/>
    <w:rsid w:val="006C2B83"/>
    <w:rsid w:val="006C2F94"/>
    <w:rsid w:val="006C33EA"/>
    <w:rsid w:val="006C434D"/>
    <w:rsid w:val="006C4F11"/>
    <w:rsid w:val="006C5043"/>
    <w:rsid w:val="006C5F7F"/>
    <w:rsid w:val="006C6356"/>
    <w:rsid w:val="006C7EB8"/>
    <w:rsid w:val="006C7F81"/>
    <w:rsid w:val="006D0066"/>
    <w:rsid w:val="006D03CD"/>
    <w:rsid w:val="006D065D"/>
    <w:rsid w:val="006D1D32"/>
    <w:rsid w:val="006D2299"/>
    <w:rsid w:val="006D3593"/>
    <w:rsid w:val="006D3654"/>
    <w:rsid w:val="006D3AEE"/>
    <w:rsid w:val="006D3FA5"/>
    <w:rsid w:val="006D4743"/>
    <w:rsid w:val="006D4745"/>
    <w:rsid w:val="006D4E9E"/>
    <w:rsid w:val="006D50F4"/>
    <w:rsid w:val="006D57BC"/>
    <w:rsid w:val="006D5B61"/>
    <w:rsid w:val="006D602C"/>
    <w:rsid w:val="006D6E41"/>
    <w:rsid w:val="006D6F0D"/>
    <w:rsid w:val="006D7800"/>
    <w:rsid w:val="006E019E"/>
    <w:rsid w:val="006E12B3"/>
    <w:rsid w:val="006E2451"/>
    <w:rsid w:val="006E31FC"/>
    <w:rsid w:val="006E330C"/>
    <w:rsid w:val="006E35ED"/>
    <w:rsid w:val="006E385E"/>
    <w:rsid w:val="006E3907"/>
    <w:rsid w:val="006E4513"/>
    <w:rsid w:val="006E5742"/>
    <w:rsid w:val="006E66D2"/>
    <w:rsid w:val="006E676A"/>
    <w:rsid w:val="006E763B"/>
    <w:rsid w:val="006E7FD5"/>
    <w:rsid w:val="006F11F3"/>
    <w:rsid w:val="006F161C"/>
    <w:rsid w:val="006F16FB"/>
    <w:rsid w:val="006F1D29"/>
    <w:rsid w:val="006F1FD7"/>
    <w:rsid w:val="006F2E0C"/>
    <w:rsid w:val="006F3D7C"/>
    <w:rsid w:val="006F40BB"/>
    <w:rsid w:val="006F4812"/>
    <w:rsid w:val="006F522D"/>
    <w:rsid w:val="006F6408"/>
    <w:rsid w:val="006F6877"/>
    <w:rsid w:val="006F7A4B"/>
    <w:rsid w:val="00701547"/>
    <w:rsid w:val="00701710"/>
    <w:rsid w:val="00701CC6"/>
    <w:rsid w:val="00701E07"/>
    <w:rsid w:val="00701F35"/>
    <w:rsid w:val="0070262C"/>
    <w:rsid w:val="007036AD"/>
    <w:rsid w:val="00703EF3"/>
    <w:rsid w:val="00703FC8"/>
    <w:rsid w:val="0070494E"/>
    <w:rsid w:val="007062D1"/>
    <w:rsid w:val="00706D31"/>
    <w:rsid w:val="007075BD"/>
    <w:rsid w:val="00710E6B"/>
    <w:rsid w:val="00711214"/>
    <w:rsid w:val="00711667"/>
    <w:rsid w:val="00711CEB"/>
    <w:rsid w:val="007154F6"/>
    <w:rsid w:val="007155CF"/>
    <w:rsid w:val="00717E2E"/>
    <w:rsid w:val="0072017B"/>
    <w:rsid w:val="00720391"/>
    <w:rsid w:val="00720458"/>
    <w:rsid w:val="00720BAC"/>
    <w:rsid w:val="007219AF"/>
    <w:rsid w:val="00721BA7"/>
    <w:rsid w:val="007221C7"/>
    <w:rsid w:val="00722E7F"/>
    <w:rsid w:val="00722EC7"/>
    <w:rsid w:val="007238BC"/>
    <w:rsid w:val="00723D6C"/>
    <w:rsid w:val="00723DC1"/>
    <w:rsid w:val="0072465F"/>
    <w:rsid w:val="00724699"/>
    <w:rsid w:val="00724FF3"/>
    <w:rsid w:val="00725430"/>
    <w:rsid w:val="00725BE3"/>
    <w:rsid w:val="0072645A"/>
    <w:rsid w:val="00726713"/>
    <w:rsid w:val="007269F0"/>
    <w:rsid w:val="00726F6A"/>
    <w:rsid w:val="007270F4"/>
    <w:rsid w:val="0072736A"/>
    <w:rsid w:val="00730697"/>
    <w:rsid w:val="00730717"/>
    <w:rsid w:val="00731819"/>
    <w:rsid w:val="00732047"/>
    <w:rsid w:val="00732661"/>
    <w:rsid w:val="00732791"/>
    <w:rsid w:val="00733226"/>
    <w:rsid w:val="007334EE"/>
    <w:rsid w:val="00733617"/>
    <w:rsid w:val="00734489"/>
    <w:rsid w:val="00734984"/>
    <w:rsid w:val="0073646D"/>
    <w:rsid w:val="007365F7"/>
    <w:rsid w:val="007368B6"/>
    <w:rsid w:val="00737943"/>
    <w:rsid w:val="00740D13"/>
    <w:rsid w:val="00741B2B"/>
    <w:rsid w:val="00741C81"/>
    <w:rsid w:val="0074272C"/>
    <w:rsid w:val="00742D7E"/>
    <w:rsid w:val="00743A8D"/>
    <w:rsid w:val="00744FFD"/>
    <w:rsid w:val="0074585B"/>
    <w:rsid w:val="00745D7B"/>
    <w:rsid w:val="00746B32"/>
    <w:rsid w:val="007471AB"/>
    <w:rsid w:val="00747999"/>
    <w:rsid w:val="0075018C"/>
    <w:rsid w:val="0075335E"/>
    <w:rsid w:val="0075370A"/>
    <w:rsid w:val="00753B96"/>
    <w:rsid w:val="00753C55"/>
    <w:rsid w:val="00753CAB"/>
    <w:rsid w:val="00753D27"/>
    <w:rsid w:val="00755329"/>
    <w:rsid w:val="007556ED"/>
    <w:rsid w:val="00755B38"/>
    <w:rsid w:val="0075625F"/>
    <w:rsid w:val="00756925"/>
    <w:rsid w:val="0076048A"/>
    <w:rsid w:val="00760700"/>
    <w:rsid w:val="00760B1E"/>
    <w:rsid w:val="0076163A"/>
    <w:rsid w:val="00761C2D"/>
    <w:rsid w:val="007625E8"/>
    <w:rsid w:val="00763337"/>
    <w:rsid w:val="00763CDE"/>
    <w:rsid w:val="00764225"/>
    <w:rsid w:val="00765436"/>
    <w:rsid w:val="0076612D"/>
    <w:rsid w:val="0076617C"/>
    <w:rsid w:val="00767859"/>
    <w:rsid w:val="00767B0C"/>
    <w:rsid w:val="00770F30"/>
    <w:rsid w:val="007716ED"/>
    <w:rsid w:val="00771D79"/>
    <w:rsid w:val="007725DB"/>
    <w:rsid w:val="00772812"/>
    <w:rsid w:val="00772D1D"/>
    <w:rsid w:val="00775098"/>
    <w:rsid w:val="007758DB"/>
    <w:rsid w:val="00775F1D"/>
    <w:rsid w:val="007762DE"/>
    <w:rsid w:val="00776C68"/>
    <w:rsid w:val="00777A00"/>
    <w:rsid w:val="00777AEC"/>
    <w:rsid w:val="007802EB"/>
    <w:rsid w:val="00784B85"/>
    <w:rsid w:val="00784D3F"/>
    <w:rsid w:val="007850D6"/>
    <w:rsid w:val="007852ED"/>
    <w:rsid w:val="007857CC"/>
    <w:rsid w:val="0078638C"/>
    <w:rsid w:val="00786679"/>
    <w:rsid w:val="00786953"/>
    <w:rsid w:val="00786AF9"/>
    <w:rsid w:val="00786D48"/>
    <w:rsid w:val="00786D69"/>
    <w:rsid w:val="0078726D"/>
    <w:rsid w:val="00787877"/>
    <w:rsid w:val="00787BD3"/>
    <w:rsid w:val="0079089E"/>
    <w:rsid w:val="00791FB6"/>
    <w:rsid w:val="0079208C"/>
    <w:rsid w:val="007933FF"/>
    <w:rsid w:val="00793ABC"/>
    <w:rsid w:val="00793B81"/>
    <w:rsid w:val="00793DAB"/>
    <w:rsid w:val="00793EAC"/>
    <w:rsid w:val="00794075"/>
    <w:rsid w:val="00794461"/>
    <w:rsid w:val="00794593"/>
    <w:rsid w:val="00795861"/>
    <w:rsid w:val="00795E0D"/>
    <w:rsid w:val="007964F9"/>
    <w:rsid w:val="007966D0"/>
    <w:rsid w:val="00797198"/>
    <w:rsid w:val="007A0311"/>
    <w:rsid w:val="007A1584"/>
    <w:rsid w:val="007A19A0"/>
    <w:rsid w:val="007A1ADA"/>
    <w:rsid w:val="007A1D1A"/>
    <w:rsid w:val="007A1E05"/>
    <w:rsid w:val="007A25C0"/>
    <w:rsid w:val="007A26DB"/>
    <w:rsid w:val="007A2BFD"/>
    <w:rsid w:val="007A2CF4"/>
    <w:rsid w:val="007A3E41"/>
    <w:rsid w:val="007A4048"/>
    <w:rsid w:val="007A4333"/>
    <w:rsid w:val="007A4903"/>
    <w:rsid w:val="007A52F6"/>
    <w:rsid w:val="007A5806"/>
    <w:rsid w:val="007A5D71"/>
    <w:rsid w:val="007A5EBA"/>
    <w:rsid w:val="007A5FE8"/>
    <w:rsid w:val="007A616B"/>
    <w:rsid w:val="007A640A"/>
    <w:rsid w:val="007A74B5"/>
    <w:rsid w:val="007A7B0D"/>
    <w:rsid w:val="007A7E66"/>
    <w:rsid w:val="007B03AF"/>
    <w:rsid w:val="007B0AB6"/>
    <w:rsid w:val="007B0C7B"/>
    <w:rsid w:val="007B0D61"/>
    <w:rsid w:val="007B11F9"/>
    <w:rsid w:val="007B19A8"/>
    <w:rsid w:val="007B32A8"/>
    <w:rsid w:val="007B337B"/>
    <w:rsid w:val="007B340C"/>
    <w:rsid w:val="007B379B"/>
    <w:rsid w:val="007B3A34"/>
    <w:rsid w:val="007B3FDC"/>
    <w:rsid w:val="007B4D80"/>
    <w:rsid w:val="007B5607"/>
    <w:rsid w:val="007B56CC"/>
    <w:rsid w:val="007B6843"/>
    <w:rsid w:val="007B68EC"/>
    <w:rsid w:val="007C0AEE"/>
    <w:rsid w:val="007C297B"/>
    <w:rsid w:val="007C36CA"/>
    <w:rsid w:val="007C36F5"/>
    <w:rsid w:val="007C3771"/>
    <w:rsid w:val="007C3ACE"/>
    <w:rsid w:val="007C3E1E"/>
    <w:rsid w:val="007C4D04"/>
    <w:rsid w:val="007C5357"/>
    <w:rsid w:val="007C56F1"/>
    <w:rsid w:val="007C5ABE"/>
    <w:rsid w:val="007C5F96"/>
    <w:rsid w:val="007C6D92"/>
    <w:rsid w:val="007C708C"/>
    <w:rsid w:val="007C7E0C"/>
    <w:rsid w:val="007D00A8"/>
    <w:rsid w:val="007D08AB"/>
    <w:rsid w:val="007D090F"/>
    <w:rsid w:val="007D24B1"/>
    <w:rsid w:val="007D24BE"/>
    <w:rsid w:val="007D24D6"/>
    <w:rsid w:val="007D2772"/>
    <w:rsid w:val="007D281E"/>
    <w:rsid w:val="007D4356"/>
    <w:rsid w:val="007D5A4D"/>
    <w:rsid w:val="007D627E"/>
    <w:rsid w:val="007D67AC"/>
    <w:rsid w:val="007D6EA0"/>
    <w:rsid w:val="007E027E"/>
    <w:rsid w:val="007E0B80"/>
    <w:rsid w:val="007E0C6A"/>
    <w:rsid w:val="007E180F"/>
    <w:rsid w:val="007E2507"/>
    <w:rsid w:val="007E2681"/>
    <w:rsid w:val="007E3670"/>
    <w:rsid w:val="007E4F41"/>
    <w:rsid w:val="007E5867"/>
    <w:rsid w:val="007E6B11"/>
    <w:rsid w:val="007E7163"/>
    <w:rsid w:val="007E742D"/>
    <w:rsid w:val="007E7FC0"/>
    <w:rsid w:val="007F0026"/>
    <w:rsid w:val="007F1D11"/>
    <w:rsid w:val="007F2134"/>
    <w:rsid w:val="007F2C55"/>
    <w:rsid w:val="007F2CD8"/>
    <w:rsid w:val="007F300A"/>
    <w:rsid w:val="007F3D9B"/>
    <w:rsid w:val="007F4930"/>
    <w:rsid w:val="007F504A"/>
    <w:rsid w:val="007F57D3"/>
    <w:rsid w:val="007F6577"/>
    <w:rsid w:val="007F76A3"/>
    <w:rsid w:val="007F77C3"/>
    <w:rsid w:val="007F7A6C"/>
    <w:rsid w:val="007F7A7D"/>
    <w:rsid w:val="00800FE5"/>
    <w:rsid w:val="00801EF2"/>
    <w:rsid w:val="00802EC4"/>
    <w:rsid w:val="0080337F"/>
    <w:rsid w:val="00803973"/>
    <w:rsid w:val="00803E88"/>
    <w:rsid w:val="00803EA8"/>
    <w:rsid w:val="008046CA"/>
    <w:rsid w:val="0080484C"/>
    <w:rsid w:val="00804BA5"/>
    <w:rsid w:val="008051FC"/>
    <w:rsid w:val="00805AD8"/>
    <w:rsid w:val="00805D0D"/>
    <w:rsid w:val="00806D99"/>
    <w:rsid w:val="008071AE"/>
    <w:rsid w:val="00810D59"/>
    <w:rsid w:val="00811521"/>
    <w:rsid w:val="00812BB2"/>
    <w:rsid w:val="00813556"/>
    <w:rsid w:val="00816269"/>
    <w:rsid w:val="00816655"/>
    <w:rsid w:val="008171AD"/>
    <w:rsid w:val="008177C6"/>
    <w:rsid w:val="00817C7A"/>
    <w:rsid w:val="0082014F"/>
    <w:rsid w:val="00821962"/>
    <w:rsid w:val="00821FFE"/>
    <w:rsid w:val="00822C94"/>
    <w:rsid w:val="00823621"/>
    <w:rsid w:val="00823D5C"/>
    <w:rsid w:val="008240F2"/>
    <w:rsid w:val="0082437F"/>
    <w:rsid w:val="00824D3E"/>
    <w:rsid w:val="00824EE9"/>
    <w:rsid w:val="0082578A"/>
    <w:rsid w:val="00826054"/>
    <w:rsid w:val="00826DA6"/>
    <w:rsid w:val="00827BEE"/>
    <w:rsid w:val="00830DA7"/>
    <w:rsid w:val="0083113C"/>
    <w:rsid w:val="00831395"/>
    <w:rsid w:val="00831E7E"/>
    <w:rsid w:val="00831EC9"/>
    <w:rsid w:val="008331B5"/>
    <w:rsid w:val="0083330E"/>
    <w:rsid w:val="00834BF4"/>
    <w:rsid w:val="00834F8B"/>
    <w:rsid w:val="00835356"/>
    <w:rsid w:val="00836238"/>
    <w:rsid w:val="00836ED3"/>
    <w:rsid w:val="008370A9"/>
    <w:rsid w:val="00837650"/>
    <w:rsid w:val="008378CA"/>
    <w:rsid w:val="0084039E"/>
    <w:rsid w:val="00840E26"/>
    <w:rsid w:val="008412BD"/>
    <w:rsid w:val="008416A7"/>
    <w:rsid w:val="00842302"/>
    <w:rsid w:val="00843CEA"/>
    <w:rsid w:val="008443AF"/>
    <w:rsid w:val="00844811"/>
    <w:rsid w:val="00844FCC"/>
    <w:rsid w:val="008459F7"/>
    <w:rsid w:val="00846083"/>
    <w:rsid w:val="008461C1"/>
    <w:rsid w:val="008461ED"/>
    <w:rsid w:val="0084627D"/>
    <w:rsid w:val="00847E51"/>
    <w:rsid w:val="00850546"/>
    <w:rsid w:val="00850EF9"/>
    <w:rsid w:val="00851949"/>
    <w:rsid w:val="0085222E"/>
    <w:rsid w:val="00852368"/>
    <w:rsid w:val="00852AA6"/>
    <w:rsid w:val="00852F06"/>
    <w:rsid w:val="0085321D"/>
    <w:rsid w:val="0085322E"/>
    <w:rsid w:val="00853D0C"/>
    <w:rsid w:val="00853E09"/>
    <w:rsid w:val="008544B5"/>
    <w:rsid w:val="00854D1E"/>
    <w:rsid w:val="00854EC9"/>
    <w:rsid w:val="00855373"/>
    <w:rsid w:val="008554A6"/>
    <w:rsid w:val="00856B22"/>
    <w:rsid w:val="00856DD7"/>
    <w:rsid w:val="00857373"/>
    <w:rsid w:val="00861513"/>
    <w:rsid w:val="00861BB0"/>
    <w:rsid w:val="00861C57"/>
    <w:rsid w:val="00861E16"/>
    <w:rsid w:val="0086272E"/>
    <w:rsid w:val="00863994"/>
    <w:rsid w:val="00863F71"/>
    <w:rsid w:val="008647DA"/>
    <w:rsid w:val="008650A6"/>
    <w:rsid w:val="008652E7"/>
    <w:rsid w:val="008653CD"/>
    <w:rsid w:val="00865B94"/>
    <w:rsid w:val="0086772A"/>
    <w:rsid w:val="008707C9"/>
    <w:rsid w:val="00870B05"/>
    <w:rsid w:val="00871C02"/>
    <w:rsid w:val="008732E1"/>
    <w:rsid w:val="00873A32"/>
    <w:rsid w:val="00873D36"/>
    <w:rsid w:val="008744FE"/>
    <w:rsid w:val="00874674"/>
    <w:rsid w:val="00874DE7"/>
    <w:rsid w:val="008752D8"/>
    <w:rsid w:val="0087543D"/>
    <w:rsid w:val="00875790"/>
    <w:rsid w:val="00876B0E"/>
    <w:rsid w:val="00877D4D"/>
    <w:rsid w:val="00877DAF"/>
    <w:rsid w:val="00880111"/>
    <w:rsid w:val="008825F7"/>
    <w:rsid w:val="00882B96"/>
    <w:rsid w:val="00882FCA"/>
    <w:rsid w:val="00883014"/>
    <w:rsid w:val="00884F70"/>
    <w:rsid w:val="00885F15"/>
    <w:rsid w:val="00887759"/>
    <w:rsid w:val="008877AC"/>
    <w:rsid w:val="00887EFA"/>
    <w:rsid w:val="008905D6"/>
    <w:rsid w:val="008915F0"/>
    <w:rsid w:val="0089214F"/>
    <w:rsid w:val="00893358"/>
    <w:rsid w:val="00894164"/>
    <w:rsid w:val="008942FC"/>
    <w:rsid w:val="00894556"/>
    <w:rsid w:val="00895309"/>
    <w:rsid w:val="008961BE"/>
    <w:rsid w:val="008A0E78"/>
    <w:rsid w:val="008A1392"/>
    <w:rsid w:val="008A1C03"/>
    <w:rsid w:val="008A22CE"/>
    <w:rsid w:val="008A238F"/>
    <w:rsid w:val="008A26C2"/>
    <w:rsid w:val="008A2727"/>
    <w:rsid w:val="008A32F0"/>
    <w:rsid w:val="008A3E39"/>
    <w:rsid w:val="008A3EC7"/>
    <w:rsid w:val="008A41A3"/>
    <w:rsid w:val="008A4F4E"/>
    <w:rsid w:val="008A55DE"/>
    <w:rsid w:val="008A5BC3"/>
    <w:rsid w:val="008A79C9"/>
    <w:rsid w:val="008A7DDC"/>
    <w:rsid w:val="008A7E11"/>
    <w:rsid w:val="008B0BF1"/>
    <w:rsid w:val="008B30CD"/>
    <w:rsid w:val="008B42DA"/>
    <w:rsid w:val="008B5921"/>
    <w:rsid w:val="008B60A4"/>
    <w:rsid w:val="008B633B"/>
    <w:rsid w:val="008B6342"/>
    <w:rsid w:val="008B6E4B"/>
    <w:rsid w:val="008B7655"/>
    <w:rsid w:val="008B783F"/>
    <w:rsid w:val="008B7A89"/>
    <w:rsid w:val="008B7C65"/>
    <w:rsid w:val="008C0382"/>
    <w:rsid w:val="008C0CBD"/>
    <w:rsid w:val="008C1AD1"/>
    <w:rsid w:val="008C214B"/>
    <w:rsid w:val="008C3FCF"/>
    <w:rsid w:val="008C4519"/>
    <w:rsid w:val="008C5AC1"/>
    <w:rsid w:val="008C605A"/>
    <w:rsid w:val="008C74D2"/>
    <w:rsid w:val="008C7A10"/>
    <w:rsid w:val="008C7E98"/>
    <w:rsid w:val="008D1706"/>
    <w:rsid w:val="008D192F"/>
    <w:rsid w:val="008D308F"/>
    <w:rsid w:val="008D32C9"/>
    <w:rsid w:val="008D3C95"/>
    <w:rsid w:val="008D3DD8"/>
    <w:rsid w:val="008D3F1F"/>
    <w:rsid w:val="008D3F5F"/>
    <w:rsid w:val="008D4238"/>
    <w:rsid w:val="008D58F1"/>
    <w:rsid w:val="008D5DA3"/>
    <w:rsid w:val="008D5E4D"/>
    <w:rsid w:val="008D60E9"/>
    <w:rsid w:val="008D7D0C"/>
    <w:rsid w:val="008E1806"/>
    <w:rsid w:val="008E1900"/>
    <w:rsid w:val="008E2A67"/>
    <w:rsid w:val="008E341C"/>
    <w:rsid w:val="008E5361"/>
    <w:rsid w:val="008E5655"/>
    <w:rsid w:val="008E6390"/>
    <w:rsid w:val="008E787C"/>
    <w:rsid w:val="008F0147"/>
    <w:rsid w:val="008F04B5"/>
    <w:rsid w:val="008F0AF1"/>
    <w:rsid w:val="008F0C4F"/>
    <w:rsid w:val="008F0F1C"/>
    <w:rsid w:val="008F1E75"/>
    <w:rsid w:val="008F1F36"/>
    <w:rsid w:val="008F24E9"/>
    <w:rsid w:val="008F337B"/>
    <w:rsid w:val="008F3887"/>
    <w:rsid w:val="008F40E2"/>
    <w:rsid w:val="008F51F0"/>
    <w:rsid w:val="008F57CD"/>
    <w:rsid w:val="00900B00"/>
    <w:rsid w:val="00900FE9"/>
    <w:rsid w:val="00902597"/>
    <w:rsid w:val="00903390"/>
    <w:rsid w:val="009047C7"/>
    <w:rsid w:val="009077B6"/>
    <w:rsid w:val="009077CE"/>
    <w:rsid w:val="009100AF"/>
    <w:rsid w:val="00910E98"/>
    <w:rsid w:val="00911414"/>
    <w:rsid w:val="0091192A"/>
    <w:rsid w:val="00911AD6"/>
    <w:rsid w:val="00911B31"/>
    <w:rsid w:val="0091221D"/>
    <w:rsid w:val="009161A2"/>
    <w:rsid w:val="0091680F"/>
    <w:rsid w:val="009174F4"/>
    <w:rsid w:val="009207B3"/>
    <w:rsid w:val="00920CC8"/>
    <w:rsid w:val="009210B4"/>
    <w:rsid w:val="00921B18"/>
    <w:rsid w:val="0092246B"/>
    <w:rsid w:val="009226A6"/>
    <w:rsid w:val="00922EC7"/>
    <w:rsid w:val="0092336A"/>
    <w:rsid w:val="0092395D"/>
    <w:rsid w:val="0092410A"/>
    <w:rsid w:val="00924358"/>
    <w:rsid w:val="0092491F"/>
    <w:rsid w:val="00924DFA"/>
    <w:rsid w:val="00926538"/>
    <w:rsid w:val="00926CD3"/>
    <w:rsid w:val="00926E71"/>
    <w:rsid w:val="00927700"/>
    <w:rsid w:val="00927802"/>
    <w:rsid w:val="00927BC2"/>
    <w:rsid w:val="00927C3E"/>
    <w:rsid w:val="00927F1F"/>
    <w:rsid w:val="009302D7"/>
    <w:rsid w:val="009312CD"/>
    <w:rsid w:val="00931C95"/>
    <w:rsid w:val="00934B1F"/>
    <w:rsid w:val="0093545E"/>
    <w:rsid w:val="00935BC9"/>
    <w:rsid w:val="0093647C"/>
    <w:rsid w:val="009367F3"/>
    <w:rsid w:val="009376F7"/>
    <w:rsid w:val="009378F3"/>
    <w:rsid w:val="00940CC0"/>
    <w:rsid w:val="00940DC5"/>
    <w:rsid w:val="00941920"/>
    <w:rsid w:val="0094192D"/>
    <w:rsid w:val="009434E6"/>
    <w:rsid w:val="00944265"/>
    <w:rsid w:val="0094427D"/>
    <w:rsid w:val="009449E3"/>
    <w:rsid w:val="00945862"/>
    <w:rsid w:val="00945A16"/>
    <w:rsid w:val="009476A2"/>
    <w:rsid w:val="009479C0"/>
    <w:rsid w:val="00947EA1"/>
    <w:rsid w:val="00947F74"/>
    <w:rsid w:val="00950020"/>
    <w:rsid w:val="00950EB3"/>
    <w:rsid w:val="009511F9"/>
    <w:rsid w:val="00951654"/>
    <w:rsid w:val="00951DD0"/>
    <w:rsid w:val="00951F1D"/>
    <w:rsid w:val="009525A7"/>
    <w:rsid w:val="00952936"/>
    <w:rsid w:val="00952A43"/>
    <w:rsid w:val="00952AFD"/>
    <w:rsid w:val="00953B04"/>
    <w:rsid w:val="00954130"/>
    <w:rsid w:val="009545A7"/>
    <w:rsid w:val="00954D80"/>
    <w:rsid w:val="00954FE7"/>
    <w:rsid w:val="00955FC5"/>
    <w:rsid w:val="00956874"/>
    <w:rsid w:val="00956C4F"/>
    <w:rsid w:val="00957572"/>
    <w:rsid w:val="00957C9D"/>
    <w:rsid w:val="0096012E"/>
    <w:rsid w:val="009606FD"/>
    <w:rsid w:val="009618E1"/>
    <w:rsid w:val="00961C5A"/>
    <w:rsid w:val="00962DB3"/>
    <w:rsid w:val="009633C5"/>
    <w:rsid w:val="009636AE"/>
    <w:rsid w:val="00964734"/>
    <w:rsid w:val="009648E8"/>
    <w:rsid w:val="00964AE8"/>
    <w:rsid w:val="00964D15"/>
    <w:rsid w:val="00964F8F"/>
    <w:rsid w:val="0096549D"/>
    <w:rsid w:val="009655B6"/>
    <w:rsid w:val="00965B14"/>
    <w:rsid w:val="00966023"/>
    <w:rsid w:val="00966124"/>
    <w:rsid w:val="009674B0"/>
    <w:rsid w:val="00967FE9"/>
    <w:rsid w:val="00971716"/>
    <w:rsid w:val="00971CB5"/>
    <w:rsid w:val="00971ECF"/>
    <w:rsid w:val="00972A10"/>
    <w:rsid w:val="00972BE5"/>
    <w:rsid w:val="00972CD8"/>
    <w:rsid w:val="00972ECB"/>
    <w:rsid w:val="00973198"/>
    <w:rsid w:val="00973A11"/>
    <w:rsid w:val="00974353"/>
    <w:rsid w:val="00974EF8"/>
    <w:rsid w:val="0097547A"/>
    <w:rsid w:val="009754B8"/>
    <w:rsid w:val="00975AC9"/>
    <w:rsid w:val="00975B3C"/>
    <w:rsid w:val="009761CC"/>
    <w:rsid w:val="0098143E"/>
    <w:rsid w:val="0098147B"/>
    <w:rsid w:val="0098172A"/>
    <w:rsid w:val="00982868"/>
    <w:rsid w:val="00983386"/>
    <w:rsid w:val="00983563"/>
    <w:rsid w:val="00984385"/>
    <w:rsid w:val="00985DC5"/>
    <w:rsid w:val="00986938"/>
    <w:rsid w:val="00986C20"/>
    <w:rsid w:val="009871AC"/>
    <w:rsid w:val="009876C8"/>
    <w:rsid w:val="00987CF1"/>
    <w:rsid w:val="0099029A"/>
    <w:rsid w:val="009914F2"/>
    <w:rsid w:val="009919FE"/>
    <w:rsid w:val="00992324"/>
    <w:rsid w:val="00992AF1"/>
    <w:rsid w:val="00992BEC"/>
    <w:rsid w:val="00993E01"/>
    <w:rsid w:val="00994201"/>
    <w:rsid w:val="00995589"/>
    <w:rsid w:val="00995DA8"/>
    <w:rsid w:val="00996D95"/>
    <w:rsid w:val="00996F24"/>
    <w:rsid w:val="00997401"/>
    <w:rsid w:val="009974C9"/>
    <w:rsid w:val="00997D11"/>
    <w:rsid w:val="00997F1D"/>
    <w:rsid w:val="009A0F28"/>
    <w:rsid w:val="009A110F"/>
    <w:rsid w:val="009A1C74"/>
    <w:rsid w:val="009A1DB9"/>
    <w:rsid w:val="009A27C9"/>
    <w:rsid w:val="009A2889"/>
    <w:rsid w:val="009A2E89"/>
    <w:rsid w:val="009A3622"/>
    <w:rsid w:val="009A3791"/>
    <w:rsid w:val="009A4819"/>
    <w:rsid w:val="009A4C4E"/>
    <w:rsid w:val="009A5066"/>
    <w:rsid w:val="009A5B7F"/>
    <w:rsid w:val="009A6B58"/>
    <w:rsid w:val="009A7462"/>
    <w:rsid w:val="009B06ED"/>
    <w:rsid w:val="009B093C"/>
    <w:rsid w:val="009B18F1"/>
    <w:rsid w:val="009B2186"/>
    <w:rsid w:val="009B33A8"/>
    <w:rsid w:val="009B403E"/>
    <w:rsid w:val="009B4A8B"/>
    <w:rsid w:val="009B4D9D"/>
    <w:rsid w:val="009B53C2"/>
    <w:rsid w:val="009B6B1F"/>
    <w:rsid w:val="009B6BE6"/>
    <w:rsid w:val="009B6E3C"/>
    <w:rsid w:val="009C0AA0"/>
    <w:rsid w:val="009C2363"/>
    <w:rsid w:val="009C246E"/>
    <w:rsid w:val="009C2E5D"/>
    <w:rsid w:val="009C3245"/>
    <w:rsid w:val="009C37D5"/>
    <w:rsid w:val="009C420D"/>
    <w:rsid w:val="009C4D37"/>
    <w:rsid w:val="009C4E99"/>
    <w:rsid w:val="009C61EA"/>
    <w:rsid w:val="009C74B1"/>
    <w:rsid w:val="009C78B6"/>
    <w:rsid w:val="009C7D30"/>
    <w:rsid w:val="009C7E89"/>
    <w:rsid w:val="009D05C2"/>
    <w:rsid w:val="009D06DD"/>
    <w:rsid w:val="009D13D2"/>
    <w:rsid w:val="009D140F"/>
    <w:rsid w:val="009D260A"/>
    <w:rsid w:val="009D2F94"/>
    <w:rsid w:val="009D4882"/>
    <w:rsid w:val="009D4E2C"/>
    <w:rsid w:val="009D58D5"/>
    <w:rsid w:val="009D647F"/>
    <w:rsid w:val="009D674A"/>
    <w:rsid w:val="009D6BE1"/>
    <w:rsid w:val="009D6E49"/>
    <w:rsid w:val="009D7B2B"/>
    <w:rsid w:val="009E0779"/>
    <w:rsid w:val="009E108E"/>
    <w:rsid w:val="009E127B"/>
    <w:rsid w:val="009E1781"/>
    <w:rsid w:val="009E1B5B"/>
    <w:rsid w:val="009E2D97"/>
    <w:rsid w:val="009E30B2"/>
    <w:rsid w:val="009E3E30"/>
    <w:rsid w:val="009E4276"/>
    <w:rsid w:val="009E5187"/>
    <w:rsid w:val="009E5447"/>
    <w:rsid w:val="009E56A2"/>
    <w:rsid w:val="009E5E2F"/>
    <w:rsid w:val="009E5F93"/>
    <w:rsid w:val="009E62FA"/>
    <w:rsid w:val="009E68EE"/>
    <w:rsid w:val="009E6A67"/>
    <w:rsid w:val="009E6F92"/>
    <w:rsid w:val="009E7442"/>
    <w:rsid w:val="009E7A1E"/>
    <w:rsid w:val="009E7C56"/>
    <w:rsid w:val="009F030A"/>
    <w:rsid w:val="009F1053"/>
    <w:rsid w:val="009F137E"/>
    <w:rsid w:val="009F1446"/>
    <w:rsid w:val="009F15AD"/>
    <w:rsid w:val="009F1678"/>
    <w:rsid w:val="009F18A2"/>
    <w:rsid w:val="009F18FE"/>
    <w:rsid w:val="009F39B3"/>
    <w:rsid w:val="009F3EDE"/>
    <w:rsid w:val="009F4350"/>
    <w:rsid w:val="009F46B5"/>
    <w:rsid w:val="009F4AA1"/>
    <w:rsid w:val="009F58C0"/>
    <w:rsid w:val="009F6516"/>
    <w:rsid w:val="009F6FBC"/>
    <w:rsid w:val="00A003C1"/>
    <w:rsid w:val="00A016EE"/>
    <w:rsid w:val="00A027D5"/>
    <w:rsid w:val="00A0312E"/>
    <w:rsid w:val="00A045AD"/>
    <w:rsid w:val="00A0719B"/>
    <w:rsid w:val="00A10348"/>
    <w:rsid w:val="00A103E9"/>
    <w:rsid w:val="00A111B2"/>
    <w:rsid w:val="00A113AA"/>
    <w:rsid w:val="00A114B8"/>
    <w:rsid w:val="00A11938"/>
    <w:rsid w:val="00A12032"/>
    <w:rsid w:val="00A12440"/>
    <w:rsid w:val="00A12A46"/>
    <w:rsid w:val="00A1399E"/>
    <w:rsid w:val="00A13B75"/>
    <w:rsid w:val="00A13CA2"/>
    <w:rsid w:val="00A1424F"/>
    <w:rsid w:val="00A14A63"/>
    <w:rsid w:val="00A15979"/>
    <w:rsid w:val="00A168EC"/>
    <w:rsid w:val="00A16DE0"/>
    <w:rsid w:val="00A176FF"/>
    <w:rsid w:val="00A17D21"/>
    <w:rsid w:val="00A202D4"/>
    <w:rsid w:val="00A21A6B"/>
    <w:rsid w:val="00A2209F"/>
    <w:rsid w:val="00A23398"/>
    <w:rsid w:val="00A24C9D"/>
    <w:rsid w:val="00A24CAE"/>
    <w:rsid w:val="00A2504B"/>
    <w:rsid w:val="00A2615F"/>
    <w:rsid w:val="00A266B2"/>
    <w:rsid w:val="00A307E6"/>
    <w:rsid w:val="00A3099A"/>
    <w:rsid w:val="00A30CC8"/>
    <w:rsid w:val="00A316FD"/>
    <w:rsid w:val="00A31CD1"/>
    <w:rsid w:val="00A32BCC"/>
    <w:rsid w:val="00A32E5C"/>
    <w:rsid w:val="00A32E8B"/>
    <w:rsid w:val="00A330E3"/>
    <w:rsid w:val="00A332A5"/>
    <w:rsid w:val="00A34282"/>
    <w:rsid w:val="00A34525"/>
    <w:rsid w:val="00A369A6"/>
    <w:rsid w:val="00A374D1"/>
    <w:rsid w:val="00A37617"/>
    <w:rsid w:val="00A40F63"/>
    <w:rsid w:val="00A415BE"/>
    <w:rsid w:val="00A41849"/>
    <w:rsid w:val="00A4298E"/>
    <w:rsid w:val="00A42A6A"/>
    <w:rsid w:val="00A43A51"/>
    <w:rsid w:val="00A43B97"/>
    <w:rsid w:val="00A43E65"/>
    <w:rsid w:val="00A443DB"/>
    <w:rsid w:val="00A45216"/>
    <w:rsid w:val="00A461E3"/>
    <w:rsid w:val="00A46537"/>
    <w:rsid w:val="00A476C9"/>
    <w:rsid w:val="00A52297"/>
    <w:rsid w:val="00A52303"/>
    <w:rsid w:val="00A52810"/>
    <w:rsid w:val="00A53344"/>
    <w:rsid w:val="00A535B9"/>
    <w:rsid w:val="00A53749"/>
    <w:rsid w:val="00A538AE"/>
    <w:rsid w:val="00A53950"/>
    <w:rsid w:val="00A53A25"/>
    <w:rsid w:val="00A53DD7"/>
    <w:rsid w:val="00A54A66"/>
    <w:rsid w:val="00A551DF"/>
    <w:rsid w:val="00A5574B"/>
    <w:rsid w:val="00A557EC"/>
    <w:rsid w:val="00A55B77"/>
    <w:rsid w:val="00A55B82"/>
    <w:rsid w:val="00A55C2C"/>
    <w:rsid w:val="00A56ADE"/>
    <w:rsid w:val="00A56F17"/>
    <w:rsid w:val="00A56FA5"/>
    <w:rsid w:val="00A57CE5"/>
    <w:rsid w:val="00A6119D"/>
    <w:rsid w:val="00A615D9"/>
    <w:rsid w:val="00A61E10"/>
    <w:rsid w:val="00A632BD"/>
    <w:rsid w:val="00A63319"/>
    <w:rsid w:val="00A63A0D"/>
    <w:rsid w:val="00A6415B"/>
    <w:rsid w:val="00A647A4"/>
    <w:rsid w:val="00A6488C"/>
    <w:rsid w:val="00A64C95"/>
    <w:rsid w:val="00A64DC1"/>
    <w:rsid w:val="00A64FE1"/>
    <w:rsid w:val="00A654D8"/>
    <w:rsid w:val="00A66164"/>
    <w:rsid w:val="00A66363"/>
    <w:rsid w:val="00A66B58"/>
    <w:rsid w:val="00A66E9F"/>
    <w:rsid w:val="00A66ECB"/>
    <w:rsid w:val="00A6783E"/>
    <w:rsid w:val="00A704D6"/>
    <w:rsid w:val="00A714DC"/>
    <w:rsid w:val="00A716DE"/>
    <w:rsid w:val="00A72CA2"/>
    <w:rsid w:val="00A72E7F"/>
    <w:rsid w:val="00A732A5"/>
    <w:rsid w:val="00A73FCD"/>
    <w:rsid w:val="00A74065"/>
    <w:rsid w:val="00A74D7D"/>
    <w:rsid w:val="00A74FAD"/>
    <w:rsid w:val="00A77C0D"/>
    <w:rsid w:val="00A77DA9"/>
    <w:rsid w:val="00A80AAE"/>
    <w:rsid w:val="00A80E45"/>
    <w:rsid w:val="00A812C3"/>
    <w:rsid w:val="00A81B12"/>
    <w:rsid w:val="00A823E7"/>
    <w:rsid w:val="00A82719"/>
    <w:rsid w:val="00A8323D"/>
    <w:rsid w:val="00A834A1"/>
    <w:rsid w:val="00A836C1"/>
    <w:rsid w:val="00A83F12"/>
    <w:rsid w:val="00A84BA8"/>
    <w:rsid w:val="00A84CE3"/>
    <w:rsid w:val="00A84DFF"/>
    <w:rsid w:val="00A85FF1"/>
    <w:rsid w:val="00A87076"/>
    <w:rsid w:val="00A87332"/>
    <w:rsid w:val="00A877CE"/>
    <w:rsid w:val="00A87817"/>
    <w:rsid w:val="00A87D40"/>
    <w:rsid w:val="00A87FA6"/>
    <w:rsid w:val="00A87FD1"/>
    <w:rsid w:val="00A900C0"/>
    <w:rsid w:val="00A90169"/>
    <w:rsid w:val="00A9030F"/>
    <w:rsid w:val="00A904E8"/>
    <w:rsid w:val="00A90A3B"/>
    <w:rsid w:val="00A90DB9"/>
    <w:rsid w:val="00A916C0"/>
    <w:rsid w:val="00A91D57"/>
    <w:rsid w:val="00A92A5E"/>
    <w:rsid w:val="00A93070"/>
    <w:rsid w:val="00A941B8"/>
    <w:rsid w:val="00A94704"/>
    <w:rsid w:val="00A959CE"/>
    <w:rsid w:val="00A95E52"/>
    <w:rsid w:val="00A9603F"/>
    <w:rsid w:val="00A96A5C"/>
    <w:rsid w:val="00AA0214"/>
    <w:rsid w:val="00AA0428"/>
    <w:rsid w:val="00AA11EE"/>
    <w:rsid w:val="00AA1797"/>
    <w:rsid w:val="00AA20F1"/>
    <w:rsid w:val="00AA2AA0"/>
    <w:rsid w:val="00AA2C21"/>
    <w:rsid w:val="00AA2CFE"/>
    <w:rsid w:val="00AA35D4"/>
    <w:rsid w:val="00AA38EF"/>
    <w:rsid w:val="00AA3F24"/>
    <w:rsid w:val="00AA4929"/>
    <w:rsid w:val="00AA50D5"/>
    <w:rsid w:val="00AA5319"/>
    <w:rsid w:val="00AA78D7"/>
    <w:rsid w:val="00AA7DFD"/>
    <w:rsid w:val="00AA7FD0"/>
    <w:rsid w:val="00AB07CA"/>
    <w:rsid w:val="00AB0BAC"/>
    <w:rsid w:val="00AB0E27"/>
    <w:rsid w:val="00AB1293"/>
    <w:rsid w:val="00AB1911"/>
    <w:rsid w:val="00AB23F7"/>
    <w:rsid w:val="00AB34A0"/>
    <w:rsid w:val="00AB381E"/>
    <w:rsid w:val="00AB3FEA"/>
    <w:rsid w:val="00AB55A5"/>
    <w:rsid w:val="00AB5A3F"/>
    <w:rsid w:val="00AB6A63"/>
    <w:rsid w:val="00AB6D88"/>
    <w:rsid w:val="00AB6E9B"/>
    <w:rsid w:val="00AB7387"/>
    <w:rsid w:val="00AB7B22"/>
    <w:rsid w:val="00AC16DB"/>
    <w:rsid w:val="00AC1CBD"/>
    <w:rsid w:val="00AC203C"/>
    <w:rsid w:val="00AC230E"/>
    <w:rsid w:val="00AC2915"/>
    <w:rsid w:val="00AC2C6D"/>
    <w:rsid w:val="00AC36B8"/>
    <w:rsid w:val="00AC3B00"/>
    <w:rsid w:val="00AC3B2D"/>
    <w:rsid w:val="00AC3FB3"/>
    <w:rsid w:val="00AC434C"/>
    <w:rsid w:val="00AC4BE7"/>
    <w:rsid w:val="00AC50F2"/>
    <w:rsid w:val="00AC5AA6"/>
    <w:rsid w:val="00AC615A"/>
    <w:rsid w:val="00AC6213"/>
    <w:rsid w:val="00AC7549"/>
    <w:rsid w:val="00AC7C7C"/>
    <w:rsid w:val="00AC7DA4"/>
    <w:rsid w:val="00AD069F"/>
    <w:rsid w:val="00AD07A2"/>
    <w:rsid w:val="00AD07BF"/>
    <w:rsid w:val="00AD1633"/>
    <w:rsid w:val="00AD16C8"/>
    <w:rsid w:val="00AD1912"/>
    <w:rsid w:val="00AD1C27"/>
    <w:rsid w:val="00AD22C6"/>
    <w:rsid w:val="00AD3109"/>
    <w:rsid w:val="00AD336B"/>
    <w:rsid w:val="00AD3EBF"/>
    <w:rsid w:val="00AD4978"/>
    <w:rsid w:val="00AD4A88"/>
    <w:rsid w:val="00AD516E"/>
    <w:rsid w:val="00AD542B"/>
    <w:rsid w:val="00AD63AF"/>
    <w:rsid w:val="00AD6587"/>
    <w:rsid w:val="00AD6C85"/>
    <w:rsid w:val="00AD6D0F"/>
    <w:rsid w:val="00AD71E3"/>
    <w:rsid w:val="00AD76D6"/>
    <w:rsid w:val="00AD7D8B"/>
    <w:rsid w:val="00AE017A"/>
    <w:rsid w:val="00AE02D5"/>
    <w:rsid w:val="00AE0BEC"/>
    <w:rsid w:val="00AE1AC2"/>
    <w:rsid w:val="00AE3453"/>
    <w:rsid w:val="00AE38DF"/>
    <w:rsid w:val="00AE6BCE"/>
    <w:rsid w:val="00AE77CE"/>
    <w:rsid w:val="00AE7A78"/>
    <w:rsid w:val="00AE7C53"/>
    <w:rsid w:val="00AE7D75"/>
    <w:rsid w:val="00AF1656"/>
    <w:rsid w:val="00AF231B"/>
    <w:rsid w:val="00AF2908"/>
    <w:rsid w:val="00AF3002"/>
    <w:rsid w:val="00AF3228"/>
    <w:rsid w:val="00AF3794"/>
    <w:rsid w:val="00AF42D6"/>
    <w:rsid w:val="00AF4371"/>
    <w:rsid w:val="00AF4A51"/>
    <w:rsid w:val="00AF4F79"/>
    <w:rsid w:val="00AF5E66"/>
    <w:rsid w:val="00AF71E5"/>
    <w:rsid w:val="00AF799C"/>
    <w:rsid w:val="00B00D4F"/>
    <w:rsid w:val="00B013F9"/>
    <w:rsid w:val="00B0161C"/>
    <w:rsid w:val="00B016DF"/>
    <w:rsid w:val="00B02511"/>
    <w:rsid w:val="00B02D0F"/>
    <w:rsid w:val="00B0333D"/>
    <w:rsid w:val="00B052C8"/>
    <w:rsid w:val="00B0535F"/>
    <w:rsid w:val="00B054F3"/>
    <w:rsid w:val="00B0568D"/>
    <w:rsid w:val="00B058F1"/>
    <w:rsid w:val="00B05C71"/>
    <w:rsid w:val="00B05CB1"/>
    <w:rsid w:val="00B06213"/>
    <w:rsid w:val="00B06C34"/>
    <w:rsid w:val="00B0784F"/>
    <w:rsid w:val="00B101CF"/>
    <w:rsid w:val="00B1021F"/>
    <w:rsid w:val="00B105BF"/>
    <w:rsid w:val="00B110D1"/>
    <w:rsid w:val="00B12382"/>
    <w:rsid w:val="00B14474"/>
    <w:rsid w:val="00B149D2"/>
    <w:rsid w:val="00B14F17"/>
    <w:rsid w:val="00B14F2B"/>
    <w:rsid w:val="00B1590F"/>
    <w:rsid w:val="00B15F5F"/>
    <w:rsid w:val="00B16572"/>
    <w:rsid w:val="00B17366"/>
    <w:rsid w:val="00B17873"/>
    <w:rsid w:val="00B200CA"/>
    <w:rsid w:val="00B20A58"/>
    <w:rsid w:val="00B20A64"/>
    <w:rsid w:val="00B2107E"/>
    <w:rsid w:val="00B21477"/>
    <w:rsid w:val="00B22BF3"/>
    <w:rsid w:val="00B23577"/>
    <w:rsid w:val="00B24A2D"/>
    <w:rsid w:val="00B258FF"/>
    <w:rsid w:val="00B265DD"/>
    <w:rsid w:val="00B2681F"/>
    <w:rsid w:val="00B26870"/>
    <w:rsid w:val="00B27D89"/>
    <w:rsid w:val="00B30163"/>
    <w:rsid w:val="00B30233"/>
    <w:rsid w:val="00B304EA"/>
    <w:rsid w:val="00B31B6F"/>
    <w:rsid w:val="00B3254A"/>
    <w:rsid w:val="00B32C4B"/>
    <w:rsid w:val="00B33A68"/>
    <w:rsid w:val="00B351E7"/>
    <w:rsid w:val="00B35F8A"/>
    <w:rsid w:val="00B372A4"/>
    <w:rsid w:val="00B37AE9"/>
    <w:rsid w:val="00B37BC8"/>
    <w:rsid w:val="00B37DFA"/>
    <w:rsid w:val="00B37E95"/>
    <w:rsid w:val="00B418F3"/>
    <w:rsid w:val="00B424D9"/>
    <w:rsid w:val="00B4310B"/>
    <w:rsid w:val="00B436A1"/>
    <w:rsid w:val="00B43A46"/>
    <w:rsid w:val="00B43F59"/>
    <w:rsid w:val="00B441F3"/>
    <w:rsid w:val="00B44B69"/>
    <w:rsid w:val="00B45C51"/>
    <w:rsid w:val="00B45F43"/>
    <w:rsid w:val="00B4688A"/>
    <w:rsid w:val="00B469FF"/>
    <w:rsid w:val="00B4739E"/>
    <w:rsid w:val="00B47655"/>
    <w:rsid w:val="00B4769C"/>
    <w:rsid w:val="00B50628"/>
    <w:rsid w:val="00B52641"/>
    <w:rsid w:val="00B55D74"/>
    <w:rsid w:val="00B61665"/>
    <w:rsid w:val="00B62921"/>
    <w:rsid w:val="00B63420"/>
    <w:rsid w:val="00B64B61"/>
    <w:rsid w:val="00B64DEA"/>
    <w:rsid w:val="00B64FB8"/>
    <w:rsid w:val="00B66E0E"/>
    <w:rsid w:val="00B70AEA"/>
    <w:rsid w:val="00B72BBB"/>
    <w:rsid w:val="00B72FAE"/>
    <w:rsid w:val="00B73B9E"/>
    <w:rsid w:val="00B74D51"/>
    <w:rsid w:val="00B7695A"/>
    <w:rsid w:val="00B771D1"/>
    <w:rsid w:val="00B777D6"/>
    <w:rsid w:val="00B8017B"/>
    <w:rsid w:val="00B80461"/>
    <w:rsid w:val="00B805C4"/>
    <w:rsid w:val="00B805D4"/>
    <w:rsid w:val="00B81215"/>
    <w:rsid w:val="00B81F9D"/>
    <w:rsid w:val="00B8235E"/>
    <w:rsid w:val="00B83C44"/>
    <w:rsid w:val="00B83C88"/>
    <w:rsid w:val="00B8404A"/>
    <w:rsid w:val="00B84D7C"/>
    <w:rsid w:val="00B850C4"/>
    <w:rsid w:val="00B851AE"/>
    <w:rsid w:val="00B86A2E"/>
    <w:rsid w:val="00B87630"/>
    <w:rsid w:val="00B8781D"/>
    <w:rsid w:val="00B87E83"/>
    <w:rsid w:val="00B90107"/>
    <w:rsid w:val="00B906E7"/>
    <w:rsid w:val="00B90C2C"/>
    <w:rsid w:val="00B91492"/>
    <w:rsid w:val="00B91511"/>
    <w:rsid w:val="00B91A0F"/>
    <w:rsid w:val="00B925FB"/>
    <w:rsid w:val="00B92994"/>
    <w:rsid w:val="00B92B4B"/>
    <w:rsid w:val="00B93642"/>
    <w:rsid w:val="00B94417"/>
    <w:rsid w:val="00B94584"/>
    <w:rsid w:val="00B94769"/>
    <w:rsid w:val="00B94943"/>
    <w:rsid w:val="00B950B7"/>
    <w:rsid w:val="00B951D9"/>
    <w:rsid w:val="00B95FFD"/>
    <w:rsid w:val="00B97AA6"/>
    <w:rsid w:val="00BA04B7"/>
    <w:rsid w:val="00BA0663"/>
    <w:rsid w:val="00BA0785"/>
    <w:rsid w:val="00BA0BCA"/>
    <w:rsid w:val="00BA0E27"/>
    <w:rsid w:val="00BA150A"/>
    <w:rsid w:val="00BA285A"/>
    <w:rsid w:val="00BA28A6"/>
    <w:rsid w:val="00BA2B2E"/>
    <w:rsid w:val="00BA333F"/>
    <w:rsid w:val="00BA361F"/>
    <w:rsid w:val="00BA4932"/>
    <w:rsid w:val="00BA5030"/>
    <w:rsid w:val="00BA550E"/>
    <w:rsid w:val="00BA5CB4"/>
    <w:rsid w:val="00BA62BA"/>
    <w:rsid w:val="00BA689A"/>
    <w:rsid w:val="00BA69E3"/>
    <w:rsid w:val="00BA6D40"/>
    <w:rsid w:val="00BA76CC"/>
    <w:rsid w:val="00BA7A34"/>
    <w:rsid w:val="00BB0A44"/>
    <w:rsid w:val="00BB0C6F"/>
    <w:rsid w:val="00BB10B3"/>
    <w:rsid w:val="00BB1780"/>
    <w:rsid w:val="00BB2A46"/>
    <w:rsid w:val="00BB2E75"/>
    <w:rsid w:val="00BB32DC"/>
    <w:rsid w:val="00BB3699"/>
    <w:rsid w:val="00BB4593"/>
    <w:rsid w:val="00BB45EF"/>
    <w:rsid w:val="00BB4A9A"/>
    <w:rsid w:val="00BB4DF6"/>
    <w:rsid w:val="00BB5353"/>
    <w:rsid w:val="00BB69B3"/>
    <w:rsid w:val="00BB6CB8"/>
    <w:rsid w:val="00BB79DE"/>
    <w:rsid w:val="00BC1173"/>
    <w:rsid w:val="00BC1C83"/>
    <w:rsid w:val="00BC1F4A"/>
    <w:rsid w:val="00BC55C6"/>
    <w:rsid w:val="00BC62E3"/>
    <w:rsid w:val="00BC6DBF"/>
    <w:rsid w:val="00BC7652"/>
    <w:rsid w:val="00BC79E4"/>
    <w:rsid w:val="00BC7D8D"/>
    <w:rsid w:val="00BD0952"/>
    <w:rsid w:val="00BD0A16"/>
    <w:rsid w:val="00BD1613"/>
    <w:rsid w:val="00BD1BE0"/>
    <w:rsid w:val="00BD1E17"/>
    <w:rsid w:val="00BD37AC"/>
    <w:rsid w:val="00BD3D96"/>
    <w:rsid w:val="00BD4705"/>
    <w:rsid w:val="00BD4AD0"/>
    <w:rsid w:val="00BD4CEA"/>
    <w:rsid w:val="00BD5870"/>
    <w:rsid w:val="00BD62F0"/>
    <w:rsid w:val="00BD7CC2"/>
    <w:rsid w:val="00BE056B"/>
    <w:rsid w:val="00BE05CD"/>
    <w:rsid w:val="00BE0E7D"/>
    <w:rsid w:val="00BE1578"/>
    <w:rsid w:val="00BE1CED"/>
    <w:rsid w:val="00BE3095"/>
    <w:rsid w:val="00BE343E"/>
    <w:rsid w:val="00BE35AB"/>
    <w:rsid w:val="00BE3ED5"/>
    <w:rsid w:val="00BE4509"/>
    <w:rsid w:val="00BE5331"/>
    <w:rsid w:val="00BE5A82"/>
    <w:rsid w:val="00BE6484"/>
    <w:rsid w:val="00BE6564"/>
    <w:rsid w:val="00BE6F15"/>
    <w:rsid w:val="00BE71C4"/>
    <w:rsid w:val="00BF0AAC"/>
    <w:rsid w:val="00BF0DF1"/>
    <w:rsid w:val="00BF0EAD"/>
    <w:rsid w:val="00BF1899"/>
    <w:rsid w:val="00BF1BBA"/>
    <w:rsid w:val="00BF1BCD"/>
    <w:rsid w:val="00BF1CA5"/>
    <w:rsid w:val="00BF30A7"/>
    <w:rsid w:val="00BF3994"/>
    <w:rsid w:val="00BF3D47"/>
    <w:rsid w:val="00BF3FF2"/>
    <w:rsid w:val="00BF4663"/>
    <w:rsid w:val="00BF686E"/>
    <w:rsid w:val="00BF6904"/>
    <w:rsid w:val="00BF6BEA"/>
    <w:rsid w:val="00BF718B"/>
    <w:rsid w:val="00BF7209"/>
    <w:rsid w:val="00C0000A"/>
    <w:rsid w:val="00C0071B"/>
    <w:rsid w:val="00C0088B"/>
    <w:rsid w:val="00C009B6"/>
    <w:rsid w:val="00C00B0F"/>
    <w:rsid w:val="00C00BB1"/>
    <w:rsid w:val="00C010FB"/>
    <w:rsid w:val="00C0111A"/>
    <w:rsid w:val="00C01906"/>
    <w:rsid w:val="00C024FB"/>
    <w:rsid w:val="00C02B9B"/>
    <w:rsid w:val="00C032A5"/>
    <w:rsid w:val="00C03CDC"/>
    <w:rsid w:val="00C04402"/>
    <w:rsid w:val="00C04769"/>
    <w:rsid w:val="00C04BF2"/>
    <w:rsid w:val="00C05409"/>
    <w:rsid w:val="00C0636D"/>
    <w:rsid w:val="00C06ED6"/>
    <w:rsid w:val="00C0709D"/>
    <w:rsid w:val="00C0722E"/>
    <w:rsid w:val="00C078AC"/>
    <w:rsid w:val="00C10690"/>
    <w:rsid w:val="00C110A6"/>
    <w:rsid w:val="00C116B8"/>
    <w:rsid w:val="00C118CA"/>
    <w:rsid w:val="00C11B24"/>
    <w:rsid w:val="00C12AC5"/>
    <w:rsid w:val="00C1351B"/>
    <w:rsid w:val="00C1404D"/>
    <w:rsid w:val="00C1416A"/>
    <w:rsid w:val="00C1419D"/>
    <w:rsid w:val="00C173BA"/>
    <w:rsid w:val="00C1755C"/>
    <w:rsid w:val="00C17A89"/>
    <w:rsid w:val="00C20706"/>
    <w:rsid w:val="00C20C4C"/>
    <w:rsid w:val="00C20EE0"/>
    <w:rsid w:val="00C20F81"/>
    <w:rsid w:val="00C21ACA"/>
    <w:rsid w:val="00C21D69"/>
    <w:rsid w:val="00C2282B"/>
    <w:rsid w:val="00C22EE2"/>
    <w:rsid w:val="00C22EEF"/>
    <w:rsid w:val="00C231D1"/>
    <w:rsid w:val="00C23394"/>
    <w:rsid w:val="00C237F1"/>
    <w:rsid w:val="00C23D40"/>
    <w:rsid w:val="00C2486D"/>
    <w:rsid w:val="00C248CC"/>
    <w:rsid w:val="00C25350"/>
    <w:rsid w:val="00C25499"/>
    <w:rsid w:val="00C258C7"/>
    <w:rsid w:val="00C2619A"/>
    <w:rsid w:val="00C27633"/>
    <w:rsid w:val="00C3035D"/>
    <w:rsid w:val="00C316B8"/>
    <w:rsid w:val="00C316F4"/>
    <w:rsid w:val="00C320B3"/>
    <w:rsid w:val="00C322C2"/>
    <w:rsid w:val="00C32463"/>
    <w:rsid w:val="00C32C3F"/>
    <w:rsid w:val="00C3372D"/>
    <w:rsid w:val="00C33A74"/>
    <w:rsid w:val="00C34591"/>
    <w:rsid w:val="00C34808"/>
    <w:rsid w:val="00C352A5"/>
    <w:rsid w:val="00C36066"/>
    <w:rsid w:val="00C3607C"/>
    <w:rsid w:val="00C3696A"/>
    <w:rsid w:val="00C36E71"/>
    <w:rsid w:val="00C40061"/>
    <w:rsid w:val="00C404E7"/>
    <w:rsid w:val="00C40608"/>
    <w:rsid w:val="00C457ED"/>
    <w:rsid w:val="00C466A9"/>
    <w:rsid w:val="00C46A1A"/>
    <w:rsid w:val="00C46E8E"/>
    <w:rsid w:val="00C4757E"/>
    <w:rsid w:val="00C50F38"/>
    <w:rsid w:val="00C520BC"/>
    <w:rsid w:val="00C531A7"/>
    <w:rsid w:val="00C53A7F"/>
    <w:rsid w:val="00C54B08"/>
    <w:rsid w:val="00C551BE"/>
    <w:rsid w:val="00C5555A"/>
    <w:rsid w:val="00C55CC5"/>
    <w:rsid w:val="00C56D33"/>
    <w:rsid w:val="00C57230"/>
    <w:rsid w:val="00C5753A"/>
    <w:rsid w:val="00C57A7D"/>
    <w:rsid w:val="00C57E6C"/>
    <w:rsid w:val="00C620D3"/>
    <w:rsid w:val="00C62BC2"/>
    <w:rsid w:val="00C63497"/>
    <w:rsid w:val="00C64AA0"/>
    <w:rsid w:val="00C66102"/>
    <w:rsid w:val="00C66EA6"/>
    <w:rsid w:val="00C678FE"/>
    <w:rsid w:val="00C67DE4"/>
    <w:rsid w:val="00C67F13"/>
    <w:rsid w:val="00C70AEE"/>
    <w:rsid w:val="00C715C6"/>
    <w:rsid w:val="00C7249B"/>
    <w:rsid w:val="00C725A9"/>
    <w:rsid w:val="00C73356"/>
    <w:rsid w:val="00C74B82"/>
    <w:rsid w:val="00C75FE9"/>
    <w:rsid w:val="00C761D1"/>
    <w:rsid w:val="00C76A55"/>
    <w:rsid w:val="00C7731F"/>
    <w:rsid w:val="00C77606"/>
    <w:rsid w:val="00C77BB2"/>
    <w:rsid w:val="00C80F3B"/>
    <w:rsid w:val="00C81111"/>
    <w:rsid w:val="00C81567"/>
    <w:rsid w:val="00C821E3"/>
    <w:rsid w:val="00C82ECE"/>
    <w:rsid w:val="00C837DC"/>
    <w:rsid w:val="00C838A0"/>
    <w:rsid w:val="00C83B43"/>
    <w:rsid w:val="00C83DF4"/>
    <w:rsid w:val="00C8446A"/>
    <w:rsid w:val="00C85DF2"/>
    <w:rsid w:val="00C86E12"/>
    <w:rsid w:val="00C90C11"/>
    <w:rsid w:val="00C91402"/>
    <w:rsid w:val="00C918A9"/>
    <w:rsid w:val="00C92218"/>
    <w:rsid w:val="00C927D0"/>
    <w:rsid w:val="00C93609"/>
    <w:rsid w:val="00C9384B"/>
    <w:rsid w:val="00C9524E"/>
    <w:rsid w:val="00C97471"/>
    <w:rsid w:val="00C97FB0"/>
    <w:rsid w:val="00CA0A3C"/>
    <w:rsid w:val="00CA15D6"/>
    <w:rsid w:val="00CA1B06"/>
    <w:rsid w:val="00CA242A"/>
    <w:rsid w:val="00CA2653"/>
    <w:rsid w:val="00CA2874"/>
    <w:rsid w:val="00CA2BF9"/>
    <w:rsid w:val="00CA47FA"/>
    <w:rsid w:val="00CA6663"/>
    <w:rsid w:val="00CB006E"/>
    <w:rsid w:val="00CB064A"/>
    <w:rsid w:val="00CB078F"/>
    <w:rsid w:val="00CB08A2"/>
    <w:rsid w:val="00CB15EA"/>
    <w:rsid w:val="00CB1FAC"/>
    <w:rsid w:val="00CB3776"/>
    <w:rsid w:val="00CB3CAA"/>
    <w:rsid w:val="00CB4034"/>
    <w:rsid w:val="00CB4141"/>
    <w:rsid w:val="00CB60CE"/>
    <w:rsid w:val="00CB62CB"/>
    <w:rsid w:val="00CB6DFB"/>
    <w:rsid w:val="00CB73B2"/>
    <w:rsid w:val="00CB78F7"/>
    <w:rsid w:val="00CB7B87"/>
    <w:rsid w:val="00CC0643"/>
    <w:rsid w:val="00CC16D3"/>
    <w:rsid w:val="00CC170B"/>
    <w:rsid w:val="00CC1A63"/>
    <w:rsid w:val="00CC1E93"/>
    <w:rsid w:val="00CC2508"/>
    <w:rsid w:val="00CC3F90"/>
    <w:rsid w:val="00CC45FE"/>
    <w:rsid w:val="00CC4BC9"/>
    <w:rsid w:val="00CC5684"/>
    <w:rsid w:val="00CC6B6F"/>
    <w:rsid w:val="00CD1489"/>
    <w:rsid w:val="00CD1571"/>
    <w:rsid w:val="00CD1E3F"/>
    <w:rsid w:val="00CD2CA6"/>
    <w:rsid w:val="00CD3018"/>
    <w:rsid w:val="00CD362B"/>
    <w:rsid w:val="00CD4252"/>
    <w:rsid w:val="00CD4DDA"/>
    <w:rsid w:val="00CD5766"/>
    <w:rsid w:val="00CD6618"/>
    <w:rsid w:val="00CD6A1D"/>
    <w:rsid w:val="00CD6D01"/>
    <w:rsid w:val="00CD6D86"/>
    <w:rsid w:val="00CD6E9F"/>
    <w:rsid w:val="00CE0B27"/>
    <w:rsid w:val="00CE1680"/>
    <w:rsid w:val="00CE1894"/>
    <w:rsid w:val="00CE1A6D"/>
    <w:rsid w:val="00CE1F0B"/>
    <w:rsid w:val="00CE21DF"/>
    <w:rsid w:val="00CE2ABF"/>
    <w:rsid w:val="00CE35E3"/>
    <w:rsid w:val="00CE4779"/>
    <w:rsid w:val="00CE64C4"/>
    <w:rsid w:val="00CE7EC6"/>
    <w:rsid w:val="00CF027E"/>
    <w:rsid w:val="00CF0416"/>
    <w:rsid w:val="00CF085D"/>
    <w:rsid w:val="00CF1A7D"/>
    <w:rsid w:val="00CF1DDF"/>
    <w:rsid w:val="00CF2647"/>
    <w:rsid w:val="00CF2A70"/>
    <w:rsid w:val="00CF2ABE"/>
    <w:rsid w:val="00CF2C7B"/>
    <w:rsid w:val="00CF3220"/>
    <w:rsid w:val="00CF3320"/>
    <w:rsid w:val="00CF3EFF"/>
    <w:rsid w:val="00CF419F"/>
    <w:rsid w:val="00CF4B49"/>
    <w:rsid w:val="00CF4C5D"/>
    <w:rsid w:val="00CF4DE4"/>
    <w:rsid w:val="00CF553D"/>
    <w:rsid w:val="00CF5EBB"/>
    <w:rsid w:val="00CF6F9A"/>
    <w:rsid w:val="00CF7775"/>
    <w:rsid w:val="00CF7E2F"/>
    <w:rsid w:val="00D0046E"/>
    <w:rsid w:val="00D00662"/>
    <w:rsid w:val="00D00DA2"/>
    <w:rsid w:val="00D00FAD"/>
    <w:rsid w:val="00D013AA"/>
    <w:rsid w:val="00D020A7"/>
    <w:rsid w:val="00D02772"/>
    <w:rsid w:val="00D02AF2"/>
    <w:rsid w:val="00D03CEB"/>
    <w:rsid w:val="00D03F49"/>
    <w:rsid w:val="00D0426B"/>
    <w:rsid w:val="00D0509D"/>
    <w:rsid w:val="00D051DD"/>
    <w:rsid w:val="00D06093"/>
    <w:rsid w:val="00D0675B"/>
    <w:rsid w:val="00D06BD3"/>
    <w:rsid w:val="00D07D52"/>
    <w:rsid w:val="00D1017A"/>
    <w:rsid w:val="00D10D88"/>
    <w:rsid w:val="00D11002"/>
    <w:rsid w:val="00D1104E"/>
    <w:rsid w:val="00D1204F"/>
    <w:rsid w:val="00D124CB"/>
    <w:rsid w:val="00D12DD0"/>
    <w:rsid w:val="00D14AEF"/>
    <w:rsid w:val="00D151B3"/>
    <w:rsid w:val="00D1530F"/>
    <w:rsid w:val="00D15679"/>
    <w:rsid w:val="00D15A63"/>
    <w:rsid w:val="00D1710F"/>
    <w:rsid w:val="00D20379"/>
    <w:rsid w:val="00D20765"/>
    <w:rsid w:val="00D20D15"/>
    <w:rsid w:val="00D21987"/>
    <w:rsid w:val="00D21A28"/>
    <w:rsid w:val="00D224D7"/>
    <w:rsid w:val="00D2371F"/>
    <w:rsid w:val="00D23F06"/>
    <w:rsid w:val="00D24FDA"/>
    <w:rsid w:val="00D2656A"/>
    <w:rsid w:val="00D27134"/>
    <w:rsid w:val="00D27DA7"/>
    <w:rsid w:val="00D306CA"/>
    <w:rsid w:val="00D30DEA"/>
    <w:rsid w:val="00D319EB"/>
    <w:rsid w:val="00D319F7"/>
    <w:rsid w:val="00D31B89"/>
    <w:rsid w:val="00D331A1"/>
    <w:rsid w:val="00D3330E"/>
    <w:rsid w:val="00D35437"/>
    <w:rsid w:val="00D35763"/>
    <w:rsid w:val="00D35EA4"/>
    <w:rsid w:val="00D35EC4"/>
    <w:rsid w:val="00D35F94"/>
    <w:rsid w:val="00D36197"/>
    <w:rsid w:val="00D36AFB"/>
    <w:rsid w:val="00D36BEE"/>
    <w:rsid w:val="00D36BF3"/>
    <w:rsid w:val="00D408F0"/>
    <w:rsid w:val="00D40AB8"/>
    <w:rsid w:val="00D41405"/>
    <w:rsid w:val="00D4151D"/>
    <w:rsid w:val="00D4178D"/>
    <w:rsid w:val="00D418B4"/>
    <w:rsid w:val="00D4207C"/>
    <w:rsid w:val="00D42264"/>
    <w:rsid w:val="00D4241A"/>
    <w:rsid w:val="00D4273A"/>
    <w:rsid w:val="00D42871"/>
    <w:rsid w:val="00D42E82"/>
    <w:rsid w:val="00D4393D"/>
    <w:rsid w:val="00D439DA"/>
    <w:rsid w:val="00D43A78"/>
    <w:rsid w:val="00D44615"/>
    <w:rsid w:val="00D451F5"/>
    <w:rsid w:val="00D455D2"/>
    <w:rsid w:val="00D456E8"/>
    <w:rsid w:val="00D45B74"/>
    <w:rsid w:val="00D463A0"/>
    <w:rsid w:val="00D46774"/>
    <w:rsid w:val="00D46DF4"/>
    <w:rsid w:val="00D46EDB"/>
    <w:rsid w:val="00D4714D"/>
    <w:rsid w:val="00D47D33"/>
    <w:rsid w:val="00D503BA"/>
    <w:rsid w:val="00D50787"/>
    <w:rsid w:val="00D50DF1"/>
    <w:rsid w:val="00D51671"/>
    <w:rsid w:val="00D5170C"/>
    <w:rsid w:val="00D519DF"/>
    <w:rsid w:val="00D52A38"/>
    <w:rsid w:val="00D52CBE"/>
    <w:rsid w:val="00D52EF9"/>
    <w:rsid w:val="00D54046"/>
    <w:rsid w:val="00D54295"/>
    <w:rsid w:val="00D546A7"/>
    <w:rsid w:val="00D54B3A"/>
    <w:rsid w:val="00D5516C"/>
    <w:rsid w:val="00D55BA7"/>
    <w:rsid w:val="00D563BD"/>
    <w:rsid w:val="00D5704A"/>
    <w:rsid w:val="00D576DE"/>
    <w:rsid w:val="00D607B9"/>
    <w:rsid w:val="00D61D3B"/>
    <w:rsid w:val="00D62361"/>
    <w:rsid w:val="00D625FA"/>
    <w:rsid w:val="00D6298A"/>
    <w:rsid w:val="00D630D5"/>
    <w:rsid w:val="00D63697"/>
    <w:rsid w:val="00D63720"/>
    <w:rsid w:val="00D6441B"/>
    <w:rsid w:val="00D64760"/>
    <w:rsid w:val="00D651C4"/>
    <w:rsid w:val="00D654CD"/>
    <w:rsid w:val="00D66977"/>
    <w:rsid w:val="00D67A06"/>
    <w:rsid w:val="00D67A4B"/>
    <w:rsid w:val="00D67DF9"/>
    <w:rsid w:val="00D67EB7"/>
    <w:rsid w:val="00D70037"/>
    <w:rsid w:val="00D7036D"/>
    <w:rsid w:val="00D706E7"/>
    <w:rsid w:val="00D70B3B"/>
    <w:rsid w:val="00D714C6"/>
    <w:rsid w:val="00D71B75"/>
    <w:rsid w:val="00D71C4C"/>
    <w:rsid w:val="00D71DED"/>
    <w:rsid w:val="00D726D2"/>
    <w:rsid w:val="00D7341D"/>
    <w:rsid w:val="00D73A65"/>
    <w:rsid w:val="00D740FC"/>
    <w:rsid w:val="00D74881"/>
    <w:rsid w:val="00D74CEA"/>
    <w:rsid w:val="00D7561A"/>
    <w:rsid w:val="00D75DDA"/>
    <w:rsid w:val="00D7604B"/>
    <w:rsid w:val="00D771AD"/>
    <w:rsid w:val="00D7726B"/>
    <w:rsid w:val="00D772CE"/>
    <w:rsid w:val="00D77610"/>
    <w:rsid w:val="00D77C52"/>
    <w:rsid w:val="00D80431"/>
    <w:rsid w:val="00D81D8D"/>
    <w:rsid w:val="00D81E43"/>
    <w:rsid w:val="00D8234F"/>
    <w:rsid w:val="00D83E9B"/>
    <w:rsid w:val="00D8527B"/>
    <w:rsid w:val="00D868D3"/>
    <w:rsid w:val="00D86B52"/>
    <w:rsid w:val="00D873AC"/>
    <w:rsid w:val="00D87436"/>
    <w:rsid w:val="00D87C23"/>
    <w:rsid w:val="00D87FEE"/>
    <w:rsid w:val="00D901AA"/>
    <w:rsid w:val="00D9120A"/>
    <w:rsid w:val="00D9146F"/>
    <w:rsid w:val="00D91667"/>
    <w:rsid w:val="00D91671"/>
    <w:rsid w:val="00D9184C"/>
    <w:rsid w:val="00D91E51"/>
    <w:rsid w:val="00D92353"/>
    <w:rsid w:val="00D95DBB"/>
    <w:rsid w:val="00D961B0"/>
    <w:rsid w:val="00D9641C"/>
    <w:rsid w:val="00D97019"/>
    <w:rsid w:val="00D9736E"/>
    <w:rsid w:val="00D973C4"/>
    <w:rsid w:val="00D9764D"/>
    <w:rsid w:val="00DA03BE"/>
    <w:rsid w:val="00DA1733"/>
    <w:rsid w:val="00DA2235"/>
    <w:rsid w:val="00DA246B"/>
    <w:rsid w:val="00DA25B9"/>
    <w:rsid w:val="00DA25F2"/>
    <w:rsid w:val="00DA28D9"/>
    <w:rsid w:val="00DA3194"/>
    <w:rsid w:val="00DA3862"/>
    <w:rsid w:val="00DA4EC3"/>
    <w:rsid w:val="00DA4EC6"/>
    <w:rsid w:val="00DA616A"/>
    <w:rsid w:val="00DA6E2A"/>
    <w:rsid w:val="00DA7A11"/>
    <w:rsid w:val="00DB139D"/>
    <w:rsid w:val="00DB1E5A"/>
    <w:rsid w:val="00DB257D"/>
    <w:rsid w:val="00DB2774"/>
    <w:rsid w:val="00DB371E"/>
    <w:rsid w:val="00DB43A3"/>
    <w:rsid w:val="00DB4C7D"/>
    <w:rsid w:val="00DB5684"/>
    <w:rsid w:val="00DB5A9F"/>
    <w:rsid w:val="00DC00F9"/>
    <w:rsid w:val="00DC1C8A"/>
    <w:rsid w:val="00DC1E5E"/>
    <w:rsid w:val="00DC1EDD"/>
    <w:rsid w:val="00DC1EDF"/>
    <w:rsid w:val="00DC2E21"/>
    <w:rsid w:val="00DC41E6"/>
    <w:rsid w:val="00DC4240"/>
    <w:rsid w:val="00DC4CBA"/>
    <w:rsid w:val="00DC5089"/>
    <w:rsid w:val="00DC658B"/>
    <w:rsid w:val="00DC6675"/>
    <w:rsid w:val="00DC6CB7"/>
    <w:rsid w:val="00DD0765"/>
    <w:rsid w:val="00DD0BFE"/>
    <w:rsid w:val="00DD1D02"/>
    <w:rsid w:val="00DD21B9"/>
    <w:rsid w:val="00DD245C"/>
    <w:rsid w:val="00DD2BC4"/>
    <w:rsid w:val="00DD32D4"/>
    <w:rsid w:val="00DD452C"/>
    <w:rsid w:val="00DD481A"/>
    <w:rsid w:val="00DD5117"/>
    <w:rsid w:val="00DD56D5"/>
    <w:rsid w:val="00DD6AED"/>
    <w:rsid w:val="00DD6D50"/>
    <w:rsid w:val="00DD726A"/>
    <w:rsid w:val="00DD74E0"/>
    <w:rsid w:val="00DD774B"/>
    <w:rsid w:val="00DD77B1"/>
    <w:rsid w:val="00DD7CCC"/>
    <w:rsid w:val="00DE116C"/>
    <w:rsid w:val="00DE1A95"/>
    <w:rsid w:val="00DE1F84"/>
    <w:rsid w:val="00DE26C7"/>
    <w:rsid w:val="00DE3CBD"/>
    <w:rsid w:val="00DE3FBF"/>
    <w:rsid w:val="00DE7126"/>
    <w:rsid w:val="00DF015A"/>
    <w:rsid w:val="00DF1A03"/>
    <w:rsid w:val="00DF2597"/>
    <w:rsid w:val="00DF2678"/>
    <w:rsid w:val="00DF36F5"/>
    <w:rsid w:val="00DF489C"/>
    <w:rsid w:val="00DF4ADD"/>
    <w:rsid w:val="00DF50CE"/>
    <w:rsid w:val="00DF618A"/>
    <w:rsid w:val="00DF6270"/>
    <w:rsid w:val="00DF7671"/>
    <w:rsid w:val="00DF784F"/>
    <w:rsid w:val="00DF7AEA"/>
    <w:rsid w:val="00DF7AFF"/>
    <w:rsid w:val="00E01120"/>
    <w:rsid w:val="00E0183F"/>
    <w:rsid w:val="00E02260"/>
    <w:rsid w:val="00E0250A"/>
    <w:rsid w:val="00E02A9C"/>
    <w:rsid w:val="00E03DE2"/>
    <w:rsid w:val="00E03F5A"/>
    <w:rsid w:val="00E04D81"/>
    <w:rsid w:val="00E04DAE"/>
    <w:rsid w:val="00E054EC"/>
    <w:rsid w:val="00E05812"/>
    <w:rsid w:val="00E05B59"/>
    <w:rsid w:val="00E05C55"/>
    <w:rsid w:val="00E069FB"/>
    <w:rsid w:val="00E06A47"/>
    <w:rsid w:val="00E0795A"/>
    <w:rsid w:val="00E10207"/>
    <w:rsid w:val="00E10AE6"/>
    <w:rsid w:val="00E12365"/>
    <w:rsid w:val="00E1434A"/>
    <w:rsid w:val="00E14CF4"/>
    <w:rsid w:val="00E14FAC"/>
    <w:rsid w:val="00E155C3"/>
    <w:rsid w:val="00E15ABA"/>
    <w:rsid w:val="00E15EF1"/>
    <w:rsid w:val="00E16720"/>
    <w:rsid w:val="00E16C8D"/>
    <w:rsid w:val="00E17046"/>
    <w:rsid w:val="00E177B0"/>
    <w:rsid w:val="00E17FE6"/>
    <w:rsid w:val="00E227A4"/>
    <w:rsid w:val="00E240D2"/>
    <w:rsid w:val="00E2440F"/>
    <w:rsid w:val="00E24A2E"/>
    <w:rsid w:val="00E254DB"/>
    <w:rsid w:val="00E26284"/>
    <w:rsid w:val="00E2666F"/>
    <w:rsid w:val="00E26E5F"/>
    <w:rsid w:val="00E305F9"/>
    <w:rsid w:val="00E312C9"/>
    <w:rsid w:val="00E31C2B"/>
    <w:rsid w:val="00E31CD6"/>
    <w:rsid w:val="00E32224"/>
    <w:rsid w:val="00E32743"/>
    <w:rsid w:val="00E335EF"/>
    <w:rsid w:val="00E337C1"/>
    <w:rsid w:val="00E33C55"/>
    <w:rsid w:val="00E34463"/>
    <w:rsid w:val="00E34A4B"/>
    <w:rsid w:val="00E34A4E"/>
    <w:rsid w:val="00E34BFC"/>
    <w:rsid w:val="00E34C95"/>
    <w:rsid w:val="00E35200"/>
    <w:rsid w:val="00E3649B"/>
    <w:rsid w:val="00E36591"/>
    <w:rsid w:val="00E369E7"/>
    <w:rsid w:val="00E36AC0"/>
    <w:rsid w:val="00E371C8"/>
    <w:rsid w:val="00E3748D"/>
    <w:rsid w:val="00E403A5"/>
    <w:rsid w:val="00E41D8D"/>
    <w:rsid w:val="00E42796"/>
    <w:rsid w:val="00E42A05"/>
    <w:rsid w:val="00E42F08"/>
    <w:rsid w:val="00E431B4"/>
    <w:rsid w:val="00E43270"/>
    <w:rsid w:val="00E43DDB"/>
    <w:rsid w:val="00E446DE"/>
    <w:rsid w:val="00E447B5"/>
    <w:rsid w:val="00E44BC5"/>
    <w:rsid w:val="00E46574"/>
    <w:rsid w:val="00E47CEC"/>
    <w:rsid w:val="00E5066E"/>
    <w:rsid w:val="00E51FFF"/>
    <w:rsid w:val="00E533FF"/>
    <w:rsid w:val="00E547EA"/>
    <w:rsid w:val="00E56011"/>
    <w:rsid w:val="00E57A8D"/>
    <w:rsid w:val="00E57D5B"/>
    <w:rsid w:val="00E601DA"/>
    <w:rsid w:val="00E60207"/>
    <w:rsid w:val="00E60535"/>
    <w:rsid w:val="00E60604"/>
    <w:rsid w:val="00E60711"/>
    <w:rsid w:val="00E607B1"/>
    <w:rsid w:val="00E60F29"/>
    <w:rsid w:val="00E61CD9"/>
    <w:rsid w:val="00E61E6D"/>
    <w:rsid w:val="00E62454"/>
    <w:rsid w:val="00E66AAA"/>
    <w:rsid w:val="00E712E5"/>
    <w:rsid w:val="00E72323"/>
    <w:rsid w:val="00E74207"/>
    <w:rsid w:val="00E745FF"/>
    <w:rsid w:val="00E748B8"/>
    <w:rsid w:val="00E74A6D"/>
    <w:rsid w:val="00E74B36"/>
    <w:rsid w:val="00E750F5"/>
    <w:rsid w:val="00E75C82"/>
    <w:rsid w:val="00E76AEA"/>
    <w:rsid w:val="00E76DB1"/>
    <w:rsid w:val="00E80364"/>
    <w:rsid w:val="00E80593"/>
    <w:rsid w:val="00E80A81"/>
    <w:rsid w:val="00E81676"/>
    <w:rsid w:val="00E81E74"/>
    <w:rsid w:val="00E82433"/>
    <w:rsid w:val="00E82B89"/>
    <w:rsid w:val="00E839D1"/>
    <w:rsid w:val="00E83CC8"/>
    <w:rsid w:val="00E855B0"/>
    <w:rsid w:val="00E879C3"/>
    <w:rsid w:val="00E87A8C"/>
    <w:rsid w:val="00E87D40"/>
    <w:rsid w:val="00E90123"/>
    <w:rsid w:val="00E902A8"/>
    <w:rsid w:val="00E906F5"/>
    <w:rsid w:val="00E91100"/>
    <w:rsid w:val="00E914B7"/>
    <w:rsid w:val="00E91559"/>
    <w:rsid w:val="00E91846"/>
    <w:rsid w:val="00E91A07"/>
    <w:rsid w:val="00E92004"/>
    <w:rsid w:val="00E9303F"/>
    <w:rsid w:val="00E94385"/>
    <w:rsid w:val="00E94EAD"/>
    <w:rsid w:val="00E95788"/>
    <w:rsid w:val="00E9590D"/>
    <w:rsid w:val="00E95BB4"/>
    <w:rsid w:val="00E95D6C"/>
    <w:rsid w:val="00E96AEA"/>
    <w:rsid w:val="00E96D67"/>
    <w:rsid w:val="00E97910"/>
    <w:rsid w:val="00EA0CB6"/>
    <w:rsid w:val="00EA0DC5"/>
    <w:rsid w:val="00EA1810"/>
    <w:rsid w:val="00EA20CD"/>
    <w:rsid w:val="00EA4AC7"/>
    <w:rsid w:val="00EA4D64"/>
    <w:rsid w:val="00EA55CB"/>
    <w:rsid w:val="00EA5D05"/>
    <w:rsid w:val="00EA6617"/>
    <w:rsid w:val="00EA7367"/>
    <w:rsid w:val="00EA75D3"/>
    <w:rsid w:val="00EB0599"/>
    <w:rsid w:val="00EB14D6"/>
    <w:rsid w:val="00EB17CA"/>
    <w:rsid w:val="00EB2047"/>
    <w:rsid w:val="00EB507C"/>
    <w:rsid w:val="00EB631A"/>
    <w:rsid w:val="00EB6B39"/>
    <w:rsid w:val="00EB7BB3"/>
    <w:rsid w:val="00EC0038"/>
    <w:rsid w:val="00EC0465"/>
    <w:rsid w:val="00EC0830"/>
    <w:rsid w:val="00EC0B1A"/>
    <w:rsid w:val="00EC143F"/>
    <w:rsid w:val="00EC207C"/>
    <w:rsid w:val="00EC32D4"/>
    <w:rsid w:val="00EC32E1"/>
    <w:rsid w:val="00EC37AA"/>
    <w:rsid w:val="00EC49B0"/>
    <w:rsid w:val="00EC5299"/>
    <w:rsid w:val="00EC60D3"/>
    <w:rsid w:val="00EC76DC"/>
    <w:rsid w:val="00EC7CB2"/>
    <w:rsid w:val="00ED0713"/>
    <w:rsid w:val="00ED30AE"/>
    <w:rsid w:val="00ED4198"/>
    <w:rsid w:val="00ED4890"/>
    <w:rsid w:val="00ED5281"/>
    <w:rsid w:val="00ED55C2"/>
    <w:rsid w:val="00ED59CA"/>
    <w:rsid w:val="00ED5D10"/>
    <w:rsid w:val="00ED6691"/>
    <w:rsid w:val="00ED6F5A"/>
    <w:rsid w:val="00ED73FB"/>
    <w:rsid w:val="00ED796E"/>
    <w:rsid w:val="00ED7D03"/>
    <w:rsid w:val="00EE04F1"/>
    <w:rsid w:val="00EE052A"/>
    <w:rsid w:val="00EE0FE9"/>
    <w:rsid w:val="00EE141E"/>
    <w:rsid w:val="00EE1AA2"/>
    <w:rsid w:val="00EE20F6"/>
    <w:rsid w:val="00EE219D"/>
    <w:rsid w:val="00EE222C"/>
    <w:rsid w:val="00EE22B8"/>
    <w:rsid w:val="00EE25A3"/>
    <w:rsid w:val="00EE7972"/>
    <w:rsid w:val="00EE7A69"/>
    <w:rsid w:val="00EF0928"/>
    <w:rsid w:val="00EF18DB"/>
    <w:rsid w:val="00EF2DD4"/>
    <w:rsid w:val="00EF3E38"/>
    <w:rsid w:val="00EF4C08"/>
    <w:rsid w:val="00EF629F"/>
    <w:rsid w:val="00EF7215"/>
    <w:rsid w:val="00EF7E2A"/>
    <w:rsid w:val="00F003CF"/>
    <w:rsid w:val="00F00574"/>
    <w:rsid w:val="00F0136E"/>
    <w:rsid w:val="00F01FFF"/>
    <w:rsid w:val="00F0262C"/>
    <w:rsid w:val="00F02D90"/>
    <w:rsid w:val="00F03000"/>
    <w:rsid w:val="00F03CD9"/>
    <w:rsid w:val="00F047E0"/>
    <w:rsid w:val="00F04D0D"/>
    <w:rsid w:val="00F04E12"/>
    <w:rsid w:val="00F0535A"/>
    <w:rsid w:val="00F05D76"/>
    <w:rsid w:val="00F07021"/>
    <w:rsid w:val="00F07DD4"/>
    <w:rsid w:val="00F1007E"/>
    <w:rsid w:val="00F10A9C"/>
    <w:rsid w:val="00F10AB6"/>
    <w:rsid w:val="00F10C80"/>
    <w:rsid w:val="00F123DF"/>
    <w:rsid w:val="00F1321F"/>
    <w:rsid w:val="00F133F6"/>
    <w:rsid w:val="00F13472"/>
    <w:rsid w:val="00F14E29"/>
    <w:rsid w:val="00F1506C"/>
    <w:rsid w:val="00F1548B"/>
    <w:rsid w:val="00F1603D"/>
    <w:rsid w:val="00F16F8E"/>
    <w:rsid w:val="00F1738B"/>
    <w:rsid w:val="00F17591"/>
    <w:rsid w:val="00F17711"/>
    <w:rsid w:val="00F17A4E"/>
    <w:rsid w:val="00F17C42"/>
    <w:rsid w:val="00F17E5A"/>
    <w:rsid w:val="00F17EAC"/>
    <w:rsid w:val="00F20D3E"/>
    <w:rsid w:val="00F22078"/>
    <w:rsid w:val="00F23038"/>
    <w:rsid w:val="00F23F92"/>
    <w:rsid w:val="00F2414E"/>
    <w:rsid w:val="00F242F3"/>
    <w:rsid w:val="00F247F5"/>
    <w:rsid w:val="00F24C8C"/>
    <w:rsid w:val="00F24D0D"/>
    <w:rsid w:val="00F24DB4"/>
    <w:rsid w:val="00F2547A"/>
    <w:rsid w:val="00F25AA5"/>
    <w:rsid w:val="00F265C6"/>
    <w:rsid w:val="00F27605"/>
    <w:rsid w:val="00F315C8"/>
    <w:rsid w:val="00F317C1"/>
    <w:rsid w:val="00F31ECA"/>
    <w:rsid w:val="00F32008"/>
    <w:rsid w:val="00F32595"/>
    <w:rsid w:val="00F32A67"/>
    <w:rsid w:val="00F3329B"/>
    <w:rsid w:val="00F33712"/>
    <w:rsid w:val="00F33D8E"/>
    <w:rsid w:val="00F34870"/>
    <w:rsid w:val="00F350D7"/>
    <w:rsid w:val="00F3575B"/>
    <w:rsid w:val="00F35F80"/>
    <w:rsid w:val="00F363A0"/>
    <w:rsid w:val="00F368E1"/>
    <w:rsid w:val="00F400C6"/>
    <w:rsid w:val="00F40745"/>
    <w:rsid w:val="00F4074B"/>
    <w:rsid w:val="00F40CA6"/>
    <w:rsid w:val="00F4153C"/>
    <w:rsid w:val="00F4157B"/>
    <w:rsid w:val="00F41724"/>
    <w:rsid w:val="00F41AB7"/>
    <w:rsid w:val="00F41F1D"/>
    <w:rsid w:val="00F41FAA"/>
    <w:rsid w:val="00F4262F"/>
    <w:rsid w:val="00F42B4F"/>
    <w:rsid w:val="00F43429"/>
    <w:rsid w:val="00F437F2"/>
    <w:rsid w:val="00F43B2A"/>
    <w:rsid w:val="00F443E5"/>
    <w:rsid w:val="00F44C99"/>
    <w:rsid w:val="00F4506E"/>
    <w:rsid w:val="00F46B7E"/>
    <w:rsid w:val="00F46E1E"/>
    <w:rsid w:val="00F4702F"/>
    <w:rsid w:val="00F474F1"/>
    <w:rsid w:val="00F50229"/>
    <w:rsid w:val="00F51025"/>
    <w:rsid w:val="00F51CA1"/>
    <w:rsid w:val="00F51EED"/>
    <w:rsid w:val="00F52C59"/>
    <w:rsid w:val="00F53739"/>
    <w:rsid w:val="00F53AB7"/>
    <w:rsid w:val="00F549F0"/>
    <w:rsid w:val="00F54B43"/>
    <w:rsid w:val="00F555FB"/>
    <w:rsid w:val="00F55A12"/>
    <w:rsid w:val="00F55D71"/>
    <w:rsid w:val="00F561DF"/>
    <w:rsid w:val="00F564AB"/>
    <w:rsid w:val="00F56531"/>
    <w:rsid w:val="00F56FB7"/>
    <w:rsid w:val="00F6000D"/>
    <w:rsid w:val="00F60168"/>
    <w:rsid w:val="00F61EC5"/>
    <w:rsid w:val="00F620A1"/>
    <w:rsid w:val="00F62152"/>
    <w:rsid w:val="00F6247F"/>
    <w:rsid w:val="00F62488"/>
    <w:rsid w:val="00F6291B"/>
    <w:rsid w:val="00F62BE3"/>
    <w:rsid w:val="00F63322"/>
    <w:rsid w:val="00F633C4"/>
    <w:rsid w:val="00F633DC"/>
    <w:rsid w:val="00F63458"/>
    <w:rsid w:val="00F643E9"/>
    <w:rsid w:val="00F64E2B"/>
    <w:rsid w:val="00F65773"/>
    <w:rsid w:val="00F6645B"/>
    <w:rsid w:val="00F67A71"/>
    <w:rsid w:val="00F67C3C"/>
    <w:rsid w:val="00F703CF"/>
    <w:rsid w:val="00F7042D"/>
    <w:rsid w:val="00F706CA"/>
    <w:rsid w:val="00F7071B"/>
    <w:rsid w:val="00F70AAC"/>
    <w:rsid w:val="00F70C22"/>
    <w:rsid w:val="00F71485"/>
    <w:rsid w:val="00F73DDA"/>
    <w:rsid w:val="00F7442D"/>
    <w:rsid w:val="00F749A3"/>
    <w:rsid w:val="00F74C2C"/>
    <w:rsid w:val="00F750D6"/>
    <w:rsid w:val="00F755ED"/>
    <w:rsid w:val="00F75889"/>
    <w:rsid w:val="00F758CF"/>
    <w:rsid w:val="00F75D0C"/>
    <w:rsid w:val="00F75E39"/>
    <w:rsid w:val="00F76DFD"/>
    <w:rsid w:val="00F772D0"/>
    <w:rsid w:val="00F773C4"/>
    <w:rsid w:val="00F7755D"/>
    <w:rsid w:val="00F778B4"/>
    <w:rsid w:val="00F77C14"/>
    <w:rsid w:val="00F77F53"/>
    <w:rsid w:val="00F806A0"/>
    <w:rsid w:val="00F80C0B"/>
    <w:rsid w:val="00F81E7D"/>
    <w:rsid w:val="00F8246C"/>
    <w:rsid w:val="00F82FF8"/>
    <w:rsid w:val="00F83139"/>
    <w:rsid w:val="00F833EB"/>
    <w:rsid w:val="00F83536"/>
    <w:rsid w:val="00F84264"/>
    <w:rsid w:val="00F85766"/>
    <w:rsid w:val="00F85A1E"/>
    <w:rsid w:val="00F85D1E"/>
    <w:rsid w:val="00F85ED8"/>
    <w:rsid w:val="00F86A25"/>
    <w:rsid w:val="00F870A7"/>
    <w:rsid w:val="00F870CF"/>
    <w:rsid w:val="00F876D4"/>
    <w:rsid w:val="00F87E11"/>
    <w:rsid w:val="00F9048E"/>
    <w:rsid w:val="00F90A93"/>
    <w:rsid w:val="00F911E7"/>
    <w:rsid w:val="00F91211"/>
    <w:rsid w:val="00F91308"/>
    <w:rsid w:val="00F915F4"/>
    <w:rsid w:val="00F926D7"/>
    <w:rsid w:val="00F93D51"/>
    <w:rsid w:val="00F94569"/>
    <w:rsid w:val="00F94CCC"/>
    <w:rsid w:val="00F967B1"/>
    <w:rsid w:val="00F97425"/>
    <w:rsid w:val="00F97C8B"/>
    <w:rsid w:val="00FA0E61"/>
    <w:rsid w:val="00FA0EF3"/>
    <w:rsid w:val="00FA15C8"/>
    <w:rsid w:val="00FA1740"/>
    <w:rsid w:val="00FA2C1C"/>
    <w:rsid w:val="00FA329F"/>
    <w:rsid w:val="00FA378C"/>
    <w:rsid w:val="00FA3F11"/>
    <w:rsid w:val="00FA794A"/>
    <w:rsid w:val="00FB0930"/>
    <w:rsid w:val="00FB1B1B"/>
    <w:rsid w:val="00FB236E"/>
    <w:rsid w:val="00FB26CD"/>
    <w:rsid w:val="00FB2D97"/>
    <w:rsid w:val="00FB3558"/>
    <w:rsid w:val="00FB3F55"/>
    <w:rsid w:val="00FB443C"/>
    <w:rsid w:val="00FB45FB"/>
    <w:rsid w:val="00FB4AF3"/>
    <w:rsid w:val="00FB4B1C"/>
    <w:rsid w:val="00FB4E92"/>
    <w:rsid w:val="00FB52F6"/>
    <w:rsid w:val="00FB5F1F"/>
    <w:rsid w:val="00FB60C3"/>
    <w:rsid w:val="00FB7650"/>
    <w:rsid w:val="00FB774A"/>
    <w:rsid w:val="00FB79E6"/>
    <w:rsid w:val="00FC007B"/>
    <w:rsid w:val="00FC10E9"/>
    <w:rsid w:val="00FC177A"/>
    <w:rsid w:val="00FC1F47"/>
    <w:rsid w:val="00FC1FE3"/>
    <w:rsid w:val="00FC2F3F"/>
    <w:rsid w:val="00FC4458"/>
    <w:rsid w:val="00FC5492"/>
    <w:rsid w:val="00FC5B28"/>
    <w:rsid w:val="00FC5FCC"/>
    <w:rsid w:val="00FC63D4"/>
    <w:rsid w:val="00FC695D"/>
    <w:rsid w:val="00FC6AA9"/>
    <w:rsid w:val="00FD09E2"/>
    <w:rsid w:val="00FD138F"/>
    <w:rsid w:val="00FD14E5"/>
    <w:rsid w:val="00FD1984"/>
    <w:rsid w:val="00FD1B38"/>
    <w:rsid w:val="00FD1E3D"/>
    <w:rsid w:val="00FD26D7"/>
    <w:rsid w:val="00FD34F9"/>
    <w:rsid w:val="00FD3E0B"/>
    <w:rsid w:val="00FD4D86"/>
    <w:rsid w:val="00FD503B"/>
    <w:rsid w:val="00FD52F0"/>
    <w:rsid w:val="00FD77A8"/>
    <w:rsid w:val="00FE0265"/>
    <w:rsid w:val="00FE03AD"/>
    <w:rsid w:val="00FE100A"/>
    <w:rsid w:val="00FE11AC"/>
    <w:rsid w:val="00FE2382"/>
    <w:rsid w:val="00FE27D8"/>
    <w:rsid w:val="00FE2EEF"/>
    <w:rsid w:val="00FE306D"/>
    <w:rsid w:val="00FE31EB"/>
    <w:rsid w:val="00FE347E"/>
    <w:rsid w:val="00FE3CBB"/>
    <w:rsid w:val="00FE46FE"/>
    <w:rsid w:val="00FE4CF4"/>
    <w:rsid w:val="00FE52EE"/>
    <w:rsid w:val="00FE57DA"/>
    <w:rsid w:val="00FE5C0A"/>
    <w:rsid w:val="00FE7B60"/>
    <w:rsid w:val="00FF04F1"/>
    <w:rsid w:val="00FF05C8"/>
    <w:rsid w:val="00FF08F9"/>
    <w:rsid w:val="00FF2254"/>
    <w:rsid w:val="00FF2EDF"/>
    <w:rsid w:val="00FF3717"/>
    <w:rsid w:val="00FF374B"/>
    <w:rsid w:val="00FF38FE"/>
    <w:rsid w:val="00FF3FE9"/>
    <w:rsid w:val="00FF405B"/>
    <w:rsid w:val="00FF40FD"/>
    <w:rsid w:val="00FF414D"/>
    <w:rsid w:val="00FF49FA"/>
    <w:rsid w:val="00FF5E12"/>
    <w:rsid w:val="00FF6140"/>
    <w:rsid w:val="00FF6506"/>
    <w:rsid w:val="00FF690D"/>
    <w:rsid w:val="00FF79C8"/>
    <w:rsid w:val="00FF7C22"/>
    <w:rsid w:val="00FF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30C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D1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5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5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5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C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C95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931C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styleId="ListParagraph">
    <w:name w:val="List Paragraph"/>
    <w:basedOn w:val="Normal"/>
    <w:uiPriority w:val="34"/>
    <w:qFormat/>
    <w:rsid w:val="00B5264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styleId="Header">
    <w:name w:val="header"/>
    <w:basedOn w:val="Normal"/>
    <w:link w:val="HeaderChar"/>
    <w:uiPriority w:val="99"/>
    <w:unhideWhenUsed/>
    <w:rsid w:val="006B45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57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45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576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755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1D2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0A3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799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12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2D3"/>
    <w:pPr>
      <w:spacing w:line="240" w:lineRule="auto"/>
    </w:pPr>
    <w:rPr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1B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1B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1661B"/>
    <w:pPr>
      <w:spacing w:after="0" w:line="240" w:lineRule="auto"/>
    </w:pPr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C6356"/>
    <w:pPr>
      <w:spacing w:after="0" w:line="240" w:lineRule="auto"/>
    </w:pPr>
    <w:rPr>
      <w:rFonts w:ascii="Consolas" w:eastAsia="Times New Roman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C6356"/>
    <w:rPr>
      <w:rFonts w:ascii="Consolas" w:eastAsia="Times New Roman" w:hAnsi="Consolas" w:cs="Consolas"/>
      <w:sz w:val="21"/>
      <w:szCs w:val="21"/>
      <w:lang w:val="en-GB" w:eastAsia="en-GB"/>
    </w:rPr>
  </w:style>
  <w:style w:type="character" w:styleId="Emphasis">
    <w:name w:val="Emphasis"/>
    <w:basedOn w:val="DefaultParagraphFont"/>
    <w:uiPriority w:val="20"/>
    <w:qFormat/>
    <w:rsid w:val="00EB14D6"/>
    <w:rPr>
      <w:i/>
      <w:iCs/>
      <w:sz w:val="24"/>
      <w:szCs w:val="24"/>
      <w:bdr w:val="none" w:sz="0" w:space="0" w:color="auto" w:frame="1"/>
      <w:vertAlign w:val="baseline"/>
    </w:rPr>
  </w:style>
  <w:style w:type="character" w:styleId="LineNumber">
    <w:name w:val="line number"/>
    <w:basedOn w:val="DefaultParagraphFont"/>
    <w:uiPriority w:val="99"/>
    <w:semiHidden/>
    <w:unhideWhenUsed/>
    <w:rsid w:val="00FF38FE"/>
  </w:style>
  <w:style w:type="character" w:customStyle="1" w:styleId="apple-converted-space">
    <w:name w:val="apple-converted-space"/>
    <w:basedOn w:val="DefaultParagraphFont"/>
    <w:rsid w:val="006C7EB8"/>
  </w:style>
  <w:style w:type="character" w:styleId="PlaceholderText">
    <w:name w:val="Placeholder Text"/>
    <w:basedOn w:val="DefaultParagraphFont"/>
    <w:uiPriority w:val="99"/>
    <w:semiHidden/>
    <w:rsid w:val="00EC0B1A"/>
    <w:rPr>
      <w:color w:val="808080"/>
    </w:rPr>
  </w:style>
  <w:style w:type="paragraph" w:customStyle="1" w:styleId="title1">
    <w:name w:val="title1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fr-BE" w:eastAsia="fr-BE"/>
    </w:rPr>
  </w:style>
  <w:style w:type="paragraph" w:customStyle="1" w:styleId="desc2">
    <w:name w:val="desc2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fr-BE" w:eastAsia="fr-BE"/>
    </w:rPr>
  </w:style>
  <w:style w:type="paragraph" w:customStyle="1" w:styleId="details1">
    <w:name w:val="details1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lang w:val="fr-BE" w:eastAsia="fr-BE"/>
    </w:rPr>
  </w:style>
  <w:style w:type="character" w:customStyle="1" w:styleId="jrnl">
    <w:name w:val="jrnl"/>
    <w:basedOn w:val="DefaultParagraphFont"/>
    <w:rsid w:val="009C2363"/>
  </w:style>
  <w:style w:type="character" w:customStyle="1" w:styleId="highlight">
    <w:name w:val="highlight"/>
    <w:basedOn w:val="DefaultParagraphFont"/>
    <w:rsid w:val="00535D26"/>
  </w:style>
  <w:style w:type="paragraph" w:customStyle="1" w:styleId="tabletextNS">
    <w:name w:val="table:textNS"/>
    <w:basedOn w:val="Normal"/>
    <w:rsid w:val="00FE52EE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fr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5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50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D1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5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5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5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C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C95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931C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styleId="ListParagraph">
    <w:name w:val="List Paragraph"/>
    <w:basedOn w:val="Normal"/>
    <w:uiPriority w:val="34"/>
    <w:qFormat/>
    <w:rsid w:val="00B5264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styleId="Header">
    <w:name w:val="header"/>
    <w:basedOn w:val="Normal"/>
    <w:link w:val="HeaderChar"/>
    <w:uiPriority w:val="99"/>
    <w:unhideWhenUsed/>
    <w:rsid w:val="006B45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57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45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576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755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1D2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0A3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799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12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2D3"/>
    <w:pPr>
      <w:spacing w:line="240" w:lineRule="auto"/>
    </w:pPr>
    <w:rPr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1B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1B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1661B"/>
    <w:pPr>
      <w:spacing w:after="0" w:line="240" w:lineRule="auto"/>
    </w:pPr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C6356"/>
    <w:pPr>
      <w:spacing w:after="0" w:line="240" w:lineRule="auto"/>
    </w:pPr>
    <w:rPr>
      <w:rFonts w:ascii="Consolas" w:eastAsia="Times New Roman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C6356"/>
    <w:rPr>
      <w:rFonts w:ascii="Consolas" w:eastAsia="Times New Roman" w:hAnsi="Consolas" w:cs="Consolas"/>
      <w:sz w:val="21"/>
      <w:szCs w:val="21"/>
      <w:lang w:val="en-GB" w:eastAsia="en-GB"/>
    </w:rPr>
  </w:style>
  <w:style w:type="character" w:styleId="Emphasis">
    <w:name w:val="Emphasis"/>
    <w:basedOn w:val="DefaultParagraphFont"/>
    <w:uiPriority w:val="20"/>
    <w:qFormat/>
    <w:rsid w:val="00EB14D6"/>
    <w:rPr>
      <w:i/>
      <w:iCs/>
      <w:sz w:val="24"/>
      <w:szCs w:val="24"/>
      <w:bdr w:val="none" w:sz="0" w:space="0" w:color="auto" w:frame="1"/>
      <w:vertAlign w:val="baseline"/>
    </w:rPr>
  </w:style>
  <w:style w:type="character" w:styleId="LineNumber">
    <w:name w:val="line number"/>
    <w:basedOn w:val="DefaultParagraphFont"/>
    <w:uiPriority w:val="99"/>
    <w:semiHidden/>
    <w:unhideWhenUsed/>
    <w:rsid w:val="00FF38FE"/>
  </w:style>
  <w:style w:type="character" w:customStyle="1" w:styleId="apple-converted-space">
    <w:name w:val="apple-converted-space"/>
    <w:basedOn w:val="DefaultParagraphFont"/>
    <w:rsid w:val="006C7EB8"/>
  </w:style>
  <w:style w:type="character" w:styleId="PlaceholderText">
    <w:name w:val="Placeholder Text"/>
    <w:basedOn w:val="DefaultParagraphFont"/>
    <w:uiPriority w:val="99"/>
    <w:semiHidden/>
    <w:rsid w:val="00EC0B1A"/>
    <w:rPr>
      <w:color w:val="808080"/>
    </w:rPr>
  </w:style>
  <w:style w:type="paragraph" w:customStyle="1" w:styleId="title1">
    <w:name w:val="title1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fr-BE" w:eastAsia="fr-BE"/>
    </w:rPr>
  </w:style>
  <w:style w:type="paragraph" w:customStyle="1" w:styleId="desc2">
    <w:name w:val="desc2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fr-BE" w:eastAsia="fr-BE"/>
    </w:rPr>
  </w:style>
  <w:style w:type="paragraph" w:customStyle="1" w:styleId="details1">
    <w:name w:val="details1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lang w:val="fr-BE" w:eastAsia="fr-BE"/>
    </w:rPr>
  </w:style>
  <w:style w:type="character" w:customStyle="1" w:styleId="jrnl">
    <w:name w:val="jrnl"/>
    <w:basedOn w:val="DefaultParagraphFont"/>
    <w:rsid w:val="009C2363"/>
  </w:style>
  <w:style w:type="character" w:customStyle="1" w:styleId="highlight">
    <w:name w:val="highlight"/>
    <w:basedOn w:val="DefaultParagraphFont"/>
    <w:rsid w:val="00535D26"/>
  </w:style>
  <w:style w:type="paragraph" w:customStyle="1" w:styleId="tabletextNS">
    <w:name w:val="table:textNS"/>
    <w:basedOn w:val="Normal"/>
    <w:rsid w:val="00FE52EE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fr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5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50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8513">
          <w:marLeft w:val="1166"/>
          <w:marRight w:val="0"/>
          <w:marTop w:val="6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5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381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29966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0568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8081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42161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781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728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098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3573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7878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833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3408">
          <w:marLeft w:val="2707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13705">
          <w:marLeft w:val="2707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8849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6401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3671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2022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0658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2803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9192">
          <w:marLeft w:val="1166"/>
          <w:marRight w:val="0"/>
          <w:marTop w:val="6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6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0381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98582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0814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79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2625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3211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7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82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969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4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2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749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2591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4199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1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7766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1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013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9867">
          <w:marLeft w:val="1800"/>
          <w:marRight w:val="0"/>
          <w:marTop w:val="86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01792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56981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8253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7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05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2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70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63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3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5762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3888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5596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0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1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137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74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373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5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19150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3712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5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822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51350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165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3772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9958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723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2949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5673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1972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2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26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4612">
          <w:marLeft w:val="2074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88004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5477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9637">
          <w:marLeft w:val="2074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66990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1742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1679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3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39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878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554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2013162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75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0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83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9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1992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4241955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93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29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5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2249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6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2935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016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1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032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69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055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3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6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0564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701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0094">
          <w:marLeft w:val="0"/>
          <w:marRight w:val="0"/>
          <w:marTop w:val="0"/>
          <w:marBottom w:val="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  <w:divsChild>
            <w:div w:id="57810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9428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none" w:sz="0" w:space="0" w:color="auto"/>
                <w:right w:val="single" w:sz="18" w:space="0" w:color="F0FFFF"/>
              </w:divBdr>
              <w:divsChild>
                <w:div w:id="34224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9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1206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4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8038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5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61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598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5936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1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68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185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2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2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50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11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4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72006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35353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8997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0911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9314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62984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5105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3217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77255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8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1618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4168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3260">
          <w:marLeft w:val="1800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4229">
          <w:marLeft w:val="1800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28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94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9083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37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057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168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63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293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2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8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5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3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791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250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65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97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838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1626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57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9450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3061">
          <w:marLeft w:val="1282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4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951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94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2743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0354845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86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2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99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4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0148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9662928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2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3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022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4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964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50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155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6104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8040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5841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44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7730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0066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9261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6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850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7852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65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588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26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5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32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5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4438">
          <w:marLeft w:val="72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32363">
          <w:marLeft w:val="72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3774">
          <w:marLeft w:val="72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8766">
          <w:marLeft w:val="72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3943">
          <w:marLeft w:val="72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1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2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71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68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516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3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2077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8959503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43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595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7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433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316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8425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155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132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13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93969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347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346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028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7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03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4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7179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518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2568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5502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2895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4223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256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330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9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36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0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53227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0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39965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1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65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2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6087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3379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957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00692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080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5554">
          <w:marLeft w:val="2074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7519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7806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3872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3879">
          <w:marLeft w:val="2074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0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92398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60522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1142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3955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3176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6966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6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5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35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201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3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11100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363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398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589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371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6265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641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5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8502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8952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1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318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91810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3393">
          <w:marLeft w:val="85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169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239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1169">
          <w:marLeft w:val="85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306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421">
          <w:marLeft w:val="85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19458">
          <w:marLeft w:val="85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33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37" Type="http://schemas.openxmlformats.org/officeDocument/2006/relationships/customXml" Target="../customXml/item4.xml"/><Relationship Id="rId5" Type="http://schemas.openxmlformats.org/officeDocument/2006/relationships/settings" Target="settings.xml"/><Relationship Id="rId36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5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Table</DocumentType>
    <DocumentId xmlns="e6a3435d-9010-41f3-8fd0-b706c4985b41">Table 2.DOCX</DocumentId>
    <TitleName xmlns="e6a3435d-9010-41f3-8fd0-b706c4985b41">Table 2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5BDE78A4-EB8D-411C-BA81-5FED220AB704}"/>
</file>

<file path=customXml/itemProps2.xml><?xml version="1.0" encoding="utf-8"?>
<ds:datastoreItem xmlns:ds="http://schemas.openxmlformats.org/officeDocument/2006/customXml" ds:itemID="{F17A3086-E193-4CAD-8396-85278690D822}"/>
</file>

<file path=customXml/itemProps3.xml><?xml version="1.0" encoding="utf-8"?>
<ds:datastoreItem xmlns:ds="http://schemas.openxmlformats.org/officeDocument/2006/customXml" ds:itemID="{6DCB5FD1-BA46-4FC4-81C5-A0903B708C7D}"/>
</file>

<file path=customXml/itemProps4.xml><?xml version="1.0" encoding="utf-8"?>
<ds:datastoreItem xmlns:ds="http://schemas.openxmlformats.org/officeDocument/2006/customXml" ds:itemID="{A0E2961D-C5A9-4351-99AC-802EAAF967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4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 Biologicals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Oe</dc:creator>
  <cp:lastModifiedBy>Sonia Dopico</cp:lastModifiedBy>
  <cp:revision>3</cp:revision>
  <cp:lastPrinted>2017-04-18T12:31:00Z</cp:lastPrinted>
  <dcterms:created xsi:type="dcterms:W3CDTF">2017-04-19T09:37:00Z</dcterms:created>
  <dcterms:modified xsi:type="dcterms:W3CDTF">2017-04-19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